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A40DB" w14:textId="51B42960" w:rsidR="00A92173" w:rsidRPr="00417B0A" w:rsidRDefault="00F67901" w:rsidP="00F67901">
      <w:pPr>
        <w:jc w:val="center"/>
        <w:rPr>
          <w:rStyle w:val="rynqvb"/>
          <w:rFonts w:ascii="Calibri" w:hAnsi="Calibri" w:cs="Calibri"/>
          <w:b/>
          <w:bCs/>
          <w:sz w:val="24"/>
          <w:szCs w:val="24"/>
          <w:lang w:val="en"/>
        </w:rPr>
      </w:pP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Table S</w:t>
      </w:r>
      <w:proofErr w:type="gramStart"/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 xml:space="preserve">1  </w:t>
      </w:r>
      <w:bookmarkStart w:id="0" w:name="_Hlk216887250"/>
      <w:bookmarkStart w:id="1" w:name="_Hlk216887277"/>
      <w:r w:rsidRPr="00417B0A">
        <w:rPr>
          <w:rFonts w:ascii="Calibri" w:hAnsi="Calibri" w:cs="Calibri"/>
          <w:b/>
          <w:bCs/>
          <w:sz w:val="24"/>
          <w:szCs w:val="24"/>
        </w:rPr>
        <w:t>Questionnaire</w:t>
      </w:r>
      <w:proofErr w:type="gramEnd"/>
      <w:r w:rsidRPr="00417B0A">
        <w:rPr>
          <w:rFonts w:ascii="Calibri" w:hAnsi="Calibri" w:cs="Calibri"/>
          <w:b/>
          <w:bCs/>
          <w:sz w:val="24"/>
          <w:szCs w:val="24"/>
        </w:rPr>
        <w:t xml:space="preserve"> of </w:t>
      </w:r>
      <w:r w:rsidRPr="00417B0A">
        <w:rPr>
          <w:rFonts w:ascii="Calibri" w:hAnsi="Calibri" w:cs="Calibri"/>
          <w:b/>
          <w:bCs/>
          <w:iCs/>
          <w:color w:val="000000" w:themeColor="text1"/>
          <w:sz w:val="24"/>
        </w:rPr>
        <w:t>Simplified Health Check Table, Vol. 2 (Japan Pet Supplement Association)</w:t>
      </w:r>
      <w:bookmarkEnd w:id="1"/>
    </w:p>
    <w:p w14:paraId="5BE541CD" w14:textId="77777777" w:rsidR="00A92173" w:rsidRPr="00417B0A" w:rsidRDefault="00A92173" w:rsidP="008C76B7">
      <w:pPr>
        <w:rPr>
          <w:rStyle w:val="rynqvb"/>
          <w:rFonts w:ascii="Calibri" w:hAnsi="Calibri" w:cs="Calibri"/>
          <w:b/>
          <w:bCs/>
          <w:sz w:val="24"/>
          <w:szCs w:val="24"/>
          <w:lang w:val="en"/>
        </w:rPr>
      </w:pPr>
    </w:p>
    <w:p w14:paraId="7DB63F0D" w14:textId="1596F943" w:rsidR="00D5702D" w:rsidRPr="00417B0A" w:rsidRDefault="00000000" w:rsidP="008C76B7">
      <w:pPr>
        <w:rPr>
          <w:rStyle w:val="rynqvb"/>
          <w:rFonts w:ascii="Calibri" w:hAnsi="Calibri" w:cs="Calibri"/>
          <w:b/>
          <w:bCs/>
          <w:sz w:val="24"/>
          <w:szCs w:val="24"/>
          <w:lang w:val="en"/>
        </w:rPr>
      </w:pP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Physical Examination Information (Date: XX/YY/20ZZ)</w:t>
      </w:r>
      <w:bookmarkEnd w:id="0"/>
    </w:p>
    <w:p w14:paraId="539DDD6B" w14:textId="77777777" w:rsidR="00304132" w:rsidRPr="00417B0A" w:rsidRDefault="00304132" w:rsidP="008C76B7">
      <w:pPr>
        <w:rPr>
          <w:rFonts w:ascii="Calibri" w:hAnsi="Calibri" w:cs="Calibri"/>
          <w:b/>
          <w:bCs/>
          <w:sz w:val="24"/>
          <w:szCs w:val="24"/>
        </w:rPr>
      </w:pPr>
    </w:p>
    <w:p w14:paraId="6A4429E9" w14:textId="77777777" w:rsidR="00383A0D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[Day</w:t>
      </w:r>
      <w:r w:rsidR="00DB7D02" w:rsidRPr="00417B0A">
        <w:rPr>
          <w:rStyle w:val="rynqvb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7, Day 0, Day 14</w:t>
      </w:r>
      <w:r w:rsidR="00BB35CA" w:rsidRPr="00417B0A">
        <w:rPr>
          <w:rStyle w:val="rynqvb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±</w:t>
      </w:r>
      <w:r w:rsidR="00BB35CA" w:rsidRPr="00417B0A">
        <w:rPr>
          <w:rStyle w:val="rynqvb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3, Day 28</w:t>
      </w:r>
      <w:r w:rsidR="00BB35CA" w:rsidRPr="00417B0A">
        <w:rPr>
          <w:rStyle w:val="rynqvb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±</w:t>
      </w:r>
      <w:r w:rsidR="00BB35CA" w:rsidRPr="00417B0A">
        <w:rPr>
          <w:rStyle w:val="rynqvb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3]</w:t>
      </w:r>
    </w:p>
    <w:p w14:paraId="5408B9E4" w14:textId="77777777" w:rsidR="00383A0D" w:rsidRPr="00417B0A" w:rsidRDefault="00000000" w:rsidP="008C76B7">
      <w:pPr>
        <w:rPr>
          <w:rFonts w:ascii="Calibri" w:hAnsi="Calibri" w:cs="Calibri"/>
        </w:rPr>
      </w:pPr>
      <w:r w:rsidRPr="00417B0A">
        <w:rPr>
          <w:rStyle w:val="rynqvb"/>
          <w:rFonts w:ascii="ＭＳ 明朝" w:eastAsia="ＭＳ 明朝" w:hAnsi="ＭＳ 明朝" w:cs="ＭＳ 明朝" w:hint="eastAsia"/>
          <w:lang w:val="en"/>
        </w:rPr>
        <w:t>◎</w:t>
      </w:r>
      <w:r w:rsidRPr="00417B0A">
        <w:rPr>
          <w:rStyle w:val="rynqvb"/>
          <w:rFonts w:ascii="Calibri" w:hAnsi="Calibri" w:cs="Calibri"/>
          <w:lang w:val="en"/>
        </w:rPr>
        <w:t xml:space="preserve">Please draw </w:t>
      </w:r>
      <w:r w:rsidR="00430AB1" w:rsidRPr="00417B0A">
        <w:rPr>
          <w:rStyle w:val="rynqvb"/>
          <w:rFonts w:ascii="Calibri" w:hAnsi="Calibri" w:cs="Calibri"/>
          <w:lang w:val="en"/>
        </w:rPr>
        <w:t xml:space="preserve">(an illustration) </w:t>
      </w:r>
      <w:r w:rsidRPr="00417B0A">
        <w:rPr>
          <w:rStyle w:val="rynqvb"/>
          <w:rFonts w:ascii="Calibri" w:hAnsi="Calibri" w:cs="Calibri"/>
          <w:lang w:val="en"/>
        </w:rPr>
        <w:t>any areas of concern on the dog.</w:t>
      </w:r>
    </w:p>
    <w:p w14:paraId="6DD04F65" w14:textId="77777777" w:rsidR="00D96164" w:rsidRPr="00417B0A" w:rsidRDefault="00D96164" w:rsidP="008C76B7">
      <w:pPr>
        <w:rPr>
          <w:rFonts w:ascii="Calibri" w:hAnsi="Calibri" w:cs="Calibri"/>
        </w:rPr>
      </w:pPr>
    </w:p>
    <w:p w14:paraId="6B82C149" w14:textId="77777777" w:rsidR="00383A0D" w:rsidRPr="00417B0A" w:rsidRDefault="00000000" w:rsidP="008C76B7">
      <w:pPr>
        <w:rPr>
          <w:rFonts w:ascii="Calibri" w:eastAsia="ＭＳ Ｐゴシック" w:hAnsi="Calibri" w:cs="Calibri"/>
          <w:kern w:val="0"/>
          <w:szCs w:val="21"/>
        </w:rPr>
      </w:pPr>
      <w:r w:rsidRPr="00417B0A">
        <w:rPr>
          <w:rFonts w:ascii="Calibri" w:eastAsia="ＭＳ Ｐゴシック" w:hAnsi="Calibri" w:cs="Calibri"/>
          <w:kern w:val="0"/>
          <w:szCs w:val="21"/>
        </w:rPr>
        <w:t xml:space="preserve">First, gently touch </w:t>
      </w:r>
      <w:r w:rsidR="00DB7D02" w:rsidRPr="00417B0A">
        <w:rPr>
          <w:rFonts w:ascii="Calibri" w:eastAsia="ＭＳ Ｐゴシック" w:hAnsi="Calibri" w:cs="Calibri"/>
          <w:kern w:val="0"/>
          <w:szCs w:val="21"/>
        </w:rPr>
        <w:t xml:space="preserve">the </w:t>
      </w:r>
      <w:r w:rsidRPr="00417B0A">
        <w:rPr>
          <w:rFonts w:ascii="Calibri" w:eastAsia="ＭＳ Ｐゴシック" w:hAnsi="Calibri" w:cs="Calibri"/>
          <w:kern w:val="0"/>
          <w:szCs w:val="21"/>
        </w:rPr>
        <w:t>entire body</w:t>
      </w:r>
      <w:r w:rsidR="00DB7D02" w:rsidRPr="00417B0A">
        <w:rPr>
          <w:rFonts w:ascii="Calibri" w:eastAsia="ＭＳ Ｐゴシック" w:hAnsi="Calibri" w:cs="Calibri"/>
          <w:kern w:val="0"/>
          <w:szCs w:val="21"/>
        </w:rPr>
        <w:t xml:space="preserve"> of </w:t>
      </w:r>
      <w:r w:rsidR="004156C5" w:rsidRPr="00417B0A">
        <w:rPr>
          <w:rFonts w:ascii="Calibri" w:eastAsia="ＭＳ Ｐゴシック" w:hAnsi="Calibri" w:cs="Calibri"/>
          <w:kern w:val="0"/>
          <w:szCs w:val="21"/>
        </w:rPr>
        <w:t>your</w:t>
      </w:r>
      <w:r w:rsidR="00DB7D02" w:rsidRPr="00417B0A">
        <w:rPr>
          <w:rFonts w:ascii="Calibri" w:eastAsia="ＭＳ Ｐゴシック" w:hAnsi="Calibri" w:cs="Calibri"/>
          <w:kern w:val="0"/>
          <w:szCs w:val="21"/>
        </w:rPr>
        <w:t xml:space="preserve"> dog</w:t>
      </w:r>
      <w:r w:rsidRPr="00417B0A">
        <w:rPr>
          <w:rFonts w:ascii="Calibri" w:eastAsia="ＭＳ Ｐゴシック" w:hAnsi="Calibri" w:cs="Calibri"/>
          <w:kern w:val="0"/>
          <w:szCs w:val="21"/>
        </w:rPr>
        <w:t>.</w:t>
      </w:r>
    </w:p>
    <w:p w14:paraId="123E076E" w14:textId="77777777" w:rsidR="00383A0D" w:rsidRPr="00417B0A" w:rsidRDefault="00000000" w:rsidP="008C76B7">
      <w:pPr>
        <w:widowControl/>
        <w:rPr>
          <w:rFonts w:ascii="Calibri" w:eastAsia="ＭＳ Ｐゴシック" w:hAnsi="Calibri" w:cs="Calibri"/>
          <w:kern w:val="0"/>
          <w:szCs w:val="21"/>
        </w:rPr>
      </w:pPr>
      <w:r w:rsidRPr="00417B0A">
        <w:rPr>
          <w:rFonts w:ascii="Calibri" w:eastAsia="ＭＳ Ｐゴシック" w:hAnsi="Calibri" w:cs="Calibri"/>
          <w:kern w:val="0"/>
          <w:szCs w:val="21"/>
        </w:rPr>
        <w:t>Next, check for any unpleasant odors or secretions in the eyes, ears, nose, mouth, and body.</w:t>
      </w:r>
    </w:p>
    <w:p w14:paraId="70AFCED1" w14:textId="77777777" w:rsidR="00383A0D" w:rsidRPr="00417B0A" w:rsidRDefault="00000000" w:rsidP="008C76B7">
      <w:pPr>
        <w:widowControl/>
        <w:rPr>
          <w:rFonts w:ascii="Calibri" w:eastAsia="ＭＳ Ｐゴシック" w:hAnsi="Calibri" w:cs="Calibri"/>
          <w:kern w:val="0"/>
          <w:szCs w:val="21"/>
        </w:rPr>
      </w:pPr>
      <w:r w:rsidRPr="00417B0A">
        <w:rPr>
          <w:rFonts w:ascii="Calibri" w:eastAsia="ＭＳ Ｐゴシック" w:hAnsi="Calibri" w:cs="Calibri"/>
          <w:kern w:val="0"/>
          <w:szCs w:val="21"/>
        </w:rPr>
        <w:t>Observe any changes in the coat luster or skin color.</w:t>
      </w:r>
    </w:p>
    <w:p w14:paraId="239E092F" w14:textId="77777777" w:rsidR="00383A0D" w:rsidRPr="00417B0A" w:rsidRDefault="00000000" w:rsidP="008C76B7">
      <w:pPr>
        <w:widowControl/>
        <w:rPr>
          <w:rFonts w:ascii="Calibri" w:eastAsia="ＭＳ Ｐゴシック" w:hAnsi="Calibri" w:cs="Calibri"/>
          <w:kern w:val="0"/>
          <w:szCs w:val="21"/>
        </w:rPr>
      </w:pPr>
      <w:r w:rsidRPr="00417B0A">
        <w:rPr>
          <w:rFonts w:ascii="Calibri" w:eastAsia="ＭＳ Ｐゴシック" w:hAnsi="Calibri" w:cs="Calibri"/>
          <w:kern w:val="0"/>
          <w:szCs w:val="21"/>
        </w:rPr>
        <w:t xml:space="preserve">Carefully examine the underside of the pads and around the anus, </w:t>
      </w:r>
      <w:r w:rsidR="004156C5" w:rsidRPr="00417B0A">
        <w:rPr>
          <w:rFonts w:ascii="Calibri" w:eastAsia="ＭＳ Ｐゴシック" w:hAnsi="Calibri" w:cs="Calibri"/>
          <w:kern w:val="0"/>
          <w:szCs w:val="21"/>
        </w:rPr>
        <w:t>without</w:t>
      </w:r>
      <w:r w:rsidRPr="00417B0A">
        <w:rPr>
          <w:rFonts w:ascii="Calibri" w:eastAsia="ＭＳ Ｐゴシック" w:hAnsi="Calibri" w:cs="Calibri"/>
          <w:kern w:val="0"/>
          <w:szCs w:val="21"/>
        </w:rPr>
        <w:t xml:space="preserve"> caus</w:t>
      </w:r>
      <w:r w:rsidR="004156C5" w:rsidRPr="00417B0A">
        <w:rPr>
          <w:rFonts w:ascii="Calibri" w:eastAsia="ＭＳ Ｐゴシック" w:hAnsi="Calibri" w:cs="Calibri"/>
          <w:kern w:val="0"/>
          <w:szCs w:val="21"/>
        </w:rPr>
        <w:t>ing</w:t>
      </w:r>
      <w:r w:rsidRPr="00417B0A">
        <w:rPr>
          <w:rFonts w:ascii="Calibri" w:eastAsia="ＭＳ Ｐゴシック" w:hAnsi="Calibri" w:cs="Calibri"/>
          <w:kern w:val="0"/>
          <w:szCs w:val="21"/>
        </w:rPr>
        <w:t xml:space="preserve"> any discomfort.</w:t>
      </w:r>
    </w:p>
    <w:p w14:paraId="00D3213A" w14:textId="77777777" w:rsidR="00383A0D" w:rsidRPr="00417B0A" w:rsidRDefault="00000000" w:rsidP="008C76B7">
      <w:pPr>
        <w:rPr>
          <w:rFonts w:ascii="Calibri" w:hAnsi="Calibri" w:cs="Calibri"/>
          <w:szCs w:val="21"/>
        </w:rPr>
      </w:pPr>
      <w:r w:rsidRPr="00417B0A">
        <w:rPr>
          <w:rFonts w:ascii="Calibri" w:eastAsia="ＭＳ Ｐゴシック" w:hAnsi="Calibri" w:cs="Calibri"/>
          <w:kern w:val="0"/>
          <w:szCs w:val="21"/>
        </w:rPr>
        <w:t xml:space="preserve">Thoroughly check the entire body and make a note or draw </w:t>
      </w:r>
      <w:r w:rsidR="00DB7D02" w:rsidRPr="00417B0A">
        <w:rPr>
          <w:rFonts w:ascii="Calibri" w:eastAsia="ＭＳ Ｐゴシック" w:hAnsi="Calibri" w:cs="Calibri"/>
          <w:kern w:val="0"/>
          <w:szCs w:val="21"/>
        </w:rPr>
        <w:t>(</w:t>
      </w:r>
      <w:r w:rsidRPr="00417B0A">
        <w:rPr>
          <w:rFonts w:ascii="Calibri" w:eastAsia="ＭＳ Ｐゴシック" w:hAnsi="Calibri" w:cs="Calibri"/>
          <w:kern w:val="0"/>
          <w:szCs w:val="21"/>
        </w:rPr>
        <w:t>an illustration</w:t>
      </w:r>
      <w:r w:rsidR="00DB7D02" w:rsidRPr="00417B0A">
        <w:rPr>
          <w:rFonts w:ascii="Calibri" w:eastAsia="ＭＳ Ｐゴシック" w:hAnsi="Calibri" w:cs="Calibri"/>
          <w:kern w:val="0"/>
          <w:szCs w:val="21"/>
        </w:rPr>
        <w:t>)</w:t>
      </w:r>
      <w:r w:rsidRPr="00417B0A">
        <w:rPr>
          <w:rFonts w:ascii="Calibri" w:eastAsia="ＭＳ Ｐゴシック" w:hAnsi="Calibri" w:cs="Calibri"/>
          <w:kern w:val="0"/>
          <w:szCs w:val="21"/>
        </w:rPr>
        <w:t xml:space="preserve"> any areas of concern.</w:t>
      </w:r>
    </w:p>
    <w:p w14:paraId="3EAE56AF" w14:textId="77777777" w:rsidR="00285969" w:rsidRPr="00417B0A" w:rsidRDefault="00285969" w:rsidP="008C76B7">
      <w:pPr>
        <w:rPr>
          <w:rFonts w:ascii="Calibri" w:hAnsi="Calibri" w:cs="Calibri"/>
        </w:rPr>
      </w:pPr>
    </w:p>
    <w:p w14:paraId="41403C49" w14:textId="77777777" w:rsidR="00A822CE" w:rsidRPr="00417B0A" w:rsidRDefault="00A822CE" w:rsidP="008C76B7">
      <w:pPr>
        <w:rPr>
          <w:rFonts w:ascii="Calibri" w:hAnsi="Calibri" w:cs="Calibri"/>
        </w:rPr>
      </w:pPr>
    </w:p>
    <w:p w14:paraId="5855911D" w14:textId="77777777" w:rsidR="00A822CE" w:rsidRPr="00417B0A" w:rsidRDefault="00000000" w:rsidP="008C76B7">
      <w:pPr>
        <w:rPr>
          <w:rFonts w:ascii="Calibri" w:hAnsi="Calibri" w:cs="Calibri"/>
        </w:rPr>
      </w:pPr>
      <w:r w:rsidRPr="00417B0A">
        <w:rPr>
          <w:rFonts w:ascii="Calibri" w:hAnsi="Calibri" w:cs="Calibri"/>
          <w:noProof/>
        </w:rPr>
        <w:drawing>
          <wp:inline distT="0" distB="0" distL="0" distR="0" wp14:anchorId="6DB58878" wp14:editId="68415170">
            <wp:extent cx="2279015" cy="1790409"/>
            <wp:effectExtent l="0" t="0" r="6985" b="635"/>
            <wp:docPr id="1754746843" name="図 2" descr="犬のイラスト | 商用可・フリーイラスト素材集｜ちょうどいいイラス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746843" name="Picture 3" descr="犬のイラスト | 商用可・フリーイラスト素材集｜ちょうどいいイラスト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853" cy="1802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CE225" w14:textId="77777777" w:rsidR="00193F57" w:rsidRPr="00417B0A" w:rsidRDefault="00193F57" w:rsidP="008C76B7">
      <w:pPr>
        <w:rPr>
          <w:rFonts w:ascii="Calibri" w:hAnsi="Calibri" w:cs="Calibri"/>
        </w:rPr>
      </w:pPr>
    </w:p>
    <w:p w14:paraId="346C92C3" w14:textId="77777777" w:rsidR="00193F57" w:rsidRPr="00417B0A" w:rsidRDefault="00193F57" w:rsidP="008C76B7">
      <w:pPr>
        <w:rPr>
          <w:rFonts w:ascii="Calibri" w:hAnsi="Calibri" w:cs="Calibri"/>
        </w:rPr>
      </w:pPr>
    </w:p>
    <w:p w14:paraId="44471D34" w14:textId="77777777" w:rsidR="00193F57" w:rsidRPr="00417B0A" w:rsidRDefault="00193F57" w:rsidP="008C76B7">
      <w:pPr>
        <w:rPr>
          <w:rFonts w:ascii="Calibri" w:hAnsi="Calibri" w:cs="Calibri"/>
        </w:rPr>
      </w:pPr>
    </w:p>
    <w:p w14:paraId="77382FF9" w14:textId="77777777" w:rsidR="00193F57" w:rsidRPr="00417B0A" w:rsidRDefault="00193F57" w:rsidP="008C76B7">
      <w:pPr>
        <w:rPr>
          <w:rFonts w:ascii="Calibri" w:hAnsi="Calibri" w:cs="Calibri"/>
        </w:rPr>
      </w:pPr>
    </w:p>
    <w:p w14:paraId="41956CBA" w14:textId="77777777" w:rsidR="00D96164" w:rsidRPr="00417B0A" w:rsidRDefault="00000000" w:rsidP="008C76B7">
      <w:pPr>
        <w:rPr>
          <w:rFonts w:ascii="Calibri" w:hAnsi="Calibri" w:cs="Calibri"/>
        </w:rPr>
      </w:pPr>
      <w:r w:rsidRPr="00417B0A">
        <w:rPr>
          <w:rFonts w:ascii="Calibri" w:hAnsi="Calibri" w:cs="Calibri"/>
          <w:noProof/>
        </w:rPr>
        <w:drawing>
          <wp:inline distT="0" distB="0" distL="0" distR="0" wp14:anchorId="2CDE1A9E" wp14:editId="65023A4F">
            <wp:extent cx="1447800" cy="2413000"/>
            <wp:effectExtent l="0" t="0" r="0" b="6350"/>
            <wp:docPr id="9" name="図 3" descr="子供と犬の後姿のフリーイラスト | フリーイラスト・クラシック（フリクラ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子供と犬の後姿のフリーイラスト | フリーイラスト・クラシック（フリクラ）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9246" cy="24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8EC6C" w14:textId="77777777" w:rsidR="00D96164" w:rsidRPr="00417B0A" w:rsidRDefault="00D96164" w:rsidP="008C76B7">
      <w:pPr>
        <w:rPr>
          <w:rFonts w:ascii="Calibri" w:hAnsi="Calibri" w:cs="Calibri"/>
        </w:rPr>
      </w:pPr>
    </w:p>
    <w:p w14:paraId="66129E55" w14:textId="77777777" w:rsidR="00A822CE" w:rsidRPr="00417B0A" w:rsidRDefault="00000000" w:rsidP="008C76B7">
      <w:pPr>
        <w:rPr>
          <w:rFonts w:ascii="Calibri" w:hAnsi="Calibri" w:cs="Calibri"/>
        </w:rPr>
      </w:pPr>
      <w:r w:rsidRPr="00417B0A">
        <w:rPr>
          <w:rFonts w:ascii="Calibri" w:hAnsi="Calibri" w:cs="Calibri"/>
        </w:rPr>
        <w:t>―――――――――――――――――――――――――――――――――――――</w:t>
      </w:r>
    </w:p>
    <w:p w14:paraId="73511E6F" w14:textId="77777777" w:rsidR="00A822CE" w:rsidRPr="00417B0A" w:rsidRDefault="00000000" w:rsidP="008C76B7">
      <w:pPr>
        <w:rPr>
          <w:rFonts w:ascii="Calibri" w:hAnsi="Calibri" w:cs="Calibri"/>
        </w:rPr>
      </w:pPr>
      <w:r w:rsidRPr="00417B0A">
        <w:rPr>
          <w:rFonts w:ascii="Calibri" w:hAnsi="Calibri" w:cs="Calibri"/>
        </w:rPr>
        <w:t>Finally, if you have any comments or suggestions, please feel free to share them.</w:t>
      </w:r>
    </w:p>
    <w:p w14:paraId="0A097653" w14:textId="77777777" w:rsidR="00A822CE" w:rsidRPr="00417B0A" w:rsidRDefault="00000000" w:rsidP="008C76B7">
      <w:pPr>
        <w:widowControl/>
        <w:rPr>
          <w:rFonts w:ascii="Calibri" w:hAnsi="Calibri" w:cs="Calibri"/>
        </w:rPr>
      </w:pPr>
      <w:r w:rsidRPr="00417B0A">
        <w:rPr>
          <w:rFonts w:ascii="Calibri" w:hAnsi="Calibri" w:cs="Calibri"/>
        </w:rPr>
        <w:lastRenderedPageBreak/>
        <w:br w:type="page"/>
      </w:r>
    </w:p>
    <w:p w14:paraId="280CF425" w14:textId="77777777" w:rsidR="000061FD" w:rsidRPr="00417B0A" w:rsidRDefault="00000000" w:rsidP="008C76B7">
      <w:pPr>
        <w:rPr>
          <w:rStyle w:val="rynqvb"/>
          <w:rFonts w:ascii="Calibri" w:hAnsi="Calibri" w:cs="Calibri"/>
          <w:b/>
          <w:bCs/>
          <w:sz w:val="24"/>
          <w:szCs w:val="24"/>
          <w:lang w:val="en"/>
        </w:rPr>
      </w:pPr>
      <w:bookmarkStart w:id="2" w:name="_Hlk169893384"/>
      <w:r w:rsidRPr="00417B0A">
        <w:rPr>
          <w:rFonts w:ascii="Calibri" w:hAnsi="Calibri" w:cs="Calibri"/>
          <w:b/>
          <w:bCs/>
          <w:sz w:val="24"/>
          <w:szCs w:val="24"/>
        </w:rPr>
        <w:lastRenderedPageBreak/>
        <w:t xml:space="preserve">Aging Level Assessment Score (1) </w:t>
      </w: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(Date: XX/YY/20ZZ)</w:t>
      </w:r>
    </w:p>
    <w:p w14:paraId="13FEE671" w14:textId="77777777" w:rsidR="00441FF7" w:rsidRPr="00417B0A" w:rsidRDefault="00441FF7" w:rsidP="008C76B7">
      <w:pPr>
        <w:rPr>
          <w:rFonts w:ascii="Calibri" w:hAnsi="Calibri" w:cs="Calibri"/>
          <w:sz w:val="24"/>
          <w:szCs w:val="24"/>
        </w:rPr>
      </w:pPr>
    </w:p>
    <w:bookmarkEnd w:id="2"/>
    <w:p w14:paraId="34DB3CF7" w14:textId="77777777" w:rsidR="00441FF7" w:rsidRPr="00417B0A" w:rsidRDefault="00000000" w:rsidP="008C76B7">
      <w:pPr>
        <w:rPr>
          <w:rFonts w:ascii="Calibri" w:eastAsia="ＭＳ 明朝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I. </w:t>
      </w:r>
      <w:r w:rsidR="00304132" w:rsidRPr="00417B0A">
        <w:rPr>
          <w:rFonts w:ascii="Calibri" w:eastAsia="ＭＳ 明朝" w:hAnsi="Calibri" w:cs="Calibri"/>
          <w:b/>
          <w:bCs/>
        </w:rPr>
        <w:t>B</w:t>
      </w:r>
      <w:r w:rsidRPr="00417B0A">
        <w:rPr>
          <w:rFonts w:ascii="Calibri" w:eastAsia="ＭＳ 明朝" w:hAnsi="Calibri" w:cs="Calibri"/>
          <w:b/>
          <w:bCs/>
        </w:rPr>
        <w:t>ody</w:t>
      </w:r>
    </w:p>
    <w:p w14:paraId="59BEA73F" w14:textId="77777777" w:rsidR="00441FF7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Fonts w:ascii="Calibri" w:hAnsi="Calibri" w:cs="Calibri"/>
        </w:rPr>
        <w:t xml:space="preserve">1. Have you noticed any </w:t>
      </w:r>
      <w:r w:rsidR="004156C5" w:rsidRPr="00417B0A">
        <w:rPr>
          <w:rFonts w:ascii="Calibri" w:hAnsi="Calibri" w:cs="Calibri"/>
        </w:rPr>
        <w:t xml:space="preserve">unusual </w:t>
      </w:r>
      <w:r w:rsidRPr="00417B0A">
        <w:rPr>
          <w:rFonts w:ascii="Calibri" w:hAnsi="Calibri" w:cs="Calibri"/>
        </w:rPr>
        <w:t xml:space="preserve">changes in </w:t>
      </w:r>
      <w:r w:rsidR="00DB7D02" w:rsidRPr="00417B0A">
        <w:rPr>
          <w:rFonts w:ascii="Calibri" w:hAnsi="Calibri" w:cs="Calibri"/>
        </w:rPr>
        <w:t>the</w:t>
      </w:r>
      <w:r w:rsidRPr="00417B0A">
        <w:rPr>
          <w:rFonts w:ascii="Calibri" w:hAnsi="Calibri" w:cs="Calibri"/>
        </w:rPr>
        <w:t xml:space="preserve"> physical condition </w:t>
      </w:r>
      <w:r w:rsidR="00DB7D02" w:rsidRPr="00417B0A">
        <w:rPr>
          <w:rFonts w:ascii="Calibri" w:hAnsi="Calibri" w:cs="Calibri"/>
        </w:rPr>
        <w:t xml:space="preserve">of your dog </w:t>
      </w:r>
      <w:r w:rsidRPr="00417B0A">
        <w:rPr>
          <w:rFonts w:ascii="Calibri" w:hAnsi="Calibri" w:cs="Calibri"/>
        </w:rPr>
        <w:t>over the past few days or the past month? (Select only one)</w:t>
      </w:r>
    </w:p>
    <w:p w14:paraId="0222FBB9" w14:textId="77777777" w:rsidR="00441FF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Fonts w:ascii="Calibri" w:hAnsi="Calibri" w:cs="Calibri"/>
        </w:rPr>
        <w:t xml:space="preserve">0p: □ Nothing unusual. In fact, it appears to </w:t>
      </w:r>
      <w:r w:rsidR="004156C5" w:rsidRPr="00417B0A">
        <w:rPr>
          <w:rFonts w:ascii="Calibri" w:hAnsi="Calibri" w:cs="Calibri"/>
        </w:rPr>
        <w:t>feel</w:t>
      </w:r>
      <w:r w:rsidRPr="00417B0A">
        <w:rPr>
          <w:rFonts w:ascii="Calibri" w:hAnsi="Calibri" w:cs="Calibri"/>
        </w:rPr>
        <w:t xml:space="preserve"> better.</w:t>
      </w:r>
    </w:p>
    <w:p w14:paraId="131FA7E6" w14:textId="77777777" w:rsidR="00441FF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Fonts w:ascii="Calibri" w:hAnsi="Calibri" w:cs="Calibri"/>
        </w:rPr>
        <w:t xml:space="preserve">1p: □ Nothing unusual, and its physical </w:t>
      </w:r>
      <w:r w:rsidR="004156C5" w:rsidRPr="00417B0A">
        <w:rPr>
          <w:rFonts w:ascii="Calibri" w:hAnsi="Calibri" w:cs="Calibri"/>
        </w:rPr>
        <w:t xml:space="preserve">health </w:t>
      </w:r>
      <w:r w:rsidRPr="00417B0A">
        <w:rPr>
          <w:rFonts w:ascii="Calibri" w:hAnsi="Calibri" w:cs="Calibri"/>
        </w:rPr>
        <w:t>condition has remained the same for the past few years.</w:t>
      </w:r>
    </w:p>
    <w:p w14:paraId="4078E52B" w14:textId="77777777" w:rsidR="00441FF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Fonts w:ascii="Calibri" w:hAnsi="Calibri" w:cs="Calibri"/>
        </w:rPr>
        <w:t xml:space="preserve">2p: □ It appears older with age, but I </w:t>
      </w:r>
      <w:r w:rsidR="00915271" w:rsidRPr="00417B0A">
        <w:rPr>
          <w:rFonts w:ascii="Calibri" w:hAnsi="Calibri" w:cs="Calibri"/>
        </w:rPr>
        <w:t>d</w:t>
      </w:r>
      <w:r w:rsidR="00430AB1" w:rsidRPr="00417B0A">
        <w:rPr>
          <w:rFonts w:ascii="Calibri" w:hAnsi="Calibri" w:cs="Calibri"/>
        </w:rPr>
        <w:t>o</w:t>
      </w:r>
      <w:r w:rsidR="00915271" w:rsidRPr="00417B0A">
        <w:rPr>
          <w:rFonts w:ascii="Calibri" w:hAnsi="Calibri" w:cs="Calibri"/>
        </w:rPr>
        <w:t xml:space="preserve"> not</w:t>
      </w:r>
      <w:r w:rsidRPr="00417B0A">
        <w:rPr>
          <w:rFonts w:ascii="Calibri" w:hAnsi="Calibri" w:cs="Calibri"/>
        </w:rPr>
        <w:t xml:space="preserve"> notice any changes in its physical condition.</w:t>
      </w:r>
    </w:p>
    <w:p w14:paraId="78FC7F74" w14:textId="77777777" w:rsidR="00441FF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Fonts w:ascii="Calibri" w:hAnsi="Calibri" w:cs="Calibri"/>
        </w:rPr>
        <w:t>3p: □ It occasionally gets sick but always gets better.</w:t>
      </w:r>
    </w:p>
    <w:p w14:paraId="09B2875F" w14:textId="77777777" w:rsidR="00441FF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Fonts w:ascii="Calibri" w:hAnsi="Calibri" w:cs="Calibri"/>
        </w:rPr>
        <w:t>4p: □ This is the worst physical condition I</w:t>
      </w:r>
      <w:r w:rsidR="00915271" w:rsidRPr="00417B0A">
        <w:rPr>
          <w:rFonts w:ascii="Calibri" w:hAnsi="Calibri" w:cs="Calibri"/>
        </w:rPr>
        <w:t xml:space="preserve"> have</w:t>
      </w:r>
      <w:r w:rsidRPr="00417B0A">
        <w:rPr>
          <w:rFonts w:ascii="Calibri" w:hAnsi="Calibri" w:cs="Calibri"/>
        </w:rPr>
        <w:t xml:space="preserve"> ever seen.</w:t>
      </w:r>
    </w:p>
    <w:p w14:paraId="20FFEF4D" w14:textId="77777777" w:rsidR="00441FF7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*If you noticed any changes, please describe the condition, and if known, please also describe the reason.</w:t>
      </w:r>
    </w:p>
    <w:p w14:paraId="158C21C2" w14:textId="77777777" w:rsidR="00441FF7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Body Areas, Symptoms, and 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3BF7DF93" w14:textId="77777777" w:rsidR="00E6034A" w:rsidRPr="00417B0A" w:rsidRDefault="00E6034A" w:rsidP="008C76B7">
      <w:pPr>
        <w:rPr>
          <w:rFonts w:ascii="Calibri" w:hAnsi="Calibri" w:cs="Calibri"/>
        </w:rPr>
      </w:pPr>
    </w:p>
    <w:p w14:paraId="2F48EAE9" w14:textId="77777777" w:rsidR="000061FD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How strong is its body odor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1B68C4B0" w14:textId="77777777" w:rsidR="00441FF7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0p: □ Not at all bothersome.</w:t>
      </w:r>
    </w:p>
    <w:p w14:paraId="1D4E57D3" w14:textId="77777777" w:rsidR="00441FF7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It</w:t>
      </w:r>
      <w:r w:rsidR="00E34A5E" w:rsidRPr="00417B0A">
        <w:rPr>
          <w:rStyle w:val="rynqvb"/>
          <w:rFonts w:ascii="Calibri" w:hAnsi="Calibri" w:cs="Calibri"/>
          <w:lang w:val="en"/>
        </w:rPr>
        <w:t xml:space="preserve"> is</w:t>
      </w:r>
      <w:r w:rsidRPr="00417B0A">
        <w:rPr>
          <w:rStyle w:val="rynqvb"/>
          <w:rFonts w:ascii="Calibri" w:hAnsi="Calibri" w:cs="Calibri"/>
          <w:lang w:val="en"/>
        </w:rPr>
        <w:t xml:space="preserve"> only noticeable </w:t>
      </w:r>
      <w:r w:rsidR="00E34A5E" w:rsidRPr="00417B0A">
        <w:rPr>
          <w:rStyle w:val="rynqvb"/>
          <w:rFonts w:ascii="Calibri" w:hAnsi="Calibri" w:cs="Calibri"/>
          <w:lang w:val="en"/>
        </w:rPr>
        <w:t>under certain</w:t>
      </w:r>
      <w:r w:rsidRPr="00417B0A">
        <w:rPr>
          <w:rStyle w:val="rynqvb"/>
          <w:rFonts w:ascii="Calibri" w:hAnsi="Calibri" w:cs="Calibri"/>
          <w:lang w:val="en"/>
        </w:rPr>
        <w:t xml:space="preserve"> weather conditions, such as </w:t>
      </w:r>
      <w:r w:rsidR="00E34A5E" w:rsidRPr="00417B0A">
        <w:rPr>
          <w:rStyle w:val="rynqvb"/>
          <w:rFonts w:ascii="Calibri" w:hAnsi="Calibri" w:cs="Calibri"/>
          <w:lang w:val="en"/>
        </w:rPr>
        <w:t>when it gets</w:t>
      </w:r>
      <w:r w:rsidRPr="00417B0A">
        <w:rPr>
          <w:rStyle w:val="rynqvb"/>
          <w:rFonts w:ascii="Calibri" w:hAnsi="Calibri" w:cs="Calibri"/>
          <w:lang w:val="en"/>
        </w:rPr>
        <w:t xml:space="preserve"> wet on a rainy day.</w:t>
      </w:r>
    </w:p>
    <w:p w14:paraId="618C02DB" w14:textId="77777777" w:rsidR="00441FF7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The odor is sometimes noticeable </w:t>
      </w:r>
      <w:r w:rsidR="00E34A5E" w:rsidRPr="00417B0A">
        <w:rPr>
          <w:rStyle w:val="rynqvb"/>
          <w:rFonts w:ascii="Calibri" w:hAnsi="Calibri" w:cs="Calibri"/>
          <w:lang w:val="en"/>
        </w:rPr>
        <w:t>even after</w:t>
      </w:r>
      <w:r w:rsidRPr="00417B0A">
        <w:rPr>
          <w:rStyle w:val="rynqvb"/>
          <w:rFonts w:ascii="Calibri" w:hAnsi="Calibri" w:cs="Calibri"/>
          <w:lang w:val="en"/>
        </w:rPr>
        <w:t xml:space="preserve"> wiping.</w:t>
      </w:r>
    </w:p>
    <w:p w14:paraId="53567728" w14:textId="77777777" w:rsidR="00441FF7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E34A5E" w:rsidRPr="00417B0A">
        <w:rPr>
          <w:rStyle w:val="rynqvb"/>
          <w:rFonts w:ascii="Calibri" w:hAnsi="Calibri" w:cs="Calibri"/>
          <w:lang w:val="en"/>
        </w:rPr>
        <w:t>The odor is noticeable if I do not</w:t>
      </w:r>
      <w:r w:rsidRPr="00417B0A">
        <w:rPr>
          <w:rStyle w:val="rynqvb"/>
          <w:rFonts w:ascii="Calibri" w:hAnsi="Calibri" w:cs="Calibri"/>
          <w:lang w:val="en"/>
        </w:rPr>
        <w:t xml:space="preserve"> wash it for a long time.</w:t>
      </w:r>
    </w:p>
    <w:p w14:paraId="37260D14" w14:textId="77777777" w:rsidR="00441FF7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</w:t>
      </w:r>
      <w:r w:rsidR="00982D8B" w:rsidRPr="00417B0A">
        <w:rPr>
          <w:rStyle w:val="rynqvb"/>
          <w:rFonts w:ascii="Calibri" w:hAnsi="Calibri" w:cs="Calibri"/>
          <w:lang w:val="en"/>
        </w:rPr>
        <w:t>The odor is noticeable even</w:t>
      </w:r>
      <w:r w:rsidRPr="00417B0A">
        <w:rPr>
          <w:rStyle w:val="rynqvb"/>
          <w:rFonts w:ascii="Calibri" w:hAnsi="Calibri" w:cs="Calibri"/>
          <w:lang w:val="en"/>
        </w:rPr>
        <w:t xml:space="preserve"> after washing</w:t>
      </w:r>
      <w:r w:rsidR="00982D8B" w:rsidRPr="00417B0A">
        <w:rPr>
          <w:rStyle w:val="rynqvb"/>
          <w:rFonts w:ascii="Calibri" w:hAnsi="Calibri" w:cs="Calibri"/>
          <w:lang w:val="en"/>
        </w:rPr>
        <w:t xml:space="preserve"> it</w:t>
      </w:r>
      <w:r w:rsidRPr="00417B0A">
        <w:rPr>
          <w:rStyle w:val="rynqvb"/>
          <w:rFonts w:ascii="Calibri" w:hAnsi="Calibri" w:cs="Calibri"/>
          <w:lang w:val="en"/>
        </w:rPr>
        <w:t xml:space="preserve">, and people outside of my family have </w:t>
      </w:r>
      <w:r w:rsidR="00982D8B" w:rsidRPr="00417B0A">
        <w:rPr>
          <w:rStyle w:val="rynqvb"/>
          <w:rFonts w:ascii="Calibri" w:hAnsi="Calibri" w:cs="Calibri"/>
          <w:lang w:val="en"/>
        </w:rPr>
        <w:t>pointed it out to m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49D0800C" w14:textId="77777777" w:rsidR="00441FF7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you know the extent or </w:t>
      </w:r>
      <w:proofErr w:type="gramStart"/>
      <w:r w:rsidRPr="00417B0A">
        <w:rPr>
          <w:rStyle w:val="rynqvb"/>
          <w:rFonts w:ascii="Calibri" w:hAnsi="Calibri" w:cs="Calibri"/>
          <w:lang w:val="en"/>
        </w:rPr>
        <w:t>cause</w:t>
      </w:r>
      <w:proofErr w:type="gramEnd"/>
      <w:r w:rsidRPr="00417B0A">
        <w:rPr>
          <w:rStyle w:val="rynqvb"/>
          <w:rFonts w:ascii="Calibri" w:hAnsi="Calibri" w:cs="Calibri"/>
          <w:lang w:val="en"/>
        </w:rPr>
        <w:t xml:space="preserve"> of its body odor, please </w:t>
      </w:r>
      <w:r w:rsidR="00304132" w:rsidRPr="00417B0A">
        <w:rPr>
          <w:rStyle w:val="rynqvb"/>
          <w:rFonts w:ascii="Calibri" w:hAnsi="Calibri" w:cs="Calibri"/>
          <w:lang w:val="en"/>
        </w:rPr>
        <w:t>describe it.</w:t>
      </w:r>
    </w:p>
    <w:p w14:paraId="5ECD26A5" w14:textId="77777777" w:rsidR="00040C3B" w:rsidRPr="00417B0A" w:rsidRDefault="00000000" w:rsidP="008C76B7">
      <w:pPr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Reason:</w:t>
      </w:r>
    </w:p>
    <w:p w14:paraId="7F50836B" w14:textId="77777777" w:rsidR="00E6034A" w:rsidRPr="00417B0A" w:rsidRDefault="00E6034A" w:rsidP="008C76B7">
      <w:pPr>
        <w:rPr>
          <w:rFonts w:ascii="Calibri" w:hAnsi="Calibri" w:cs="Calibri"/>
        </w:rPr>
      </w:pPr>
    </w:p>
    <w:p w14:paraId="4ECEAD43" w14:textId="77777777" w:rsidR="005216E1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Has your </w:t>
      </w:r>
      <w:r w:rsidR="00304132" w:rsidRPr="00417B0A">
        <w:rPr>
          <w:rStyle w:val="rynqvb"/>
          <w:rFonts w:ascii="Calibri" w:hAnsi="Calibri" w:cs="Calibri"/>
          <w:lang w:val="en"/>
        </w:rPr>
        <w:t>dog</w:t>
      </w:r>
      <w:r w:rsidRPr="00417B0A">
        <w:rPr>
          <w:rStyle w:val="rynqvb"/>
          <w:rFonts w:ascii="Calibri" w:hAnsi="Calibri" w:cs="Calibri"/>
          <w:lang w:val="en"/>
        </w:rPr>
        <w:t xml:space="preserve"> lost or gained weight </w:t>
      </w:r>
      <w:r w:rsidR="00F74916" w:rsidRPr="00417B0A">
        <w:rPr>
          <w:rStyle w:val="rynqvb"/>
          <w:rFonts w:ascii="Calibri" w:hAnsi="Calibri" w:cs="Calibri"/>
          <w:lang w:val="en"/>
        </w:rPr>
        <w:t>with</w:t>
      </w:r>
      <w:r w:rsidRPr="00417B0A">
        <w:rPr>
          <w:rStyle w:val="rynqvb"/>
          <w:rFonts w:ascii="Calibri" w:hAnsi="Calibri" w:cs="Calibri"/>
          <w:lang w:val="en"/>
        </w:rPr>
        <w:t>in a short period of time (weeks to months)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</w:t>
      </w:r>
      <w:r w:rsidR="007204FF" w:rsidRPr="00417B0A">
        <w:rPr>
          <w:rStyle w:val="rynqvb"/>
          <w:rFonts w:ascii="Calibri" w:hAnsi="Calibri" w:cs="Calibri"/>
          <w:lang w:val="en"/>
        </w:rPr>
        <w:t>Select</w:t>
      </w:r>
      <w:r w:rsidRPr="00417B0A">
        <w:rPr>
          <w:rStyle w:val="rynqvb"/>
          <w:rFonts w:ascii="Calibri" w:hAnsi="Calibri" w:cs="Calibri"/>
          <w:lang w:val="en"/>
        </w:rPr>
        <w:t xml:space="preserve"> only one)</w:t>
      </w:r>
    </w:p>
    <w:p w14:paraId="69D9B3E3" w14:textId="77777777" w:rsidR="00BB35CA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0p: □ Its appearance and weight have</w:t>
      </w:r>
      <w:r w:rsidR="00F74916" w:rsidRPr="00417B0A">
        <w:rPr>
          <w:rStyle w:val="rynqvb"/>
          <w:rFonts w:ascii="Calibri" w:hAnsi="Calibri" w:cs="Calibri"/>
          <w:lang w:val="en"/>
        </w:rPr>
        <w:t xml:space="preserve"> not</w:t>
      </w:r>
      <w:r w:rsidRPr="00417B0A">
        <w:rPr>
          <w:rStyle w:val="rynqvb"/>
          <w:rFonts w:ascii="Calibri" w:hAnsi="Calibri" w:cs="Calibri"/>
          <w:lang w:val="en"/>
        </w:rPr>
        <w:t xml:space="preserve"> changed.</w:t>
      </w:r>
    </w:p>
    <w:p w14:paraId="5FD6EF6B" w14:textId="77777777" w:rsidR="00BB35CA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Its appearance has</w:t>
      </w:r>
      <w:r w:rsidR="00F74916" w:rsidRPr="00417B0A">
        <w:rPr>
          <w:rStyle w:val="rynqvb"/>
          <w:rFonts w:ascii="Calibri" w:hAnsi="Calibri" w:cs="Calibri"/>
          <w:lang w:val="en"/>
        </w:rPr>
        <w:t xml:space="preserve"> not</w:t>
      </w:r>
      <w:r w:rsidRPr="00417B0A">
        <w:rPr>
          <w:rStyle w:val="rynqvb"/>
          <w:rFonts w:ascii="Calibri" w:hAnsi="Calibri" w:cs="Calibri"/>
          <w:lang w:val="en"/>
        </w:rPr>
        <w:t xml:space="preserve"> changed</w:t>
      </w:r>
      <w:r w:rsidR="00F74916" w:rsidRPr="00417B0A">
        <w:rPr>
          <w:rStyle w:val="rynqvb"/>
          <w:rFonts w:ascii="Calibri" w:hAnsi="Calibri" w:cs="Calibri"/>
          <w:lang w:val="en"/>
        </w:rPr>
        <w:t xml:space="preserve"> in 1</w:t>
      </w:r>
      <w:r w:rsidR="00F74916" w:rsidRPr="00417B0A">
        <w:rPr>
          <w:rStyle w:val="rynqvb"/>
          <w:rFonts w:ascii="Calibri" w:hAnsi="Calibri" w:cs="Calibri"/>
        </w:rPr>
        <w:t>–</w:t>
      </w:r>
      <w:r w:rsidR="00F74916" w:rsidRPr="00417B0A">
        <w:rPr>
          <w:rStyle w:val="rynqvb"/>
          <w:rFonts w:ascii="Calibri" w:hAnsi="Calibri" w:cs="Calibri"/>
          <w:lang w:val="en"/>
        </w:rPr>
        <w:t>3 months</w:t>
      </w:r>
      <w:r w:rsidRPr="00417B0A">
        <w:rPr>
          <w:rStyle w:val="rynqvb"/>
          <w:rFonts w:ascii="Calibri" w:hAnsi="Calibri" w:cs="Calibri"/>
          <w:lang w:val="en"/>
        </w:rPr>
        <w:t>, but it has gained or lost weight over the 1</w:t>
      </w:r>
      <w:r w:rsidRPr="00417B0A">
        <w:rPr>
          <w:rStyle w:val="rynqvb"/>
          <w:rFonts w:ascii="Calibri" w:hAnsi="Calibri" w:cs="Calibri"/>
        </w:rPr>
        <w:t>–</w:t>
      </w:r>
      <w:r w:rsidRPr="00417B0A">
        <w:rPr>
          <w:rStyle w:val="rynqvb"/>
          <w:rFonts w:ascii="Calibri" w:hAnsi="Calibri" w:cs="Calibri"/>
          <w:lang w:val="en"/>
        </w:rPr>
        <w:t>3 months</w:t>
      </w:r>
      <w:r w:rsidR="006140EC" w:rsidRPr="00417B0A">
        <w:rPr>
          <w:rStyle w:val="rynqvb"/>
          <w:rFonts w:ascii="Calibri" w:hAnsi="Calibri" w:cs="Calibri"/>
          <w:lang w:val="en"/>
        </w:rPr>
        <w:t xml:space="preserve"> period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53ABC18C" w14:textId="77777777" w:rsidR="00BB35CA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2p: □ Its appearance has</w:t>
      </w:r>
      <w:r w:rsidR="006140EC" w:rsidRPr="00417B0A">
        <w:rPr>
          <w:rStyle w:val="rynqvb"/>
          <w:rFonts w:ascii="Calibri" w:hAnsi="Calibri" w:cs="Calibri"/>
          <w:lang w:val="en"/>
        </w:rPr>
        <w:t xml:space="preserve"> not</w:t>
      </w:r>
      <w:r w:rsidRPr="00417B0A">
        <w:rPr>
          <w:rStyle w:val="rynqvb"/>
          <w:rFonts w:ascii="Calibri" w:hAnsi="Calibri" w:cs="Calibri"/>
          <w:lang w:val="en"/>
        </w:rPr>
        <w:t xml:space="preserve"> changed, but it has gained or lost weight </w:t>
      </w:r>
      <w:r w:rsidR="006140EC" w:rsidRPr="00417B0A">
        <w:rPr>
          <w:rStyle w:val="rynqvb"/>
          <w:rFonts w:ascii="Calibri" w:hAnsi="Calibri" w:cs="Calibri"/>
          <w:lang w:val="en"/>
        </w:rPr>
        <w:t xml:space="preserve">within approximately </w:t>
      </w:r>
      <w:r w:rsidR="00BC5072" w:rsidRPr="00417B0A">
        <w:rPr>
          <w:rStyle w:val="rynqvb"/>
          <w:rFonts w:ascii="Calibri" w:hAnsi="Calibri" w:cs="Calibri"/>
          <w:lang w:val="en"/>
        </w:rPr>
        <w:t>1</w:t>
      </w:r>
      <w:r w:rsidRPr="00417B0A">
        <w:rPr>
          <w:rStyle w:val="rynqvb"/>
          <w:rFonts w:ascii="Calibri" w:hAnsi="Calibri" w:cs="Calibri"/>
          <w:lang w:val="en"/>
        </w:rPr>
        <w:t xml:space="preserve"> month.</w:t>
      </w:r>
    </w:p>
    <w:p w14:paraId="7F2D045A" w14:textId="77777777" w:rsidR="00BB35CA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Its appearance and weight have both increased or decreased </w:t>
      </w:r>
      <w:r w:rsidR="006140EC" w:rsidRPr="00417B0A">
        <w:rPr>
          <w:rStyle w:val="rynqvb"/>
          <w:rFonts w:ascii="Calibri" w:hAnsi="Calibri" w:cs="Calibri"/>
          <w:lang w:val="en"/>
        </w:rPr>
        <w:t xml:space="preserve">within </w:t>
      </w:r>
      <w:r w:rsidR="004A36FA" w:rsidRPr="00417B0A">
        <w:rPr>
          <w:rStyle w:val="rynqvb"/>
          <w:rFonts w:ascii="Calibri" w:hAnsi="Calibri" w:cs="Calibri"/>
          <w:lang w:val="en"/>
        </w:rPr>
        <w:t>1</w:t>
      </w:r>
      <w:r w:rsidRPr="00417B0A">
        <w:rPr>
          <w:rStyle w:val="rynqvb"/>
          <w:rFonts w:ascii="Calibri" w:hAnsi="Calibri" w:cs="Calibri"/>
          <w:lang w:val="en"/>
        </w:rPr>
        <w:t xml:space="preserve"> month.</w:t>
      </w:r>
    </w:p>
    <w:p w14:paraId="7D0CF17E" w14:textId="77777777" w:rsidR="00BB35CA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Its weight has increased or decreased dramatically </w:t>
      </w:r>
      <w:r w:rsidR="006140EC" w:rsidRPr="00417B0A">
        <w:rPr>
          <w:rStyle w:val="rynqvb"/>
          <w:rFonts w:ascii="Calibri" w:hAnsi="Calibri" w:cs="Calibri"/>
          <w:lang w:val="en"/>
        </w:rPr>
        <w:t>within</w:t>
      </w:r>
      <w:r w:rsidR="004A36FA" w:rsidRPr="00417B0A">
        <w:rPr>
          <w:rStyle w:val="rynqvb"/>
          <w:rFonts w:ascii="Calibri" w:hAnsi="Calibri" w:cs="Calibri"/>
          <w:lang w:val="en"/>
        </w:rPr>
        <w:t xml:space="preserve"> a</w:t>
      </w:r>
      <w:r w:rsidRPr="00417B0A">
        <w:rPr>
          <w:rStyle w:val="rynqvb"/>
          <w:rFonts w:ascii="Calibri" w:hAnsi="Calibri" w:cs="Calibri"/>
          <w:lang w:val="en"/>
        </w:rPr>
        <w:t xml:space="preserve"> few weeks.</w:t>
      </w:r>
    </w:p>
    <w:p w14:paraId="74997844" w14:textId="77777777" w:rsidR="00BB35CA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you know the cause of </w:t>
      </w:r>
      <w:r w:rsidR="00C91986" w:rsidRPr="00417B0A">
        <w:rPr>
          <w:rStyle w:val="rynqvb"/>
          <w:rFonts w:ascii="Calibri" w:hAnsi="Calibri" w:cs="Calibri"/>
          <w:lang w:val="en"/>
        </w:rPr>
        <w:t xml:space="preserve">its </w:t>
      </w:r>
      <w:r w:rsidR="00304132" w:rsidRPr="00417B0A">
        <w:rPr>
          <w:rStyle w:val="rynqvb"/>
          <w:rFonts w:ascii="Calibri" w:hAnsi="Calibri" w:cs="Calibri"/>
          <w:lang w:val="en"/>
        </w:rPr>
        <w:t>sudden</w:t>
      </w:r>
      <w:r w:rsidRPr="00417B0A">
        <w:rPr>
          <w:rStyle w:val="rynqvb"/>
          <w:rFonts w:ascii="Calibri" w:hAnsi="Calibri" w:cs="Calibri"/>
          <w:lang w:val="en"/>
        </w:rPr>
        <w:t xml:space="preserve"> weight loss or gain, please </w:t>
      </w:r>
      <w:r w:rsidR="00304132" w:rsidRPr="00417B0A">
        <w:rPr>
          <w:rStyle w:val="rynqvb"/>
          <w:rFonts w:ascii="Calibri" w:hAnsi="Calibri" w:cs="Calibri"/>
          <w:lang w:val="en"/>
        </w:rPr>
        <w:t>describe it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EA7AE88" w14:textId="77777777" w:rsidR="005216E1" w:rsidRPr="00417B0A" w:rsidRDefault="00000000" w:rsidP="008C76B7">
      <w:pPr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Reason (previous weight vs. current weight, etc.):</w:t>
      </w:r>
    </w:p>
    <w:p w14:paraId="41DF6B8D" w14:textId="77777777" w:rsidR="00E6034A" w:rsidRPr="00417B0A" w:rsidRDefault="00E6034A" w:rsidP="008C76B7">
      <w:pPr>
        <w:rPr>
          <w:rFonts w:ascii="Calibri" w:hAnsi="Calibri" w:cs="Calibri"/>
        </w:rPr>
      </w:pPr>
    </w:p>
    <w:p w14:paraId="332DD963" w14:textId="77777777" w:rsidR="00834ECC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Does any of </w:t>
      </w:r>
      <w:r w:rsidR="009A2E59" w:rsidRPr="00417B0A">
        <w:rPr>
          <w:rStyle w:val="rynqvb"/>
          <w:rFonts w:ascii="Calibri" w:hAnsi="Calibri" w:cs="Calibri"/>
          <w:lang w:val="en"/>
        </w:rPr>
        <w:t>the following</w:t>
      </w:r>
      <w:r w:rsidRPr="00417B0A">
        <w:rPr>
          <w:rStyle w:val="rynqvb"/>
          <w:rFonts w:ascii="Calibri" w:hAnsi="Calibri" w:cs="Calibri"/>
          <w:lang w:val="en"/>
        </w:rPr>
        <w:t xml:space="preserve"> apply to </w:t>
      </w:r>
      <w:r w:rsidR="006140EC" w:rsidRPr="00417B0A">
        <w:rPr>
          <w:rStyle w:val="rynqvb"/>
          <w:rFonts w:ascii="Calibri" w:hAnsi="Calibri" w:cs="Calibri"/>
          <w:lang w:val="en"/>
        </w:rPr>
        <w:t>the</w:t>
      </w:r>
      <w:r w:rsidRPr="00417B0A">
        <w:rPr>
          <w:rStyle w:val="rynqvb"/>
          <w:rFonts w:ascii="Calibri" w:hAnsi="Calibri" w:cs="Calibri"/>
          <w:lang w:val="en"/>
        </w:rPr>
        <w:t xml:space="preserve"> overall appearance</w:t>
      </w:r>
      <w:r w:rsidR="009A2E59" w:rsidRPr="00417B0A">
        <w:rPr>
          <w:rStyle w:val="rynqvb"/>
          <w:rFonts w:ascii="Calibri" w:hAnsi="Calibri" w:cs="Calibri"/>
          <w:lang w:val="en"/>
        </w:rPr>
        <w:t xml:space="preserve"> of your dog</w:t>
      </w:r>
      <w:r w:rsidRPr="00417B0A">
        <w:rPr>
          <w:rStyle w:val="rynqvb"/>
          <w:rFonts w:ascii="Calibri" w:hAnsi="Calibri" w:cs="Calibri"/>
          <w:lang w:val="en"/>
        </w:rPr>
        <w:t>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0 or multiple answers allowed)</w:t>
      </w:r>
    </w:p>
    <w:p w14:paraId="00F98AA7" w14:textId="77777777" w:rsidR="00304132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The jaw and mouth line have sagged, and the muscles in the face and neck seem to be weakening.</w:t>
      </w:r>
    </w:p>
    <w:p w14:paraId="0048DA6D" w14:textId="77777777" w:rsidR="00304132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Pigmentation and blemishes </w:t>
      </w:r>
      <w:r w:rsidR="009A2E59" w:rsidRPr="00417B0A">
        <w:rPr>
          <w:rStyle w:val="rynqvb"/>
          <w:rFonts w:ascii="Calibri" w:hAnsi="Calibri" w:cs="Calibri"/>
          <w:lang w:val="en"/>
        </w:rPr>
        <w:t>are</w:t>
      </w:r>
      <w:r w:rsidRPr="00417B0A">
        <w:rPr>
          <w:rStyle w:val="rynqvb"/>
          <w:rFonts w:ascii="Calibri" w:hAnsi="Calibri" w:cs="Calibri"/>
          <w:lang w:val="en"/>
        </w:rPr>
        <w:t xml:space="preserve"> on the skin areas with thin fur.</w:t>
      </w:r>
    </w:p>
    <w:p w14:paraId="05F02C18" w14:textId="77777777" w:rsidR="00304132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Decreased saliva production and bad breath due to conditions such as periodontal disease.</w:t>
      </w:r>
    </w:p>
    <w:p w14:paraId="69D83EF0" w14:textId="77777777" w:rsidR="00304132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9A2E59" w:rsidRPr="00417B0A">
        <w:rPr>
          <w:rStyle w:val="rynqvb"/>
          <w:rFonts w:ascii="Calibri" w:hAnsi="Calibri" w:cs="Calibri"/>
          <w:lang w:val="en"/>
        </w:rPr>
        <w:t>Presence of</w:t>
      </w:r>
      <w:r w:rsidRPr="00417B0A">
        <w:rPr>
          <w:rStyle w:val="rynqvb"/>
          <w:rFonts w:ascii="Calibri" w:hAnsi="Calibri" w:cs="Calibri"/>
          <w:lang w:val="en"/>
        </w:rPr>
        <w:t xml:space="preserve"> a lump or other tumor in a </w:t>
      </w:r>
      <w:r w:rsidR="009A2E59" w:rsidRPr="00417B0A">
        <w:rPr>
          <w:rStyle w:val="rynqvb"/>
          <w:rFonts w:ascii="Calibri" w:hAnsi="Calibri" w:cs="Calibri"/>
          <w:lang w:val="en"/>
        </w:rPr>
        <w:t xml:space="preserve">certain </w:t>
      </w:r>
      <w:r w:rsidRPr="00417B0A">
        <w:rPr>
          <w:rStyle w:val="rynqvb"/>
          <w:rFonts w:ascii="Calibri" w:hAnsi="Calibri" w:cs="Calibri"/>
          <w:lang w:val="en"/>
        </w:rPr>
        <w:t>part of the body.</w:t>
      </w:r>
    </w:p>
    <w:p w14:paraId="27F363B0" w14:textId="77777777" w:rsidR="00304132" w:rsidRPr="00417B0A" w:rsidRDefault="00000000" w:rsidP="008C76B7">
      <w:pPr>
        <w:pStyle w:val="a4"/>
        <w:ind w:leftChars="0" w:left="36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The back seems rounded, and the spine appears to have sagged.</w:t>
      </w:r>
    </w:p>
    <w:p w14:paraId="3F44155A" w14:textId="77777777" w:rsidR="00304132" w:rsidRPr="00417B0A" w:rsidRDefault="00000000" w:rsidP="008C76B7">
      <w:pPr>
        <w:widowControl/>
        <w:rPr>
          <w:rFonts w:ascii="Calibri" w:eastAsia="ＭＳ Ｐゴシック" w:hAnsi="Calibri" w:cs="Calibri"/>
          <w:kern w:val="0"/>
          <w:szCs w:val="21"/>
          <w:lang w:val="en"/>
        </w:rPr>
      </w:pPr>
      <w:r w:rsidRPr="00417B0A">
        <w:rPr>
          <w:rFonts w:ascii="Calibri" w:eastAsia="ＭＳ Ｐゴシック" w:hAnsi="Calibri" w:cs="Calibri"/>
          <w:kern w:val="0"/>
          <w:szCs w:val="21"/>
          <w:lang w:val="en"/>
        </w:rPr>
        <w:t>*If you know the cause, please describe it.</w:t>
      </w:r>
    </w:p>
    <w:p w14:paraId="31F4034D" w14:textId="77777777" w:rsidR="00304132" w:rsidRPr="00417B0A" w:rsidRDefault="00000000" w:rsidP="008C76B7">
      <w:pPr>
        <w:widowControl/>
        <w:rPr>
          <w:rFonts w:ascii="Calibri" w:eastAsia="ＭＳ Ｐゴシック" w:hAnsi="Calibri" w:cs="Calibri"/>
          <w:kern w:val="0"/>
          <w:szCs w:val="21"/>
        </w:rPr>
      </w:pPr>
      <w:r w:rsidRPr="00417B0A">
        <w:rPr>
          <w:rFonts w:ascii="Calibri" w:eastAsia="ＭＳ Ｐゴシック" w:hAnsi="Calibri" w:cs="Calibri"/>
          <w:kern w:val="0"/>
          <w:szCs w:val="21"/>
          <w:lang w:val="en"/>
        </w:rPr>
        <w:t>Reason:</w:t>
      </w:r>
    </w:p>
    <w:p w14:paraId="792F6022" w14:textId="77777777" w:rsidR="00E6145D" w:rsidRPr="00417B0A" w:rsidRDefault="00E6145D" w:rsidP="008C76B7">
      <w:pPr>
        <w:rPr>
          <w:rFonts w:ascii="Calibri" w:hAnsi="Calibri" w:cs="Calibri"/>
          <w:szCs w:val="21"/>
          <w:u w:val="single"/>
        </w:rPr>
      </w:pPr>
    </w:p>
    <w:p w14:paraId="2987FD47" w14:textId="77777777" w:rsidR="00E6145D" w:rsidRPr="00417B0A" w:rsidRDefault="00E6145D" w:rsidP="008C76B7">
      <w:pPr>
        <w:rPr>
          <w:rFonts w:ascii="Calibri" w:hAnsi="Calibri" w:cs="Calibri"/>
          <w:szCs w:val="21"/>
          <w:u w:val="single"/>
        </w:rPr>
      </w:pPr>
    </w:p>
    <w:p w14:paraId="610C4942" w14:textId="77777777" w:rsidR="00304132" w:rsidRPr="00417B0A" w:rsidRDefault="00304132" w:rsidP="008C76B7">
      <w:pPr>
        <w:rPr>
          <w:rFonts w:ascii="Calibri" w:hAnsi="Calibri" w:cs="Calibri"/>
          <w:szCs w:val="21"/>
          <w:u w:val="single"/>
        </w:rPr>
      </w:pPr>
    </w:p>
    <w:p w14:paraId="2F635938" w14:textId="77777777" w:rsidR="0032595C" w:rsidRPr="00417B0A" w:rsidRDefault="00000000" w:rsidP="008C76B7">
      <w:pPr>
        <w:rPr>
          <w:rFonts w:ascii="Calibri" w:hAnsi="Calibri" w:cs="Calibri"/>
          <w:b/>
          <w:bCs/>
          <w:sz w:val="24"/>
          <w:szCs w:val="24"/>
        </w:rPr>
      </w:pPr>
      <w:r w:rsidRPr="00417B0A">
        <w:rPr>
          <w:rFonts w:ascii="Calibri" w:hAnsi="Calibri" w:cs="Calibri"/>
          <w:b/>
          <w:bCs/>
          <w:sz w:val="24"/>
          <w:szCs w:val="24"/>
        </w:rPr>
        <w:t xml:space="preserve">Aging Level Assessment Score (2) </w:t>
      </w: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(Date: XX/YY/20ZZ)</w:t>
      </w:r>
    </w:p>
    <w:p w14:paraId="116296EF" w14:textId="77777777" w:rsidR="007204FF" w:rsidRPr="00417B0A" w:rsidRDefault="007204FF" w:rsidP="008C76B7">
      <w:pPr>
        <w:rPr>
          <w:rFonts w:ascii="Calibri" w:hAnsi="Calibri" w:cs="Calibri"/>
          <w:sz w:val="24"/>
          <w:szCs w:val="24"/>
        </w:rPr>
      </w:pPr>
    </w:p>
    <w:p w14:paraId="0E44FD48" w14:textId="77777777" w:rsidR="00660941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>II. Hair (coat)</w:t>
      </w:r>
    </w:p>
    <w:p w14:paraId="07B57E50" w14:textId="77777777" w:rsidR="000A0C6B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Is there anything abnormal with the coat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58BB7DA8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1E607E" w:rsidRPr="00417B0A">
        <w:rPr>
          <w:rStyle w:val="rynqvb"/>
          <w:rFonts w:ascii="Calibri" w:hAnsi="Calibri" w:cs="Calibri"/>
          <w:lang w:val="en"/>
        </w:rPr>
        <w:t>S</w:t>
      </w:r>
      <w:r w:rsidRPr="00417B0A">
        <w:rPr>
          <w:rStyle w:val="rynqvb"/>
          <w:rFonts w:ascii="Calibri" w:hAnsi="Calibri" w:cs="Calibri"/>
          <w:lang w:val="en"/>
        </w:rPr>
        <w:t>hiny and healthy</w:t>
      </w:r>
      <w:r w:rsidR="001E607E" w:rsidRPr="00417B0A">
        <w:rPr>
          <w:rStyle w:val="rynqvb"/>
          <w:rFonts w:ascii="Calibri" w:hAnsi="Calibri" w:cs="Calibri"/>
          <w:lang w:val="en"/>
        </w:rPr>
        <w:t xml:space="preserve"> hair, with no hair loss</w:t>
      </w:r>
      <w:r w:rsidRPr="00417B0A">
        <w:rPr>
          <w:rStyle w:val="rynqvb"/>
          <w:rFonts w:ascii="Calibri" w:hAnsi="Calibri" w:cs="Calibri"/>
          <w:lang w:val="en"/>
        </w:rPr>
        <w:t>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The coat retains its luster as it did when the dog was 2 or 3 years old.</w:t>
      </w:r>
    </w:p>
    <w:p w14:paraId="2BD07185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Not very shiny, and abnormalities such as dandruff are visible depending on the season.</w:t>
      </w:r>
    </w:p>
    <w:p w14:paraId="769FCCD6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1E607E" w:rsidRPr="00417B0A">
        <w:rPr>
          <w:rStyle w:val="rynqvb"/>
          <w:rFonts w:ascii="Calibri" w:hAnsi="Calibri" w:cs="Calibri"/>
          <w:lang w:val="en"/>
        </w:rPr>
        <w:t>D</w:t>
      </w:r>
      <w:r w:rsidRPr="00417B0A">
        <w:rPr>
          <w:rStyle w:val="rynqvb"/>
          <w:rFonts w:ascii="Calibri" w:hAnsi="Calibri" w:cs="Calibri"/>
          <w:lang w:val="en"/>
        </w:rPr>
        <w:t>ull and coarse</w:t>
      </w:r>
      <w:r w:rsidR="001E607E" w:rsidRPr="00417B0A">
        <w:rPr>
          <w:rStyle w:val="rynqvb"/>
          <w:rFonts w:ascii="Calibri" w:hAnsi="Calibri" w:cs="Calibri"/>
          <w:lang w:val="en"/>
        </w:rPr>
        <w:t xml:space="preserve"> coat, with slow</w:t>
      </w:r>
      <w:r w:rsidRPr="00417B0A">
        <w:rPr>
          <w:rStyle w:val="rynqvb"/>
          <w:rFonts w:ascii="Calibri" w:hAnsi="Calibri" w:cs="Calibri"/>
          <w:lang w:val="en"/>
        </w:rPr>
        <w:t xml:space="preserve"> growth </w:t>
      </w:r>
      <w:r w:rsidR="001E607E" w:rsidRPr="00417B0A">
        <w:rPr>
          <w:rStyle w:val="rynqvb"/>
          <w:rFonts w:ascii="Calibri" w:hAnsi="Calibri" w:cs="Calibri"/>
          <w:lang w:val="en"/>
        </w:rPr>
        <w:t>rat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6B821F8E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The coat </w:t>
      </w:r>
      <w:r w:rsidR="001E607E" w:rsidRPr="00417B0A">
        <w:rPr>
          <w:rStyle w:val="rynqvb"/>
          <w:rFonts w:ascii="Calibri" w:hAnsi="Calibri" w:cs="Calibri"/>
          <w:lang w:val="en"/>
        </w:rPr>
        <w:t>appears</w:t>
      </w:r>
      <w:r w:rsidRPr="00417B0A">
        <w:rPr>
          <w:rStyle w:val="rynqvb"/>
          <w:rFonts w:ascii="Calibri" w:hAnsi="Calibri" w:cs="Calibri"/>
          <w:lang w:val="en"/>
        </w:rPr>
        <w:t xml:space="preserve"> matte, with areas of coarseness, hairballs, hair loss, and </w:t>
      </w:r>
      <w:r w:rsidR="001E607E" w:rsidRPr="00417B0A">
        <w:rPr>
          <w:rStyle w:val="rynqvb"/>
          <w:rFonts w:ascii="Calibri" w:hAnsi="Calibri" w:cs="Calibri"/>
          <w:lang w:val="en"/>
        </w:rPr>
        <w:t xml:space="preserve">noticeable </w:t>
      </w:r>
      <w:r w:rsidRPr="00417B0A">
        <w:rPr>
          <w:rStyle w:val="rynqvb"/>
          <w:rFonts w:ascii="Calibri" w:hAnsi="Calibri" w:cs="Calibri"/>
          <w:lang w:val="en"/>
        </w:rPr>
        <w:t>gray hairs.</w:t>
      </w:r>
    </w:p>
    <w:p w14:paraId="7A01877D" w14:textId="77777777" w:rsidR="007204FF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Overall coarseness, hairballs, and hair loss</w:t>
      </w:r>
      <w:r w:rsidR="006444F7" w:rsidRPr="00417B0A">
        <w:rPr>
          <w:rStyle w:val="rynqvb"/>
          <w:rFonts w:ascii="Calibri" w:hAnsi="Calibri" w:cs="Calibri"/>
          <w:lang w:val="en"/>
        </w:rPr>
        <w:t xml:space="preserve"> are present</w:t>
      </w:r>
      <w:r w:rsidRPr="00417B0A">
        <w:rPr>
          <w:rStyle w:val="rynqvb"/>
          <w:rFonts w:ascii="Calibri" w:hAnsi="Calibri" w:cs="Calibri"/>
          <w:lang w:val="en"/>
        </w:rPr>
        <w:t xml:space="preserve">. The entire face </w:t>
      </w:r>
      <w:r w:rsidR="006444F7" w:rsidRPr="00417B0A">
        <w:rPr>
          <w:rStyle w:val="rynqvb"/>
          <w:rFonts w:ascii="Calibri" w:hAnsi="Calibri" w:cs="Calibri"/>
          <w:lang w:val="en"/>
        </w:rPr>
        <w:t>appears</w:t>
      </w:r>
      <w:r w:rsidRPr="00417B0A">
        <w:rPr>
          <w:rStyle w:val="rynqvb"/>
          <w:rFonts w:ascii="Calibri" w:hAnsi="Calibri" w:cs="Calibri"/>
          <w:lang w:val="en"/>
        </w:rPr>
        <w:t xml:space="preserve"> pale, </w:t>
      </w:r>
      <w:r w:rsidR="006444F7" w:rsidRPr="00417B0A">
        <w:rPr>
          <w:rStyle w:val="rynqvb"/>
          <w:rFonts w:ascii="Calibri" w:hAnsi="Calibri" w:cs="Calibri"/>
          <w:lang w:val="en"/>
        </w:rPr>
        <w:t>with noticeable fading of</w:t>
      </w:r>
      <w:r w:rsidRPr="00417B0A">
        <w:rPr>
          <w:rStyle w:val="rynqvb"/>
          <w:rFonts w:ascii="Calibri" w:hAnsi="Calibri" w:cs="Calibri"/>
          <w:lang w:val="en"/>
        </w:rPr>
        <w:t xml:space="preserve"> pigment.</w:t>
      </w:r>
    </w:p>
    <w:p w14:paraId="27B7BED2" w14:textId="77777777" w:rsidR="007204FF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there are any abnormalities, please describe the </w:t>
      </w:r>
      <w:r w:rsidR="006444F7" w:rsidRPr="00417B0A">
        <w:rPr>
          <w:rStyle w:val="rynqvb"/>
          <w:rFonts w:ascii="Calibri" w:hAnsi="Calibri" w:cs="Calibri"/>
          <w:lang w:val="en"/>
        </w:rPr>
        <w:t xml:space="preserve">affected </w:t>
      </w:r>
      <w:r w:rsidRPr="00417B0A">
        <w:rPr>
          <w:rStyle w:val="rynqvb"/>
          <w:rFonts w:ascii="Calibri" w:hAnsi="Calibri" w:cs="Calibri"/>
          <w:lang w:val="en"/>
        </w:rPr>
        <w:t xml:space="preserve">body areas, symptoms, and 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, if known.</w:t>
      </w:r>
    </w:p>
    <w:p w14:paraId="4F20543B" w14:textId="77777777" w:rsidR="007204FF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Body areas, Symptoms, and 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264C4263" w14:textId="77777777" w:rsidR="00E6034A" w:rsidRPr="00417B0A" w:rsidRDefault="00E6034A" w:rsidP="008C76B7">
      <w:pPr>
        <w:rPr>
          <w:rFonts w:ascii="Calibri" w:hAnsi="Calibri" w:cs="Calibri"/>
        </w:rPr>
      </w:pPr>
    </w:p>
    <w:p w14:paraId="569B9978" w14:textId="77777777" w:rsidR="00660941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III. </w:t>
      </w:r>
      <w:r w:rsidR="00E15C71" w:rsidRPr="00417B0A">
        <w:rPr>
          <w:rFonts w:ascii="Calibri" w:hAnsi="Calibri" w:cs="Calibri"/>
          <w:b/>
          <w:bCs/>
        </w:rPr>
        <w:t>Skin</w:t>
      </w:r>
    </w:p>
    <w:p w14:paraId="2A5B71B4" w14:textId="77777777" w:rsidR="00E15C71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Is there anything abnormal with the skin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1125C974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0p: □ The skin is completely normal, smooth, and healthy.</w:t>
      </w:r>
    </w:p>
    <w:p w14:paraId="71AE306B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Slightly dry, with seasonal abnormalities such as eczema.</w:t>
      </w:r>
    </w:p>
    <w:p w14:paraId="42846B70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6444F7" w:rsidRPr="00417B0A">
        <w:rPr>
          <w:rStyle w:val="rynqvb"/>
          <w:rFonts w:ascii="Calibri" w:hAnsi="Calibri" w:cs="Calibri"/>
          <w:lang w:val="en"/>
        </w:rPr>
        <w:t>Loss of</w:t>
      </w:r>
      <w:r w:rsidRPr="00417B0A">
        <w:rPr>
          <w:rStyle w:val="rynqvb"/>
          <w:rFonts w:ascii="Calibri" w:hAnsi="Calibri" w:cs="Calibri"/>
          <w:lang w:val="en"/>
        </w:rPr>
        <w:t xml:space="preserve"> firmness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Scratching and claw marks are visible in some areas.</w:t>
      </w:r>
    </w:p>
    <w:p w14:paraId="6D1A772F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Itching and blotches are present in thin areas of the skin, such as around the eyes and </w:t>
      </w:r>
      <w:r w:rsidR="006444F7" w:rsidRPr="00417B0A">
        <w:rPr>
          <w:rStyle w:val="rynqvb"/>
          <w:rFonts w:ascii="Calibri" w:hAnsi="Calibri" w:cs="Calibri"/>
          <w:lang w:val="en"/>
        </w:rPr>
        <w:t>abdome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2B5B3B90" w14:textId="77777777" w:rsidR="007204FF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The entire body is itchy, with widespread skin disease and fur damage, and many red, festering areas.</w:t>
      </w:r>
    </w:p>
    <w:p w14:paraId="6608D5F5" w14:textId="77777777" w:rsidR="007204FF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there are any abnormalities, please describe the </w:t>
      </w:r>
      <w:r w:rsidR="009B7B9A" w:rsidRPr="00417B0A">
        <w:rPr>
          <w:rStyle w:val="rynqvb"/>
          <w:rFonts w:ascii="Calibri" w:hAnsi="Calibri" w:cs="Calibri"/>
          <w:lang w:val="en"/>
        </w:rPr>
        <w:t xml:space="preserve">affected </w:t>
      </w:r>
      <w:r w:rsidRPr="00417B0A">
        <w:rPr>
          <w:rStyle w:val="rynqvb"/>
          <w:rFonts w:ascii="Calibri" w:hAnsi="Calibri" w:cs="Calibri"/>
          <w:lang w:val="en"/>
        </w:rPr>
        <w:t xml:space="preserve">body areas, symptoms, and 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, if known.</w:t>
      </w:r>
    </w:p>
    <w:p w14:paraId="7C04FF40" w14:textId="77777777" w:rsidR="007204FF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Body areas, Symptoms, and 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66C145FD" w14:textId="77777777" w:rsidR="00E6034A" w:rsidRPr="00417B0A" w:rsidRDefault="00E6034A" w:rsidP="008C76B7">
      <w:pPr>
        <w:rPr>
          <w:rFonts w:ascii="Calibri" w:hAnsi="Calibri" w:cs="Calibri"/>
        </w:rPr>
      </w:pPr>
    </w:p>
    <w:p w14:paraId="1FA6F1F9" w14:textId="77777777" w:rsidR="00660941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IV. </w:t>
      </w:r>
      <w:r w:rsidR="00E15C71" w:rsidRPr="00417B0A">
        <w:rPr>
          <w:rFonts w:ascii="Calibri" w:hAnsi="Calibri" w:cs="Calibri"/>
          <w:b/>
          <w:bCs/>
        </w:rPr>
        <w:t>Mouth</w:t>
      </w:r>
      <w:r w:rsidRPr="00417B0A">
        <w:rPr>
          <w:rFonts w:ascii="Calibri" w:hAnsi="Calibri" w:cs="Calibri"/>
          <w:b/>
          <w:bCs/>
        </w:rPr>
        <w:t xml:space="preserve"> and </w:t>
      </w:r>
      <w:r w:rsidR="00E15C71" w:rsidRPr="00417B0A">
        <w:rPr>
          <w:rFonts w:ascii="Calibri" w:hAnsi="Calibri" w:cs="Calibri"/>
          <w:b/>
          <w:bCs/>
        </w:rPr>
        <w:t>Tongue</w:t>
      </w:r>
    </w:p>
    <w:p w14:paraId="629DA8FC" w14:textId="77777777" w:rsidR="00E15C71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Have you noticed any abnormalities in the mouth or tongue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5568A8FB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No breath odor. The gums and tongue </w:t>
      </w:r>
      <w:r w:rsidR="006D7AA1" w:rsidRPr="00417B0A">
        <w:rPr>
          <w:rStyle w:val="rynqvb"/>
          <w:rFonts w:ascii="Calibri" w:hAnsi="Calibri" w:cs="Calibri"/>
          <w:lang w:val="en"/>
        </w:rPr>
        <w:t>are</w:t>
      </w:r>
      <w:r w:rsidRPr="00417B0A">
        <w:rPr>
          <w:rStyle w:val="rynqvb"/>
          <w:rFonts w:ascii="Calibri" w:hAnsi="Calibri" w:cs="Calibri"/>
          <w:lang w:val="en"/>
        </w:rPr>
        <w:t xml:space="preserve"> clean and unchanged from when it was 2</w:t>
      </w:r>
      <w:r w:rsidRPr="00417B0A">
        <w:rPr>
          <w:rStyle w:val="rynqvb"/>
          <w:rFonts w:ascii="Calibri" w:hAnsi="Calibri" w:cs="Calibri"/>
        </w:rPr>
        <w:t>–</w:t>
      </w:r>
      <w:r w:rsidRPr="00417B0A">
        <w:rPr>
          <w:rStyle w:val="rynqvb"/>
          <w:rFonts w:ascii="Calibri" w:hAnsi="Calibri" w:cs="Calibri"/>
          <w:lang w:val="en"/>
        </w:rPr>
        <w:t>3 years old.</w:t>
      </w:r>
    </w:p>
    <w:p w14:paraId="2B27926E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Excessive saliva, constant drooling.</w:t>
      </w:r>
    </w:p>
    <w:p w14:paraId="2829595C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Slightly dry, with difficulty </w:t>
      </w:r>
      <w:r w:rsidR="006D7AA1" w:rsidRPr="00417B0A">
        <w:rPr>
          <w:rStyle w:val="rynqvb"/>
          <w:rFonts w:ascii="Calibri" w:hAnsi="Calibri" w:cs="Calibri"/>
          <w:lang w:val="en"/>
        </w:rPr>
        <w:t xml:space="preserve">in </w:t>
      </w:r>
      <w:r w:rsidRPr="00417B0A">
        <w:rPr>
          <w:rStyle w:val="rynqvb"/>
          <w:rFonts w:ascii="Calibri" w:hAnsi="Calibri" w:cs="Calibri"/>
          <w:lang w:val="en"/>
        </w:rPr>
        <w:t>swallowing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 xml:space="preserve">A </w:t>
      </w:r>
      <w:r w:rsidR="006D7AA1" w:rsidRPr="00417B0A">
        <w:rPr>
          <w:rStyle w:val="rynqvb"/>
          <w:rFonts w:ascii="Calibri" w:hAnsi="Calibri" w:cs="Calibri"/>
          <w:lang w:val="en"/>
        </w:rPr>
        <w:t>small amount of</w:t>
      </w:r>
      <w:r w:rsidRPr="00417B0A">
        <w:rPr>
          <w:rStyle w:val="rynqvb"/>
          <w:rFonts w:ascii="Calibri" w:hAnsi="Calibri" w:cs="Calibri"/>
          <w:lang w:val="en"/>
        </w:rPr>
        <w:t xml:space="preserve"> tartar is present</w:t>
      </w:r>
      <w:r w:rsidR="00AA371B" w:rsidRPr="00417B0A">
        <w:rPr>
          <w:rStyle w:val="rynqvb"/>
          <w:rFonts w:ascii="Calibri" w:hAnsi="Calibri" w:cs="Calibri"/>
          <w:lang w:val="en"/>
        </w:rPr>
        <w:t>.</w:t>
      </w:r>
    </w:p>
    <w:p w14:paraId="5555D844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6D7AA1" w:rsidRPr="00417B0A">
        <w:rPr>
          <w:rStyle w:val="rynqvb"/>
          <w:rFonts w:ascii="Calibri" w:hAnsi="Calibri" w:cs="Calibri"/>
          <w:lang w:val="en"/>
        </w:rPr>
        <w:t>N</w:t>
      </w:r>
      <w:r w:rsidRPr="00417B0A">
        <w:rPr>
          <w:rStyle w:val="rynqvb"/>
          <w:rFonts w:ascii="Calibri" w:hAnsi="Calibri" w:cs="Calibri"/>
          <w:lang w:val="en"/>
        </w:rPr>
        <w:t xml:space="preserve">oticeable dirt around the mouth and </w:t>
      </w:r>
      <w:r w:rsidR="006D7AA1" w:rsidRPr="00417B0A">
        <w:rPr>
          <w:rStyle w:val="rynqvb"/>
          <w:rFonts w:ascii="Calibri" w:hAnsi="Calibri" w:cs="Calibri"/>
          <w:lang w:val="en"/>
        </w:rPr>
        <w:t xml:space="preserve">mild </w:t>
      </w:r>
      <w:r w:rsidRPr="00417B0A">
        <w:rPr>
          <w:rStyle w:val="rynqvb"/>
          <w:rFonts w:ascii="Calibri" w:hAnsi="Calibri" w:cs="Calibri"/>
          <w:lang w:val="en"/>
        </w:rPr>
        <w:t xml:space="preserve">bad breath. </w:t>
      </w:r>
      <w:r w:rsidR="006D7AA1" w:rsidRPr="00417B0A">
        <w:rPr>
          <w:rStyle w:val="rynqvb"/>
          <w:rFonts w:ascii="Calibri" w:hAnsi="Calibri" w:cs="Calibri"/>
          <w:lang w:val="en"/>
        </w:rPr>
        <w:t>A small amount of</w:t>
      </w:r>
      <w:r w:rsidRPr="00417B0A">
        <w:rPr>
          <w:rStyle w:val="rynqvb"/>
          <w:rFonts w:ascii="Calibri" w:hAnsi="Calibri" w:cs="Calibri"/>
          <w:lang w:val="en"/>
        </w:rPr>
        <w:t xml:space="preserve"> tartar is present.</w:t>
      </w:r>
    </w:p>
    <w:p w14:paraId="59568B3C" w14:textId="77777777" w:rsidR="007204FF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Breath has a strong stench, and the tongue is dry</w:t>
      </w:r>
      <w:r w:rsidR="006D7AA1" w:rsidRPr="00417B0A">
        <w:rPr>
          <w:rStyle w:val="rynqvb"/>
          <w:rFonts w:ascii="Calibri" w:hAnsi="Calibri" w:cs="Calibri"/>
          <w:lang w:val="en"/>
        </w:rPr>
        <w:t xml:space="preserve"> with </w:t>
      </w:r>
      <w:r w:rsidR="00AA371B" w:rsidRPr="00417B0A">
        <w:rPr>
          <w:rStyle w:val="rynqvb"/>
          <w:rFonts w:ascii="Calibri" w:hAnsi="Calibri" w:cs="Calibri"/>
          <w:lang w:val="en"/>
        </w:rPr>
        <w:t xml:space="preserve">a </w:t>
      </w:r>
      <w:r w:rsidR="006D7AA1" w:rsidRPr="00417B0A">
        <w:rPr>
          <w:rStyle w:val="rynqvb"/>
          <w:rFonts w:ascii="Calibri" w:hAnsi="Calibri" w:cs="Calibri"/>
          <w:lang w:val="en"/>
        </w:rPr>
        <w:t>high amount of</w:t>
      </w:r>
      <w:r w:rsidRPr="00417B0A">
        <w:rPr>
          <w:rStyle w:val="rynqvb"/>
          <w:rFonts w:ascii="Calibri" w:hAnsi="Calibri" w:cs="Calibri"/>
          <w:lang w:val="en"/>
        </w:rPr>
        <w:t xml:space="preserve"> tartar present.</w:t>
      </w:r>
    </w:p>
    <w:p w14:paraId="6828512A" w14:textId="77777777" w:rsidR="007204FF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there are any abnormalities, </w:t>
      </w:r>
      <w:r w:rsidR="008C76B7" w:rsidRPr="00417B0A">
        <w:rPr>
          <w:rStyle w:val="rynqvb"/>
          <w:rFonts w:ascii="Calibri" w:hAnsi="Calibri" w:cs="Calibri"/>
          <w:lang w:val="en"/>
        </w:rPr>
        <w:t>please describe the condition in detail</w:t>
      </w:r>
      <w:r w:rsidRPr="00417B0A">
        <w:rPr>
          <w:rStyle w:val="rynqvb"/>
          <w:rFonts w:ascii="Calibri" w:hAnsi="Calibri" w:cs="Calibri"/>
          <w:lang w:val="en"/>
        </w:rPr>
        <w:t xml:space="preserve"> and provide the reason, if known.</w:t>
      </w:r>
    </w:p>
    <w:p w14:paraId="6DBEA653" w14:textId="77777777" w:rsidR="007204FF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Symptoms/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45FFB7D6" w14:textId="77777777" w:rsidR="00E6034A" w:rsidRPr="00417B0A" w:rsidRDefault="00E6034A" w:rsidP="008C76B7">
      <w:pPr>
        <w:rPr>
          <w:rFonts w:ascii="Calibri" w:hAnsi="Calibri" w:cs="Calibri"/>
        </w:rPr>
      </w:pPr>
    </w:p>
    <w:p w14:paraId="7E3C65FA" w14:textId="77777777" w:rsidR="003F516B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Have you noticed any breathing or stomach problems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6E2134D5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6D7AA1" w:rsidRPr="00417B0A">
        <w:rPr>
          <w:rStyle w:val="rynqvb"/>
          <w:rFonts w:ascii="Calibri" w:hAnsi="Calibri" w:cs="Calibri"/>
          <w:lang w:val="en"/>
        </w:rPr>
        <w:t>No problems. Condition is unchanged</w:t>
      </w:r>
      <w:r w:rsidRPr="00417B0A">
        <w:rPr>
          <w:rStyle w:val="rynqvb"/>
          <w:rFonts w:ascii="Calibri" w:hAnsi="Calibri" w:cs="Calibri"/>
          <w:lang w:val="en"/>
        </w:rPr>
        <w:t xml:space="preserve"> from when it was 2</w:t>
      </w:r>
      <w:r w:rsidRPr="00417B0A">
        <w:rPr>
          <w:rStyle w:val="rynqvb"/>
          <w:rFonts w:ascii="Calibri" w:hAnsi="Calibri" w:cs="Calibri"/>
        </w:rPr>
        <w:t>–</w:t>
      </w:r>
      <w:r w:rsidRPr="00417B0A">
        <w:rPr>
          <w:rStyle w:val="rynqvb"/>
          <w:rFonts w:ascii="Calibri" w:hAnsi="Calibri" w:cs="Calibri"/>
          <w:lang w:val="en"/>
        </w:rPr>
        <w:t>3 years old.</w:t>
      </w:r>
    </w:p>
    <w:p w14:paraId="0AF4C9E4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Breathing is slow at rest, but heavier than before</w:t>
      </w:r>
      <w:r w:rsidR="007C704F" w:rsidRPr="00417B0A">
        <w:rPr>
          <w:rStyle w:val="rynqvb"/>
          <w:rFonts w:ascii="Calibri" w:hAnsi="Calibri" w:cs="Calibri"/>
          <w:lang w:val="en"/>
        </w:rPr>
        <w:t xml:space="preserve"> during activity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6BF1E2B4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2p: □ Whistling sound when breathing, both at rest and when active.</w:t>
      </w:r>
    </w:p>
    <w:p w14:paraId="3992FA0B" w14:textId="77777777" w:rsidR="007204FF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3p: □ Occasional cough</w:t>
      </w:r>
      <w:r w:rsidR="007C704F" w:rsidRPr="00417B0A">
        <w:rPr>
          <w:rStyle w:val="rynqvb"/>
          <w:rFonts w:ascii="Calibri" w:hAnsi="Calibri" w:cs="Calibri"/>
          <w:lang w:val="en"/>
        </w:rPr>
        <w:t>ing</w:t>
      </w:r>
      <w:r w:rsidRPr="00417B0A">
        <w:rPr>
          <w:rStyle w:val="rynqvb"/>
          <w:rFonts w:ascii="Calibri" w:hAnsi="Calibri" w:cs="Calibri"/>
          <w:lang w:val="en"/>
        </w:rPr>
        <w:t xml:space="preserve"> or vomit</w:t>
      </w:r>
      <w:r w:rsidR="007C704F" w:rsidRPr="00417B0A">
        <w:rPr>
          <w:rStyle w:val="rynqvb"/>
          <w:rFonts w:ascii="Calibri" w:hAnsi="Calibri" w:cs="Calibri"/>
          <w:lang w:val="en"/>
        </w:rPr>
        <w:t>ing of</w:t>
      </w:r>
      <w:r w:rsidRPr="00417B0A">
        <w:rPr>
          <w:rStyle w:val="rynqvb"/>
          <w:rFonts w:ascii="Calibri" w:hAnsi="Calibri" w:cs="Calibri"/>
          <w:lang w:val="en"/>
        </w:rPr>
        <w:t xml:space="preserve"> stomach acid, both at rest and when active.</w:t>
      </w:r>
    </w:p>
    <w:p w14:paraId="568F4C24" w14:textId="77777777" w:rsidR="007204FF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lastRenderedPageBreak/>
        <w:t xml:space="preserve">4p: □ </w:t>
      </w:r>
      <w:r w:rsidR="007C704F" w:rsidRPr="00417B0A">
        <w:rPr>
          <w:rStyle w:val="rynqvb"/>
          <w:rFonts w:ascii="Calibri" w:hAnsi="Calibri" w:cs="Calibri"/>
          <w:lang w:val="en"/>
        </w:rPr>
        <w:t>Coughing</w:t>
      </w:r>
      <w:r w:rsidRPr="00417B0A">
        <w:rPr>
          <w:rStyle w:val="rynqvb"/>
          <w:rFonts w:ascii="Calibri" w:hAnsi="Calibri" w:cs="Calibri"/>
          <w:lang w:val="en"/>
        </w:rPr>
        <w:t>, tend</w:t>
      </w:r>
      <w:r w:rsidR="007C704F" w:rsidRPr="00417B0A">
        <w:rPr>
          <w:rStyle w:val="rynqvb"/>
          <w:rFonts w:ascii="Calibri" w:hAnsi="Calibri" w:cs="Calibri"/>
          <w:lang w:val="en"/>
        </w:rPr>
        <w:t>ency</w:t>
      </w:r>
      <w:r w:rsidRPr="00417B0A">
        <w:rPr>
          <w:rStyle w:val="rynqvb"/>
          <w:rFonts w:ascii="Calibri" w:hAnsi="Calibri" w:cs="Calibri"/>
          <w:lang w:val="en"/>
        </w:rPr>
        <w:t xml:space="preserve"> to hyperventilate, and frequent vomit</w:t>
      </w:r>
      <w:r w:rsidR="007C704F" w:rsidRPr="00417B0A">
        <w:rPr>
          <w:rStyle w:val="rynqvb"/>
          <w:rFonts w:ascii="Calibri" w:hAnsi="Calibri" w:cs="Calibri"/>
          <w:lang w:val="en"/>
        </w:rPr>
        <w:t>ing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5268DA3E" w14:textId="77777777" w:rsidR="007204FF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there are any abnormalities, </w:t>
      </w:r>
      <w:r w:rsidR="008C76B7" w:rsidRPr="00417B0A">
        <w:rPr>
          <w:rStyle w:val="rynqvb"/>
          <w:rFonts w:ascii="Calibri" w:hAnsi="Calibri" w:cs="Calibri"/>
          <w:lang w:val="en"/>
        </w:rPr>
        <w:t>please describe the condition in detail</w:t>
      </w:r>
      <w:r w:rsidRPr="00417B0A">
        <w:rPr>
          <w:rStyle w:val="rynqvb"/>
          <w:rFonts w:ascii="Calibri" w:hAnsi="Calibri" w:cs="Calibri"/>
          <w:lang w:val="en"/>
        </w:rPr>
        <w:t xml:space="preserve"> and provide the reason, if known.</w:t>
      </w:r>
    </w:p>
    <w:p w14:paraId="1B895C36" w14:textId="77777777" w:rsidR="007204FF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Symptoms/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7FA3355E" w14:textId="77777777" w:rsidR="0032595C" w:rsidRPr="00417B0A" w:rsidRDefault="0032595C" w:rsidP="008C76B7">
      <w:pPr>
        <w:widowControl/>
        <w:rPr>
          <w:rFonts w:ascii="Calibri" w:hAnsi="Calibri" w:cs="Calibri"/>
        </w:rPr>
      </w:pPr>
    </w:p>
    <w:p w14:paraId="3343485E" w14:textId="77777777" w:rsidR="00E6145D" w:rsidRPr="00417B0A" w:rsidRDefault="00E6145D" w:rsidP="008C76B7">
      <w:pPr>
        <w:widowControl/>
        <w:rPr>
          <w:rFonts w:ascii="Calibri" w:hAnsi="Calibri" w:cs="Calibri"/>
        </w:rPr>
      </w:pPr>
    </w:p>
    <w:p w14:paraId="373C034F" w14:textId="77777777" w:rsidR="0032595C" w:rsidRPr="00417B0A" w:rsidRDefault="00000000" w:rsidP="008C76B7">
      <w:pPr>
        <w:rPr>
          <w:rFonts w:ascii="Calibri" w:hAnsi="Calibri" w:cs="Calibri"/>
          <w:b/>
          <w:bCs/>
          <w:sz w:val="24"/>
          <w:szCs w:val="24"/>
        </w:rPr>
      </w:pPr>
      <w:r w:rsidRPr="00417B0A">
        <w:rPr>
          <w:rFonts w:ascii="Calibri" w:hAnsi="Calibri" w:cs="Calibri"/>
          <w:b/>
          <w:bCs/>
          <w:sz w:val="24"/>
          <w:szCs w:val="24"/>
        </w:rPr>
        <w:t xml:space="preserve">Aging Level Assessment Score (3) </w:t>
      </w: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(Date: XX/YY/20ZZ)</w:t>
      </w:r>
    </w:p>
    <w:p w14:paraId="1457BA47" w14:textId="77777777" w:rsidR="008B5327" w:rsidRPr="00417B0A" w:rsidRDefault="008B5327" w:rsidP="008C76B7">
      <w:pPr>
        <w:rPr>
          <w:rFonts w:ascii="Calibri" w:hAnsi="Calibri" w:cs="Calibri"/>
          <w:sz w:val="24"/>
          <w:szCs w:val="24"/>
        </w:rPr>
      </w:pPr>
    </w:p>
    <w:p w14:paraId="049201B3" w14:textId="77777777" w:rsidR="003F516B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V. </w:t>
      </w:r>
      <w:r w:rsidRPr="00417B0A">
        <w:rPr>
          <w:rFonts w:ascii="Calibri" w:hAnsi="Calibri" w:cs="Calibri"/>
          <w:b/>
          <w:bCs/>
        </w:rPr>
        <w:t>Eyes</w:t>
      </w:r>
    </w:p>
    <w:p w14:paraId="7057E393" w14:textId="77777777" w:rsidR="003F516B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Are there any abnormalities around the eyes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76C27D67" w14:textId="77777777" w:rsidR="008B532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No abnormalities around the eyes, and the fur </w:t>
      </w:r>
      <w:r w:rsidR="007C704F" w:rsidRPr="00417B0A">
        <w:rPr>
          <w:rStyle w:val="rynqvb"/>
          <w:rFonts w:ascii="Calibri" w:hAnsi="Calibri" w:cs="Calibri"/>
          <w:lang w:val="en"/>
        </w:rPr>
        <w:t>is healthy and well-grow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1E51D421" w14:textId="77777777" w:rsidR="008B532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7C704F" w:rsidRPr="00417B0A">
        <w:rPr>
          <w:rStyle w:val="rynqvb"/>
          <w:rFonts w:ascii="Calibri" w:hAnsi="Calibri" w:cs="Calibri"/>
          <w:lang w:val="en"/>
        </w:rPr>
        <w:t>Slight swelling</w:t>
      </w:r>
      <w:r w:rsidRPr="00417B0A">
        <w:rPr>
          <w:rStyle w:val="rynqvb"/>
          <w:rFonts w:ascii="Calibri" w:hAnsi="Calibri" w:cs="Calibri"/>
          <w:lang w:val="en"/>
        </w:rPr>
        <w:t xml:space="preserve"> around the eyes</w:t>
      </w:r>
      <w:r w:rsidR="00892458" w:rsidRPr="00417B0A">
        <w:rPr>
          <w:rStyle w:val="rynqvb"/>
          <w:rFonts w:ascii="Calibri" w:hAnsi="Calibri" w:cs="Calibri"/>
          <w:lang w:val="en"/>
        </w:rPr>
        <w:t>, with</w:t>
      </w:r>
      <w:r w:rsidRPr="00417B0A">
        <w:rPr>
          <w:rStyle w:val="rynqvb"/>
          <w:rFonts w:ascii="Calibri" w:hAnsi="Calibri" w:cs="Calibri"/>
          <w:lang w:val="en"/>
        </w:rPr>
        <w:t xml:space="preserve"> watery </w:t>
      </w:r>
      <w:r w:rsidR="00892458" w:rsidRPr="00417B0A">
        <w:rPr>
          <w:rStyle w:val="rynqvb"/>
          <w:rFonts w:ascii="Calibri" w:hAnsi="Calibri" w:cs="Calibri"/>
          <w:lang w:val="en"/>
        </w:rPr>
        <w:t xml:space="preserve">discharge </w:t>
      </w:r>
      <w:r w:rsidRPr="00417B0A">
        <w:rPr>
          <w:rStyle w:val="rynqvb"/>
          <w:rFonts w:ascii="Calibri" w:hAnsi="Calibri" w:cs="Calibri"/>
          <w:lang w:val="en"/>
        </w:rPr>
        <w:t>due to tear stains.</w:t>
      </w:r>
    </w:p>
    <w:p w14:paraId="4443A545" w14:textId="77777777" w:rsidR="008B532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892458" w:rsidRPr="00417B0A">
        <w:rPr>
          <w:rStyle w:val="rynqvb"/>
          <w:rFonts w:ascii="Calibri" w:hAnsi="Calibri" w:cs="Calibri"/>
          <w:lang w:val="en"/>
        </w:rPr>
        <w:t>Redness</w:t>
      </w:r>
      <w:r w:rsidRPr="00417B0A">
        <w:rPr>
          <w:rStyle w:val="rynqvb"/>
          <w:rFonts w:ascii="Calibri" w:hAnsi="Calibri" w:cs="Calibri"/>
          <w:lang w:val="en"/>
        </w:rPr>
        <w:t xml:space="preserve"> around the eyes, and the eyes are mostly closed, making it difficult to see.</w:t>
      </w:r>
    </w:p>
    <w:p w14:paraId="72281324" w14:textId="77777777" w:rsidR="008B532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892458" w:rsidRPr="00417B0A">
        <w:rPr>
          <w:rStyle w:val="rynqvb"/>
          <w:rFonts w:ascii="Calibri" w:hAnsi="Calibri" w:cs="Calibri"/>
          <w:lang w:val="en"/>
        </w:rPr>
        <w:t>Redness with festering</w:t>
      </w:r>
      <w:r w:rsidRPr="00417B0A">
        <w:rPr>
          <w:rStyle w:val="rynqvb"/>
          <w:rFonts w:ascii="Calibri" w:hAnsi="Calibri" w:cs="Calibri"/>
          <w:lang w:val="en"/>
        </w:rPr>
        <w:t xml:space="preserve"> around the eyes, </w:t>
      </w:r>
      <w:r w:rsidR="00892458" w:rsidRPr="00417B0A">
        <w:rPr>
          <w:rStyle w:val="rynqvb"/>
          <w:rFonts w:ascii="Calibri" w:hAnsi="Calibri" w:cs="Calibri"/>
          <w:lang w:val="en"/>
        </w:rPr>
        <w:t>along with itchiness</w:t>
      </w:r>
      <w:r w:rsidRPr="00417B0A">
        <w:rPr>
          <w:rStyle w:val="rynqvb"/>
          <w:rFonts w:ascii="Calibri" w:hAnsi="Calibri" w:cs="Calibri"/>
          <w:lang w:val="en"/>
        </w:rPr>
        <w:t xml:space="preserve"> and rubbing marks.</w:t>
      </w:r>
    </w:p>
    <w:p w14:paraId="06734C6F" w14:textId="77777777" w:rsidR="008B532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The festering has spread to the entire face, </w:t>
      </w:r>
      <w:r w:rsidR="00892458" w:rsidRPr="00417B0A">
        <w:rPr>
          <w:rStyle w:val="rynqvb"/>
          <w:rFonts w:ascii="Calibri" w:hAnsi="Calibri" w:cs="Calibri"/>
          <w:lang w:val="en"/>
        </w:rPr>
        <w:t>with visible</w:t>
      </w:r>
      <w:r w:rsidRPr="00417B0A">
        <w:rPr>
          <w:rStyle w:val="rynqvb"/>
          <w:rFonts w:ascii="Calibri" w:hAnsi="Calibri" w:cs="Calibri"/>
          <w:lang w:val="en"/>
        </w:rPr>
        <w:t xml:space="preserve"> scratch marks.</w:t>
      </w:r>
    </w:p>
    <w:p w14:paraId="1047F7A6" w14:textId="77777777" w:rsidR="008B5327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there are any abnormalities, </w:t>
      </w:r>
      <w:r w:rsidR="008C76B7" w:rsidRPr="00417B0A">
        <w:rPr>
          <w:rStyle w:val="rynqvb"/>
          <w:rFonts w:ascii="Calibri" w:hAnsi="Calibri" w:cs="Calibri"/>
          <w:lang w:val="en"/>
        </w:rPr>
        <w:t>please describe the condition in detail</w:t>
      </w:r>
      <w:r w:rsidRPr="00417B0A">
        <w:rPr>
          <w:rStyle w:val="rynqvb"/>
          <w:rFonts w:ascii="Calibri" w:hAnsi="Calibri" w:cs="Calibri"/>
          <w:lang w:val="en"/>
        </w:rPr>
        <w:t xml:space="preserve"> and provide the reason, if known.</w:t>
      </w:r>
    </w:p>
    <w:p w14:paraId="33F44D0F" w14:textId="77777777" w:rsidR="0089569D" w:rsidRPr="00417B0A" w:rsidRDefault="00000000" w:rsidP="008C76B7">
      <w:pPr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Symptoms/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3E3D034E" w14:textId="77777777" w:rsidR="00E6034A" w:rsidRPr="00417B0A" w:rsidRDefault="00E6034A" w:rsidP="008C76B7">
      <w:pPr>
        <w:rPr>
          <w:rFonts w:ascii="Calibri" w:hAnsi="Calibri" w:cs="Calibri"/>
        </w:rPr>
      </w:pPr>
    </w:p>
    <w:p w14:paraId="45B48C6B" w14:textId="77777777" w:rsidR="0089569D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Are there any </w:t>
      </w:r>
      <w:r w:rsidR="004D2F0C" w:rsidRPr="00417B0A">
        <w:rPr>
          <w:rStyle w:val="rynqvb"/>
          <w:rFonts w:ascii="Calibri" w:hAnsi="Calibri" w:cs="Calibri"/>
          <w:lang w:val="en"/>
        </w:rPr>
        <w:t xml:space="preserve">issues </w:t>
      </w:r>
      <w:r w:rsidRPr="00417B0A">
        <w:rPr>
          <w:rStyle w:val="rynqvb"/>
          <w:rFonts w:ascii="Calibri" w:hAnsi="Calibri" w:cs="Calibri"/>
          <w:lang w:val="en"/>
        </w:rPr>
        <w:t>with the vision or corneas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3A7BD0D8" w14:textId="77777777" w:rsidR="002D470B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0p: □ The corneas are clean and not cloudy at all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The eyes look healthy.</w:t>
      </w:r>
    </w:p>
    <w:p w14:paraId="3B07BE7E" w14:textId="77777777" w:rsidR="002D470B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892458" w:rsidRPr="00417B0A">
        <w:rPr>
          <w:rStyle w:val="rynqvb"/>
          <w:rFonts w:ascii="Calibri" w:hAnsi="Calibri" w:cs="Calibri"/>
          <w:lang w:val="en"/>
        </w:rPr>
        <w:t>Slight weakening of</w:t>
      </w:r>
      <w:r w:rsidRPr="00417B0A">
        <w:rPr>
          <w:rStyle w:val="rynqvb"/>
          <w:rFonts w:ascii="Calibri" w:hAnsi="Calibri" w:cs="Calibri"/>
          <w:lang w:val="en"/>
        </w:rPr>
        <w:t xml:space="preserve"> eyesight, but </w:t>
      </w:r>
      <w:r w:rsidR="00A31BC7" w:rsidRPr="00417B0A">
        <w:rPr>
          <w:rStyle w:val="rynqvb"/>
          <w:rFonts w:ascii="Calibri" w:hAnsi="Calibri" w:cs="Calibri"/>
          <w:lang w:val="en"/>
        </w:rPr>
        <w:t>no interference</w:t>
      </w:r>
      <w:r w:rsidRPr="00417B0A">
        <w:rPr>
          <w:rStyle w:val="rynqvb"/>
          <w:rFonts w:ascii="Calibri" w:hAnsi="Calibri" w:cs="Calibri"/>
          <w:lang w:val="en"/>
        </w:rPr>
        <w:t xml:space="preserve"> with daily life.</w:t>
      </w:r>
    </w:p>
    <w:p w14:paraId="3323C150" w14:textId="77777777" w:rsidR="002D470B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2p: □ Does</w:t>
      </w:r>
      <w:r w:rsidR="00A31BC7" w:rsidRPr="00417B0A">
        <w:rPr>
          <w:rStyle w:val="rynqvb"/>
          <w:rFonts w:ascii="Calibri" w:hAnsi="Calibri" w:cs="Calibri"/>
          <w:lang w:val="en"/>
        </w:rPr>
        <w:t xml:space="preserve"> not</w:t>
      </w:r>
      <w:r w:rsidRPr="00417B0A">
        <w:rPr>
          <w:rStyle w:val="rynqvb"/>
          <w:rFonts w:ascii="Calibri" w:hAnsi="Calibri" w:cs="Calibri"/>
          <w:lang w:val="en"/>
        </w:rPr>
        <w:t xml:space="preserve"> follow objects with the eyes, or bumps into </w:t>
      </w:r>
      <w:r w:rsidR="00A31BC7" w:rsidRPr="00417B0A">
        <w:rPr>
          <w:rStyle w:val="rynqvb"/>
          <w:rFonts w:ascii="Calibri" w:hAnsi="Calibri" w:cs="Calibri"/>
          <w:lang w:val="en"/>
        </w:rPr>
        <w:t>objects</w:t>
      </w:r>
      <w:r w:rsidRPr="00417B0A">
        <w:rPr>
          <w:rStyle w:val="rynqvb"/>
          <w:rFonts w:ascii="Calibri" w:hAnsi="Calibri" w:cs="Calibri"/>
          <w:lang w:val="en"/>
        </w:rPr>
        <w:t xml:space="preserve"> in the dark.</w:t>
      </w:r>
    </w:p>
    <w:p w14:paraId="7DBBF639" w14:textId="77777777" w:rsidR="002D470B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Bumps into </w:t>
      </w:r>
      <w:r w:rsidR="00A31BC7" w:rsidRPr="00417B0A">
        <w:rPr>
          <w:rStyle w:val="rynqvb"/>
          <w:rFonts w:ascii="Calibri" w:hAnsi="Calibri" w:cs="Calibri"/>
          <w:lang w:val="en"/>
        </w:rPr>
        <w:t>objects</w:t>
      </w:r>
      <w:r w:rsidRPr="00417B0A">
        <w:rPr>
          <w:rStyle w:val="rynqvb"/>
          <w:rFonts w:ascii="Calibri" w:hAnsi="Calibri" w:cs="Calibri"/>
          <w:lang w:val="en"/>
        </w:rPr>
        <w:t xml:space="preserve"> even during the day</w:t>
      </w:r>
      <w:r w:rsidR="00A31BC7" w:rsidRPr="00417B0A">
        <w:rPr>
          <w:rStyle w:val="rynqvb"/>
          <w:rFonts w:ascii="Calibri" w:hAnsi="Calibri" w:cs="Calibri"/>
          <w:lang w:val="en"/>
        </w:rPr>
        <w:t>, suggesting severely impaired visio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2EE1D295" w14:textId="77777777" w:rsidR="002D470B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The eyes are completely cloudy, with</w:t>
      </w:r>
      <w:r w:rsidR="00A31BC7" w:rsidRPr="00417B0A">
        <w:rPr>
          <w:rStyle w:val="rynqvb"/>
          <w:rFonts w:ascii="Calibri" w:hAnsi="Calibri" w:cs="Calibri"/>
          <w:lang w:val="en"/>
        </w:rPr>
        <w:t xml:space="preserve"> total loss of</w:t>
      </w:r>
      <w:r w:rsidRPr="00417B0A">
        <w:rPr>
          <w:rStyle w:val="rynqvb"/>
          <w:rFonts w:ascii="Calibri" w:hAnsi="Calibri" w:cs="Calibri"/>
          <w:lang w:val="en"/>
        </w:rPr>
        <w:t xml:space="preserve"> vision.</w:t>
      </w:r>
    </w:p>
    <w:p w14:paraId="28586AEF" w14:textId="77777777" w:rsidR="002D470B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*If there are any </w:t>
      </w:r>
      <w:r w:rsidR="004D2F0C" w:rsidRPr="00417B0A">
        <w:rPr>
          <w:rStyle w:val="rynqvb"/>
          <w:rFonts w:ascii="Calibri" w:hAnsi="Calibri" w:cs="Calibri"/>
          <w:lang w:val="en"/>
        </w:rPr>
        <w:t>issues</w:t>
      </w:r>
      <w:r w:rsidRPr="00417B0A">
        <w:rPr>
          <w:rStyle w:val="rynqvb"/>
          <w:rFonts w:ascii="Calibri" w:hAnsi="Calibri" w:cs="Calibri"/>
          <w:lang w:val="en"/>
        </w:rPr>
        <w:t>, please describe the condition in detail and provide the reason, if known.</w:t>
      </w:r>
    </w:p>
    <w:p w14:paraId="630B0D44" w14:textId="77777777" w:rsidR="002D470B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Reason/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3A08DD9E" w14:textId="77777777" w:rsidR="00E6034A" w:rsidRPr="00417B0A" w:rsidRDefault="00E6034A" w:rsidP="008C76B7">
      <w:pPr>
        <w:rPr>
          <w:rFonts w:ascii="Calibri" w:hAnsi="Calibri" w:cs="Calibri"/>
        </w:rPr>
      </w:pPr>
    </w:p>
    <w:p w14:paraId="012AD02B" w14:textId="77777777" w:rsidR="00F40B2E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VI. </w:t>
      </w:r>
      <w:r w:rsidRPr="00417B0A">
        <w:rPr>
          <w:rFonts w:ascii="Calibri" w:hAnsi="Calibri" w:cs="Calibri"/>
          <w:b/>
          <w:bCs/>
        </w:rPr>
        <w:t>Ears and Nose</w:t>
      </w:r>
    </w:p>
    <w:p w14:paraId="6280A5F6" w14:textId="77777777" w:rsidR="00F40B2E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Are there any abnormalities in the ears or surrounding area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7C6BABE0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8E26E8" w:rsidRPr="00417B0A">
        <w:rPr>
          <w:rStyle w:val="rynqvb"/>
          <w:rFonts w:ascii="Calibri" w:hAnsi="Calibri" w:cs="Calibri"/>
          <w:lang w:val="en"/>
        </w:rPr>
        <w:t>The inside of the ears is clean and fresh, with no external abnormalities.</w:t>
      </w:r>
      <w:r w:rsidR="008E26E8" w:rsidRPr="00417B0A">
        <w:rPr>
          <w:rStyle w:val="hwtze"/>
          <w:rFonts w:ascii="Calibri" w:hAnsi="Calibri" w:cs="Calibri"/>
        </w:rPr>
        <w:t xml:space="preserve"> </w:t>
      </w:r>
      <w:r w:rsidR="004D2F0C" w:rsidRPr="00417B0A">
        <w:rPr>
          <w:rStyle w:val="rynqvb"/>
          <w:rFonts w:ascii="Calibri" w:hAnsi="Calibri" w:cs="Calibri"/>
          <w:lang w:val="en"/>
        </w:rPr>
        <w:t>Re</w:t>
      </w:r>
      <w:r w:rsidR="008E26E8" w:rsidRPr="00417B0A">
        <w:rPr>
          <w:rStyle w:val="rynqvb"/>
          <w:rFonts w:ascii="Calibri" w:hAnsi="Calibri" w:cs="Calibri"/>
          <w:lang w:val="en"/>
        </w:rPr>
        <w:t>sponds normally to sounds.</w:t>
      </w:r>
    </w:p>
    <w:p w14:paraId="49ADB00D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8A5751" w:rsidRPr="00417B0A">
        <w:rPr>
          <w:rStyle w:val="rynqvb"/>
          <w:rFonts w:ascii="Calibri" w:hAnsi="Calibri" w:cs="Calibri"/>
          <w:lang w:val="en"/>
        </w:rPr>
        <w:t>Occasionally touches or shakes</w:t>
      </w:r>
      <w:r w:rsidRPr="00417B0A">
        <w:rPr>
          <w:rStyle w:val="rynqvb"/>
          <w:rFonts w:ascii="Calibri" w:hAnsi="Calibri" w:cs="Calibri"/>
          <w:lang w:val="en"/>
        </w:rPr>
        <w:t xml:space="preserve"> its ears to remove foreign objects every now and then.</w:t>
      </w:r>
    </w:p>
    <w:p w14:paraId="2747D058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8E26E8" w:rsidRPr="00417B0A">
        <w:rPr>
          <w:rStyle w:val="rynqvb"/>
          <w:rFonts w:ascii="Calibri" w:hAnsi="Calibri" w:cs="Calibri"/>
          <w:lang w:val="en"/>
        </w:rPr>
        <w:t>Dirt is present inside the ears; the surrounding area is slightly dirty and has a mild odor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09108FD9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8E26E8" w:rsidRPr="00417B0A">
        <w:rPr>
          <w:rStyle w:val="rynqvb"/>
          <w:rFonts w:ascii="Calibri" w:hAnsi="Calibri" w:cs="Calibri"/>
          <w:lang w:val="en"/>
        </w:rPr>
        <w:t>The inside of the ears has a foul odor and becomes dirty easily, even after cleaning.</w:t>
      </w:r>
      <w:r w:rsidR="008E26E8" w:rsidRPr="00417B0A">
        <w:rPr>
          <w:rStyle w:val="hwtze"/>
          <w:rFonts w:ascii="Calibri" w:hAnsi="Calibri" w:cs="Calibri"/>
        </w:rPr>
        <w:t xml:space="preserve"> </w:t>
      </w:r>
      <w:r w:rsidR="008E26E8" w:rsidRPr="00417B0A">
        <w:rPr>
          <w:rStyle w:val="rynqvb"/>
          <w:rFonts w:ascii="Calibri" w:hAnsi="Calibri" w:cs="Calibri"/>
          <w:lang w:val="en"/>
        </w:rPr>
        <w:t>Responds poorly to sounds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5B6B1D12" w14:textId="77777777" w:rsidR="008C76B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</w:t>
      </w:r>
      <w:r w:rsidR="008E26E8" w:rsidRPr="00417B0A">
        <w:rPr>
          <w:rStyle w:val="rynqvb"/>
          <w:rFonts w:ascii="Calibri" w:hAnsi="Calibri" w:cs="Calibri"/>
          <w:lang w:val="en"/>
        </w:rPr>
        <w:t>The inside of the ears is festering, with widespread dirt and a strong odor. No response to sounds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7471FF2" w14:textId="77777777" w:rsidR="008C76B7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*If there are any abnormalities, please describe the condition in detail and provide the reason, if known.</w:t>
      </w:r>
    </w:p>
    <w:p w14:paraId="3EA149AD" w14:textId="77777777" w:rsidR="00C124F0" w:rsidRPr="00417B0A" w:rsidRDefault="00000000" w:rsidP="008C76B7">
      <w:pPr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Symptoms/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4C94459E" w14:textId="77777777" w:rsidR="00E6034A" w:rsidRPr="00417B0A" w:rsidRDefault="00E6034A" w:rsidP="008C76B7">
      <w:pPr>
        <w:rPr>
          <w:rFonts w:ascii="Calibri" w:hAnsi="Calibri" w:cs="Calibri"/>
        </w:rPr>
      </w:pPr>
    </w:p>
    <w:p w14:paraId="6F3F9B15" w14:textId="77777777" w:rsidR="00C124F0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Are there any abnormalities in the nose or surrounding area?</w:t>
      </w:r>
    </w:p>
    <w:p w14:paraId="762D68EA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8E26E8" w:rsidRPr="00417B0A">
        <w:rPr>
          <w:rStyle w:val="rynqvb"/>
          <w:rFonts w:ascii="Calibri" w:hAnsi="Calibri" w:cs="Calibri"/>
          <w:lang w:val="en"/>
        </w:rPr>
        <w:t>No apparent abnormalities; appetite is good and frequent sniffing occurs during walks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471ED59D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8E26E8" w:rsidRPr="00417B0A">
        <w:rPr>
          <w:rStyle w:val="rynqvb"/>
          <w:rFonts w:ascii="Calibri" w:hAnsi="Calibri" w:cs="Calibri"/>
          <w:lang w:val="en"/>
        </w:rPr>
        <w:t xml:space="preserve">Occasionally rubs the nose against objects </w:t>
      </w:r>
      <w:proofErr w:type="gramStart"/>
      <w:r w:rsidR="008E26E8" w:rsidRPr="00417B0A">
        <w:rPr>
          <w:rStyle w:val="rynqvb"/>
          <w:rFonts w:ascii="Calibri" w:hAnsi="Calibri" w:cs="Calibri"/>
          <w:lang w:val="en"/>
        </w:rPr>
        <w:t>in an attempt to</w:t>
      </w:r>
      <w:proofErr w:type="gramEnd"/>
      <w:r w:rsidR="008E26E8" w:rsidRPr="00417B0A">
        <w:rPr>
          <w:rStyle w:val="rynqvb"/>
          <w:rFonts w:ascii="Calibri" w:hAnsi="Calibri" w:cs="Calibri"/>
          <w:lang w:val="en"/>
        </w:rPr>
        <w:t xml:space="preserve"> remove foreign matter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04F5C493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8E26E8" w:rsidRPr="00417B0A">
        <w:rPr>
          <w:rStyle w:val="rynqvb"/>
          <w:rFonts w:ascii="Calibri" w:hAnsi="Calibri" w:cs="Calibri"/>
          <w:lang w:val="en"/>
        </w:rPr>
        <w:t>Nose appears slightly dry; frequent sniffing observed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6382FB64" w14:textId="77777777" w:rsidR="008C76B7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lastRenderedPageBreak/>
        <w:t xml:space="preserve">3p: □ </w:t>
      </w:r>
      <w:r w:rsidR="008E26E8" w:rsidRPr="00417B0A">
        <w:rPr>
          <w:rStyle w:val="rynqvb"/>
          <w:rFonts w:ascii="Calibri" w:hAnsi="Calibri" w:cs="Calibri"/>
          <w:lang w:val="en"/>
        </w:rPr>
        <w:t>Nose remains dry throughout the day, or colored nasal discharge is present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2F309D0" w14:textId="77777777" w:rsidR="008C76B7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</w:t>
      </w:r>
      <w:r w:rsidR="008E26E8" w:rsidRPr="00417B0A">
        <w:rPr>
          <w:rStyle w:val="rynqvb"/>
          <w:rFonts w:ascii="Calibri" w:hAnsi="Calibri" w:cs="Calibri"/>
          <w:lang w:val="en"/>
        </w:rPr>
        <w:t>Nose is non-functional; no interest in smells is show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0CC4C47" w14:textId="77777777" w:rsidR="008C76B7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*If there are any abnormalities, please describe the condition in detail and provide the reason, if known.</w:t>
      </w:r>
    </w:p>
    <w:p w14:paraId="2896FFDC" w14:textId="77777777" w:rsidR="008C76B7" w:rsidRPr="00417B0A" w:rsidRDefault="00000000" w:rsidP="008C76B7">
      <w:pPr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Symptoms/</w:t>
      </w:r>
      <w:r w:rsidR="00E873F6" w:rsidRPr="00417B0A">
        <w:rPr>
          <w:rStyle w:val="rynqvb"/>
          <w:rFonts w:ascii="Calibri" w:hAnsi="Calibri" w:cs="Calibri"/>
          <w:lang w:val="en"/>
        </w:rPr>
        <w:t>Cause</w:t>
      </w:r>
      <w:r w:rsidRPr="00417B0A">
        <w:rPr>
          <w:rStyle w:val="rynqvb"/>
          <w:rFonts w:ascii="Calibri" w:hAnsi="Calibri" w:cs="Calibri"/>
          <w:lang w:val="en"/>
        </w:rPr>
        <w:t>:</w:t>
      </w:r>
    </w:p>
    <w:p w14:paraId="43E25A03" w14:textId="77777777" w:rsidR="00D33965" w:rsidRPr="00417B0A" w:rsidRDefault="00D33965" w:rsidP="008C76B7">
      <w:pPr>
        <w:rPr>
          <w:rFonts w:ascii="Calibri" w:hAnsi="Calibri" w:cs="Calibri"/>
        </w:rPr>
      </w:pPr>
    </w:p>
    <w:p w14:paraId="5DA3FCAE" w14:textId="77777777" w:rsidR="00E6145D" w:rsidRPr="00417B0A" w:rsidRDefault="00E6145D" w:rsidP="008C76B7">
      <w:pPr>
        <w:widowControl/>
        <w:rPr>
          <w:rFonts w:ascii="Calibri" w:hAnsi="Calibri" w:cs="Calibri"/>
        </w:rPr>
      </w:pPr>
    </w:p>
    <w:p w14:paraId="77218602" w14:textId="77777777" w:rsidR="00E6145D" w:rsidRPr="00417B0A" w:rsidRDefault="00E6145D" w:rsidP="008C76B7">
      <w:pPr>
        <w:widowControl/>
        <w:rPr>
          <w:rFonts w:ascii="Calibri" w:hAnsi="Calibri" w:cs="Calibri"/>
        </w:rPr>
      </w:pPr>
    </w:p>
    <w:p w14:paraId="5C1F0305" w14:textId="77777777" w:rsidR="00E6034A" w:rsidRPr="00417B0A" w:rsidRDefault="00000000" w:rsidP="008C76B7">
      <w:pPr>
        <w:rPr>
          <w:rStyle w:val="rynqvb"/>
          <w:rFonts w:ascii="Calibri" w:hAnsi="Calibri" w:cs="Calibri"/>
          <w:b/>
          <w:bCs/>
          <w:sz w:val="24"/>
          <w:szCs w:val="24"/>
          <w:lang w:val="en"/>
        </w:rPr>
      </w:pPr>
      <w:r w:rsidRPr="00417B0A">
        <w:rPr>
          <w:rFonts w:ascii="Calibri" w:hAnsi="Calibri" w:cs="Calibri"/>
          <w:b/>
          <w:bCs/>
          <w:sz w:val="24"/>
          <w:szCs w:val="24"/>
        </w:rPr>
        <w:t xml:space="preserve">Aging Level Assessment Score (4) </w:t>
      </w: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(Date: XX/YY/20ZZ)</w:t>
      </w:r>
    </w:p>
    <w:p w14:paraId="2CC3C03E" w14:textId="77777777" w:rsidR="00E873F6" w:rsidRPr="00417B0A" w:rsidRDefault="00E873F6" w:rsidP="008C76B7">
      <w:pPr>
        <w:rPr>
          <w:rFonts w:ascii="Calibri" w:hAnsi="Calibri" w:cs="Calibri"/>
          <w:sz w:val="24"/>
          <w:szCs w:val="24"/>
          <w:lang w:val="en"/>
        </w:rPr>
      </w:pPr>
    </w:p>
    <w:p w14:paraId="6CB2D3CD" w14:textId="77777777" w:rsidR="002B6B30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VII. </w:t>
      </w:r>
      <w:r w:rsidR="00D33965" w:rsidRPr="00417B0A">
        <w:rPr>
          <w:rFonts w:ascii="Calibri" w:hAnsi="Calibri" w:cs="Calibri"/>
          <w:b/>
          <w:bCs/>
        </w:rPr>
        <w:t>Excrement</w:t>
      </w:r>
    </w:p>
    <w:p w14:paraId="2374520A" w14:textId="77777777" w:rsidR="002B6B30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What is the consistency of </w:t>
      </w:r>
      <w:r w:rsidR="008921CE" w:rsidRPr="00417B0A">
        <w:rPr>
          <w:rStyle w:val="rynqvb"/>
          <w:rFonts w:ascii="Calibri" w:hAnsi="Calibri" w:cs="Calibri"/>
          <w:lang w:val="en"/>
        </w:rPr>
        <w:t xml:space="preserve">the stools of </w:t>
      </w:r>
      <w:r w:rsidRPr="00417B0A">
        <w:rPr>
          <w:rStyle w:val="rynqvb"/>
          <w:rFonts w:ascii="Calibri" w:hAnsi="Calibri" w:cs="Calibri"/>
          <w:lang w:val="en"/>
        </w:rPr>
        <w:t>your dog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 xml:space="preserve">Please also </w:t>
      </w:r>
      <w:r w:rsidR="008921CE" w:rsidRPr="00417B0A">
        <w:rPr>
          <w:rStyle w:val="rynqvb"/>
          <w:rFonts w:ascii="Calibri" w:hAnsi="Calibri" w:cs="Calibri"/>
          <w:lang w:val="en"/>
        </w:rPr>
        <w:t>indicate</w:t>
      </w:r>
      <w:r w:rsidRPr="00417B0A">
        <w:rPr>
          <w:rStyle w:val="rynqvb"/>
          <w:rFonts w:ascii="Calibri" w:hAnsi="Calibri" w:cs="Calibri"/>
          <w:lang w:val="en"/>
        </w:rPr>
        <w:t xml:space="preserve"> the number of times per day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  <w:bookmarkStart w:id="3" w:name="_Hlk169868693"/>
    </w:p>
    <w:bookmarkEnd w:id="3"/>
    <w:p w14:paraId="407C1922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8921CE" w:rsidRPr="00417B0A">
        <w:rPr>
          <w:rStyle w:val="rynqvb"/>
          <w:rFonts w:ascii="Calibri" w:hAnsi="Calibri" w:cs="Calibri"/>
          <w:lang w:val="en"/>
        </w:rPr>
        <w:t>Normal appearance; banana-shaped, healthy stools</w:t>
      </w:r>
      <w:r w:rsidRPr="00417B0A">
        <w:rPr>
          <w:rStyle w:val="rynqvb"/>
          <w:rFonts w:ascii="Calibri" w:hAnsi="Calibri" w:cs="Calibri"/>
          <w:lang w:val="en"/>
        </w:rPr>
        <w:t xml:space="preserve"> (water content approximately 70</w:t>
      </w:r>
      <w:r w:rsidRPr="00417B0A">
        <w:rPr>
          <w:rStyle w:val="rynqvb"/>
          <w:rFonts w:ascii="Calibri" w:hAnsi="Calibri" w:cs="Calibri"/>
        </w:rPr>
        <w:t>–</w:t>
      </w:r>
      <w:r w:rsidRPr="00417B0A">
        <w:rPr>
          <w:rStyle w:val="rynqvb"/>
          <w:rFonts w:ascii="Calibri" w:hAnsi="Calibri" w:cs="Calibri"/>
          <w:lang w:val="en"/>
        </w:rPr>
        <w:t>80%)</w:t>
      </w:r>
    </w:p>
    <w:p w14:paraId="73DCFC79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Small, round, rabbit-like stools with slight constipation (water content approximately 60</w:t>
      </w:r>
      <w:r w:rsidR="00E924E0" w:rsidRPr="00417B0A">
        <w:rPr>
          <w:rStyle w:val="rynqvb"/>
          <w:rFonts w:ascii="Calibri" w:hAnsi="Calibri" w:cs="Calibri"/>
          <w:lang w:val="en"/>
        </w:rPr>
        <w:t>%</w:t>
      </w:r>
      <w:r w:rsidRPr="00417B0A">
        <w:rPr>
          <w:rStyle w:val="rynqvb"/>
          <w:rFonts w:ascii="Calibri" w:hAnsi="Calibri" w:cs="Calibri"/>
        </w:rPr>
        <w:t>–</w:t>
      </w:r>
      <w:r w:rsidRPr="00417B0A">
        <w:rPr>
          <w:rStyle w:val="rynqvb"/>
          <w:rFonts w:ascii="Calibri" w:hAnsi="Calibri" w:cs="Calibri"/>
          <w:lang w:val="en"/>
        </w:rPr>
        <w:t>70%)</w:t>
      </w:r>
    </w:p>
    <w:p w14:paraId="7FCEA6F6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8921CE" w:rsidRPr="00417B0A">
        <w:rPr>
          <w:rStyle w:val="rynqvb"/>
          <w:rFonts w:ascii="Calibri" w:hAnsi="Calibri" w:cs="Calibri"/>
          <w:lang w:val="en"/>
        </w:rPr>
        <w:t>Hard, low-moisture stools that are difficult to pass</w:t>
      </w:r>
      <w:r w:rsidRPr="00417B0A">
        <w:rPr>
          <w:rStyle w:val="rynqvb"/>
          <w:rFonts w:ascii="Calibri" w:hAnsi="Calibri" w:cs="Calibri"/>
          <w:lang w:val="en"/>
        </w:rPr>
        <w:t xml:space="preserve"> (water content approximately 60% or less)</w:t>
      </w:r>
    </w:p>
    <w:p w14:paraId="35E8390F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8921CE" w:rsidRPr="00417B0A">
        <w:rPr>
          <w:rStyle w:val="rynqvb"/>
          <w:rFonts w:ascii="Calibri" w:hAnsi="Calibri" w:cs="Calibri"/>
          <w:lang w:val="en"/>
        </w:rPr>
        <w:t>Soft, unformed stools with excess moisture</w:t>
      </w:r>
      <w:r w:rsidRPr="00417B0A">
        <w:rPr>
          <w:rStyle w:val="rynqvb"/>
          <w:rFonts w:ascii="Calibri" w:hAnsi="Calibri" w:cs="Calibri"/>
          <w:lang w:val="en"/>
        </w:rPr>
        <w:t xml:space="preserve"> (water content approximately 80</w:t>
      </w:r>
      <w:r w:rsidR="00E924E0" w:rsidRPr="00417B0A">
        <w:rPr>
          <w:rStyle w:val="rynqvb"/>
          <w:rFonts w:ascii="Calibri" w:hAnsi="Calibri" w:cs="Calibri"/>
          <w:lang w:val="en"/>
        </w:rPr>
        <w:t>%</w:t>
      </w:r>
      <w:r w:rsidRPr="00417B0A">
        <w:rPr>
          <w:rStyle w:val="rynqvb"/>
          <w:rFonts w:ascii="Calibri" w:hAnsi="Calibri" w:cs="Calibri"/>
        </w:rPr>
        <w:t>–</w:t>
      </w:r>
      <w:r w:rsidRPr="00417B0A">
        <w:rPr>
          <w:rStyle w:val="rynqvb"/>
          <w:rFonts w:ascii="Calibri" w:hAnsi="Calibri" w:cs="Calibri"/>
          <w:lang w:val="en"/>
        </w:rPr>
        <w:t>90%)</w:t>
      </w:r>
    </w:p>
    <w:p w14:paraId="28E1BA82" w14:textId="77777777" w:rsidR="00E873F6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Watery stools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Sometimes contains blood (water content approximately 90% or more)</w:t>
      </w:r>
    </w:p>
    <w:p w14:paraId="76BCE0B2" w14:textId="77777777" w:rsidR="00E873F6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*If there are any abnormalities, including the number of times per day, please provide the reason or cause, if known.</w:t>
      </w:r>
    </w:p>
    <w:p w14:paraId="4704F3D7" w14:textId="77777777" w:rsidR="00E873F6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Times per day, amount, and length:</w:t>
      </w:r>
    </w:p>
    <w:p w14:paraId="240B5D98" w14:textId="77777777" w:rsidR="00E6034A" w:rsidRPr="00417B0A" w:rsidRDefault="00E6034A" w:rsidP="008C76B7">
      <w:pPr>
        <w:rPr>
          <w:rFonts w:ascii="Calibri" w:hAnsi="Calibri" w:cs="Calibri"/>
        </w:rPr>
      </w:pPr>
    </w:p>
    <w:p w14:paraId="63124591" w14:textId="77777777" w:rsidR="007A7B83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Which condition best describes the color of </w:t>
      </w:r>
      <w:r w:rsidR="008921CE" w:rsidRPr="00417B0A">
        <w:rPr>
          <w:rStyle w:val="rynqvb"/>
          <w:rFonts w:ascii="Calibri" w:hAnsi="Calibri" w:cs="Calibri"/>
          <w:lang w:val="en"/>
        </w:rPr>
        <w:t xml:space="preserve">the stools of </w:t>
      </w:r>
      <w:r w:rsidRPr="00417B0A">
        <w:rPr>
          <w:rStyle w:val="rynqvb"/>
          <w:rFonts w:ascii="Calibri" w:hAnsi="Calibri" w:cs="Calibri"/>
          <w:lang w:val="en"/>
        </w:rPr>
        <w:t>your dog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4F03B21A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0p: □ Yellowish-brown (yellowish-brown stools)</w:t>
      </w:r>
    </w:p>
    <w:p w14:paraId="5BD474E6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Orange</w:t>
      </w:r>
      <w:r w:rsidR="008921CE" w:rsidRPr="00417B0A">
        <w:rPr>
          <w:rStyle w:val="rynqvb"/>
          <w:rFonts w:ascii="Calibri" w:hAnsi="Calibri" w:cs="Calibri"/>
          <w:lang w:val="en"/>
        </w:rPr>
        <w:t xml:space="preserve">, </w:t>
      </w:r>
      <w:r w:rsidRPr="00417B0A">
        <w:rPr>
          <w:rStyle w:val="rynqvb"/>
          <w:rFonts w:ascii="Calibri" w:hAnsi="Calibri" w:cs="Calibri"/>
          <w:lang w:val="en"/>
        </w:rPr>
        <w:t>reddish-brown</w:t>
      </w:r>
      <w:r w:rsidR="008921CE" w:rsidRPr="00417B0A">
        <w:rPr>
          <w:rStyle w:val="rynqvb"/>
          <w:rFonts w:ascii="Calibri" w:hAnsi="Calibri" w:cs="Calibri"/>
          <w:lang w:val="en"/>
        </w:rPr>
        <w:t xml:space="preserve">, or </w:t>
      </w:r>
      <w:r w:rsidRPr="00417B0A">
        <w:rPr>
          <w:rStyle w:val="rynqvb"/>
          <w:rFonts w:ascii="Calibri" w:hAnsi="Calibri" w:cs="Calibri"/>
          <w:lang w:val="en"/>
        </w:rPr>
        <w:t>brown (Reddish-brown stools)</w:t>
      </w:r>
    </w:p>
    <w:p w14:paraId="00957326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2p: □ Bright red or green (blood-stained or dark green stools)</w:t>
      </w:r>
    </w:p>
    <w:p w14:paraId="006F393F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proofErr w:type="gramStart"/>
      <w:r w:rsidRPr="00417B0A">
        <w:rPr>
          <w:rStyle w:val="rynqvb"/>
          <w:rFonts w:ascii="Calibri" w:hAnsi="Calibri" w:cs="Calibri"/>
          <w:lang w:val="en"/>
        </w:rPr>
        <w:t>Grayish-brown</w:t>
      </w:r>
      <w:proofErr w:type="gramEnd"/>
      <w:r w:rsidRPr="00417B0A">
        <w:rPr>
          <w:rStyle w:val="rynqvb"/>
          <w:rFonts w:ascii="Calibri" w:hAnsi="Calibri" w:cs="Calibri"/>
          <w:lang w:val="en"/>
        </w:rPr>
        <w:t xml:space="preserve"> (cement- or lime-colored stools)</w:t>
      </w:r>
    </w:p>
    <w:p w14:paraId="45F3E175" w14:textId="77777777" w:rsidR="00E873F6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Dark brown or tarry (pitch-black squid ink-colored stools)</w:t>
      </w:r>
    </w:p>
    <w:p w14:paraId="381D13FD" w14:textId="77777777" w:rsidR="00E873F6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*If known, please provide the reason for the abnormalities.</w:t>
      </w:r>
    </w:p>
    <w:p w14:paraId="4E94B144" w14:textId="77777777" w:rsidR="00E873F6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Cause:</w:t>
      </w:r>
    </w:p>
    <w:p w14:paraId="39616E2C" w14:textId="77777777" w:rsidR="00E6034A" w:rsidRPr="00417B0A" w:rsidRDefault="00E6034A" w:rsidP="008C76B7">
      <w:pPr>
        <w:rPr>
          <w:rFonts w:ascii="Calibri" w:hAnsi="Calibri" w:cs="Calibri"/>
        </w:rPr>
      </w:pPr>
    </w:p>
    <w:p w14:paraId="69CC5A1C" w14:textId="77777777" w:rsidR="00DF06B1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Fonts w:ascii="Calibri" w:hAnsi="Calibri" w:cs="Calibri"/>
        </w:rPr>
        <w:t xml:space="preserve">Which condition best describes the odor of </w:t>
      </w:r>
      <w:r w:rsidR="008921CE" w:rsidRPr="00417B0A">
        <w:rPr>
          <w:rFonts w:ascii="Calibri" w:hAnsi="Calibri" w:cs="Calibri"/>
        </w:rPr>
        <w:t xml:space="preserve">the stool of </w:t>
      </w:r>
      <w:r w:rsidRPr="00417B0A">
        <w:rPr>
          <w:rFonts w:ascii="Calibri" w:hAnsi="Calibri" w:cs="Calibri"/>
        </w:rPr>
        <w:t>your dog? (Select only one)</w:t>
      </w:r>
    </w:p>
    <w:p w14:paraId="5FA9D2FD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8921CE" w:rsidRPr="00417B0A">
        <w:rPr>
          <w:rStyle w:val="rynqvb"/>
          <w:rFonts w:ascii="Calibri" w:hAnsi="Calibri" w:cs="Calibri"/>
          <w:lang w:val="en"/>
        </w:rPr>
        <w:t>Little to no odor; not foul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1110268E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2A62B6" w:rsidRPr="00417B0A">
        <w:rPr>
          <w:rStyle w:val="rynqvb"/>
          <w:rFonts w:ascii="Calibri" w:hAnsi="Calibri" w:cs="Calibri"/>
          <w:lang w:val="en"/>
        </w:rPr>
        <w:t>Slight odor, not very bothersom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3A3C59E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2A62B6" w:rsidRPr="00417B0A">
        <w:rPr>
          <w:rStyle w:val="rynqvb"/>
          <w:rFonts w:ascii="Calibri" w:hAnsi="Calibri" w:cs="Calibri"/>
          <w:lang w:val="en"/>
        </w:rPr>
        <w:t>Noticeably strong</w:t>
      </w:r>
      <w:r w:rsidRPr="00417B0A">
        <w:rPr>
          <w:rStyle w:val="rynqvb"/>
          <w:rFonts w:ascii="Calibri" w:hAnsi="Calibri" w:cs="Calibri"/>
          <w:lang w:val="en"/>
        </w:rPr>
        <w:t xml:space="preserve"> odor.</w:t>
      </w:r>
    </w:p>
    <w:p w14:paraId="2CE1026F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2A62B6" w:rsidRPr="00417B0A">
        <w:rPr>
          <w:rStyle w:val="rynqvb"/>
          <w:rFonts w:ascii="Calibri" w:hAnsi="Calibri" w:cs="Calibri"/>
          <w:lang w:val="en"/>
        </w:rPr>
        <w:t xml:space="preserve">Presence of </w:t>
      </w:r>
      <w:r w:rsidRPr="00417B0A">
        <w:rPr>
          <w:rStyle w:val="rynqvb"/>
          <w:rFonts w:ascii="Calibri" w:hAnsi="Calibri" w:cs="Calibri"/>
          <w:lang w:val="en"/>
        </w:rPr>
        <w:t>strong sour, acidic odor</w:t>
      </w:r>
    </w:p>
    <w:p w14:paraId="4F273377" w14:textId="77777777" w:rsidR="00E873F6" w:rsidRPr="00417B0A" w:rsidRDefault="00000000" w:rsidP="008C76B7">
      <w:pPr>
        <w:pStyle w:val="a4"/>
        <w:ind w:leftChars="0" w:left="440"/>
        <w:rPr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</w:t>
      </w:r>
      <w:r w:rsidR="002A62B6" w:rsidRPr="00417B0A">
        <w:rPr>
          <w:rStyle w:val="rynqvb"/>
          <w:rFonts w:ascii="Calibri" w:hAnsi="Calibri" w:cs="Calibri"/>
          <w:lang w:val="en"/>
        </w:rPr>
        <w:t>Presence of a</w:t>
      </w:r>
      <w:r w:rsidRPr="00417B0A">
        <w:rPr>
          <w:rStyle w:val="rynqvb"/>
          <w:rFonts w:ascii="Calibri" w:hAnsi="Calibri" w:cs="Calibri"/>
          <w:lang w:val="en"/>
        </w:rPr>
        <w:t xml:space="preserve"> putrefaction-like smell, and it reeks unbearably.</w:t>
      </w:r>
    </w:p>
    <w:p w14:paraId="2DEE3F96" w14:textId="77777777" w:rsidR="00E873F6" w:rsidRPr="00417B0A" w:rsidRDefault="00000000" w:rsidP="00E873F6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*If known, please provide the reason for the apparent abnormalities.</w:t>
      </w:r>
    </w:p>
    <w:p w14:paraId="280A31CA" w14:textId="77777777" w:rsidR="00E873F6" w:rsidRPr="00417B0A" w:rsidRDefault="00000000" w:rsidP="00E873F6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Reason:</w:t>
      </w:r>
    </w:p>
    <w:p w14:paraId="2A24D31F" w14:textId="77777777" w:rsidR="00E6034A" w:rsidRPr="00417B0A" w:rsidRDefault="00E6034A" w:rsidP="008C76B7">
      <w:pPr>
        <w:rPr>
          <w:rFonts w:ascii="Calibri" w:hAnsi="Calibri" w:cs="Calibri"/>
        </w:rPr>
      </w:pPr>
    </w:p>
    <w:p w14:paraId="61C423B4" w14:textId="77777777" w:rsidR="007F01AC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What is </w:t>
      </w:r>
      <w:r w:rsidR="002A62B6" w:rsidRPr="00417B0A">
        <w:rPr>
          <w:rStyle w:val="rynqvb"/>
          <w:rFonts w:ascii="Calibri" w:hAnsi="Calibri" w:cs="Calibri"/>
          <w:lang w:val="en"/>
        </w:rPr>
        <w:t xml:space="preserve">the condition of </w:t>
      </w:r>
      <w:r w:rsidRPr="00417B0A">
        <w:rPr>
          <w:rStyle w:val="rynqvb"/>
          <w:rFonts w:ascii="Calibri" w:hAnsi="Calibri" w:cs="Calibri"/>
          <w:lang w:val="en"/>
        </w:rPr>
        <w:t>your dog when using the toilet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0 or multiple answers allowed)</w:t>
      </w:r>
    </w:p>
    <w:p w14:paraId="3C9A8942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2A62B6" w:rsidRPr="00417B0A">
        <w:rPr>
          <w:rStyle w:val="rynqvb"/>
          <w:rFonts w:ascii="Calibri" w:hAnsi="Calibri" w:cs="Calibri"/>
          <w:lang w:val="en"/>
        </w:rPr>
        <w:t>Shortened time</w:t>
      </w:r>
      <w:r w:rsidRPr="00417B0A">
        <w:rPr>
          <w:rStyle w:val="rynqvb"/>
          <w:rFonts w:ascii="Calibri" w:hAnsi="Calibri" w:cs="Calibri"/>
          <w:lang w:val="en"/>
        </w:rPr>
        <w:t xml:space="preserve"> between trips to the toilet.</w:t>
      </w:r>
    </w:p>
    <w:p w14:paraId="0F906CCA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2A62B6" w:rsidRPr="00417B0A">
        <w:rPr>
          <w:rStyle w:val="rynqvb"/>
          <w:rFonts w:ascii="Calibri" w:hAnsi="Calibri" w:cs="Calibri"/>
          <w:lang w:val="en"/>
        </w:rPr>
        <w:t>Increased frequency of accidents, despite previous proper toileting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2AA439F" w14:textId="77777777" w:rsidR="00E873F6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lastRenderedPageBreak/>
        <w:t xml:space="preserve">1p: □ </w:t>
      </w:r>
      <w:r w:rsidR="002A62B6" w:rsidRPr="00417B0A">
        <w:rPr>
          <w:rStyle w:val="rynqvb"/>
          <w:rFonts w:ascii="Calibri" w:hAnsi="Calibri" w:cs="Calibri"/>
          <w:lang w:val="en"/>
        </w:rPr>
        <w:t>Urinates small amounts repeatedly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48F0F41E" w14:textId="77777777" w:rsidR="007F01AC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2A62B6" w:rsidRPr="00417B0A">
        <w:rPr>
          <w:rStyle w:val="rynqvb"/>
          <w:rFonts w:ascii="Calibri" w:hAnsi="Calibri" w:cs="Calibri"/>
          <w:lang w:val="en"/>
        </w:rPr>
        <w:t>Stool volume has decreased; difficulty</w:t>
      </w:r>
      <w:r w:rsidR="00DA62D0" w:rsidRPr="00417B0A">
        <w:rPr>
          <w:rStyle w:val="rynqvb"/>
          <w:rFonts w:ascii="Calibri" w:hAnsi="Calibri" w:cs="Calibri"/>
          <w:lang w:val="en"/>
        </w:rPr>
        <w:t xml:space="preserve"> in</w:t>
      </w:r>
      <w:r w:rsidR="002A62B6" w:rsidRPr="00417B0A">
        <w:rPr>
          <w:rStyle w:val="rynqvb"/>
          <w:rFonts w:ascii="Calibri" w:hAnsi="Calibri" w:cs="Calibri"/>
          <w:lang w:val="en"/>
        </w:rPr>
        <w:t xml:space="preserve"> passing stools even when in toileting postur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5ED1F611" w14:textId="77777777" w:rsidR="00E873F6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*If known, please provide the reason.</w:t>
      </w:r>
    </w:p>
    <w:p w14:paraId="37D9DBD8" w14:textId="77777777" w:rsidR="00E873F6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Reason:</w:t>
      </w:r>
    </w:p>
    <w:p w14:paraId="3BD3B600" w14:textId="77777777" w:rsidR="00E6034A" w:rsidRPr="00417B0A" w:rsidRDefault="00E6034A" w:rsidP="008C76B7">
      <w:pPr>
        <w:widowControl/>
        <w:rPr>
          <w:rFonts w:ascii="Calibri" w:hAnsi="Calibri" w:cs="Calibri"/>
        </w:rPr>
      </w:pPr>
    </w:p>
    <w:p w14:paraId="43F9F13F" w14:textId="77777777" w:rsidR="00E6034A" w:rsidRPr="00417B0A" w:rsidRDefault="00000000" w:rsidP="008C76B7">
      <w:pPr>
        <w:widowControl/>
        <w:rPr>
          <w:rFonts w:ascii="Calibri" w:hAnsi="Calibri" w:cs="Calibri"/>
        </w:rPr>
      </w:pPr>
      <w:r w:rsidRPr="00417B0A">
        <w:rPr>
          <w:rFonts w:ascii="Calibri" w:hAnsi="Calibri" w:cs="Calibri"/>
        </w:rPr>
        <w:br w:type="page"/>
      </w:r>
    </w:p>
    <w:p w14:paraId="66A8D028" w14:textId="77777777" w:rsidR="0032595C" w:rsidRPr="00417B0A" w:rsidRDefault="00000000" w:rsidP="008C76B7">
      <w:pPr>
        <w:rPr>
          <w:rFonts w:ascii="Calibri" w:hAnsi="Calibri" w:cs="Calibri"/>
          <w:b/>
          <w:bCs/>
          <w:sz w:val="24"/>
          <w:szCs w:val="24"/>
        </w:rPr>
      </w:pPr>
      <w:r w:rsidRPr="00417B0A">
        <w:rPr>
          <w:rFonts w:ascii="Calibri" w:hAnsi="Calibri" w:cs="Calibri"/>
          <w:b/>
          <w:bCs/>
          <w:sz w:val="24"/>
          <w:szCs w:val="24"/>
        </w:rPr>
        <w:lastRenderedPageBreak/>
        <w:t xml:space="preserve">Aging Level Assessment Score (5) </w:t>
      </w: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(Date: XX/YY/20ZZ)</w:t>
      </w:r>
    </w:p>
    <w:p w14:paraId="7546794D" w14:textId="77777777" w:rsidR="00CA75D8" w:rsidRPr="00417B0A" w:rsidRDefault="00CA75D8" w:rsidP="008C76B7">
      <w:pPr>
        <w:rPr>
          <w:rFonts w:ascii="Calibri" w:hAnsi="Calibri" w:cs="Calibri"/>
          <w:sz w:val="24"/>
          <w:szCs w:val="24"/>
        </w:rPr>
      </w:pPr>
    </w:p>
    <w:p w14:paraId="2BA878F5" w14:textId="77777777" w:rsidR="0032595C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VIII. </w:t>
      </w:r>
      <w:r w:rsidR="005E184E" w:rsidRPr="00417B0A">
        <w:rPr>
          <w:rFonts w:ascii="Calibri" w:hAnsi="Calibri" w:cs="Calibri"/>
          <w:b/>
          <w:bCs/>
        </w:rPr>
        <w:t>Legs</w:t>
      </w:r>
    </w:p>
    <w:p w14:paraId="79351DC0" w14:textId="77777777" w:rsidR="005E184E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Do you notice any abnormalities in the legs and lower back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05C34B49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A07343" w:rsidRPr="00417B0A">
        <w:rPr>
          <w:rStyle w:val="rynqvb"/>
          <w:rFonts w:ascii="Calibri" w:hAnsi="Calibri" w:cs="Calibri"/>
          <w:lang w:val="en"/>
        </w:rPr>
        <w:t xml:space="preserve">No </w:t>
      </w:r>
      <w:r w:rsidR="00820E4A" w:rsidRPr="00417B0A">
        <w:rPr>
          <w:rStyle w:val="rynqvb"/>
          <w:rFonts w:ascii="Calibri" w:hAnsi="Calibri" w:cs="Calibri"/>
          <w:lang w:val="en"/>
        </w:rPr>
        <w:t>issue</w:t>
      </w:r>
      <w:r w:rsidR="00A07343" w:rsidRPr="00417B0A">
        <w:rPr>
          <w:rStyle w:val="rynqvb"/>
          <w:rFonts w:ascii="Calibri" w:hAnsi="Calibri" w:cs="Calibri"/>
          <w:lang w:val="en"/>
        </w:rPr>
        <w:t xml:space="preserve"> </w:t>
      </w:r>
      <w:r w:rsidR="00E05E9F" w:rsidRPr="00417B0A">
        <w:rPr>
          <w:rStyle w:val="rynqvb"/>
          <w:rFonts w:ascii="Calibri" w:hAnsi="Calibri" w:cs="Calibri"/>
          <w:lang w:val="en"/>
        </w:rPr>
        <w:t xml:space="preserve">with </w:t>
      </w:r>
      <w:r w:rsidR="00A07343" w:rsidRPr="00417B0A">
        <w:rPr>
          <w:rStyle w:val="rynqvb"/>
          <w:rFonts w:ascii="Calibri" w:hAnsi="Calibri" w:cs="Calibri"/>
          <w:lang w:val="en"/>
        </w:rPr>
        <w:t>touching the legs or lower back; gait appears light and normal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02BDECD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No </w:t>
      </w:r>
      <w:r w:rsidR="00820E4A" w:rsidRPr="00417B0A">
        <w:rPr>
          <w:rStyle w:val="rynqvb"/>
          <w:rFonts w:ascii="Calibri" w:hAnsi="Calibri" w:cs="Calibri"/>
          <w:lang w:val="en"/>
        </w:rPr>
        <w:t xml:space="preserve">issue </w:t>
      </w:r>
      <w:r w:rsidR="00E05E9F" w:rsidRPr="00417B0A">
        <w:rPr>
          <w:rStyle w:val="rynqvb"/>
          <w:rFonts w:ascii="Calibri" w:hAnsi="Calibri" w:cs="Calibri"/>
          <w:lang w:val="en"/>
        </w:rPr>
        <w:t xml:space="preserve">with </w:t>
      </w:r>
      <w:r w:rsidRPr="00417B0A">
        <w:rPr>
          <w:rStyle w:val="rynqvb"/>
          <w:rFonts w:ascii="Calibri" w:hAnsi="Calibri" w:cs="Calibri"/>
          <w:lang w:val="en"/>
        </w:rPr>
        <w:t xml:space="preserve">touching the legs and lower back, but massages and other treatments </w:t>
      </w:r>
      <w:r w:rsidR="00A07343" w:rsidRPr="00417B0A">
        <w:rPr>
          <w:rStyle w:val="rynqvb"/>
          <w:rFonts w:ascii="Calibri" w:hAnsi="Calibri" w:cs="Calibri"/>
          <w:lang w:val="en"/>
        </w:rPr>
        <w:t>raise some concerns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1E0F298E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A07343" w:rsidRPr="00417B0A">
        <w:rPr>
          <w:rStyle w:val="rynqvb"/>
          <w:rFonts w:ascii="Calibri" w:hAnsi="Calibri" w:cs="Calibri"/>
          <w:lang w:val="en"/>
        </w:rPr>
        <w:t>Discomfort when legs or lower back are touched; cannot climb steps without a run-up or assistanc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46B9E036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A07343" w:rsidRPr="00417B0A">
        <w:rPr>
          <w:rStyle w:val="rynqvb"/>
          <w:rFonts w:ascii="Calibri" w:hAnsi="Calibri" w:cs="Calibri"/>
          <w:lang w:val="en"/>
        </w:rPr>
        <w:t>Irritated when touched in these areas; unable to climb steps without assistance or being carried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63DB5739" w14:textId="77777777" w:rsidR="00CA75D8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</w:t>
      </w:r>
      <w:r w:rsidR="0056709A" w:rsidRPr="00417B0A">
        <w:rPr>
          <w:rStyle w:val="rynqvb"/>
          <w:rFonts w:ascii="Calibri" w:hAnsi="Calibri" w:cs="Calibri"/>
          <w:lang w:val="en"/>
        </w:rPr>
        <w:t>Severe irritation when touched</w:t>
      </w:r>
      <w:r w:rsidR="00A07343" w:rsidRPr="00417B0A">
        <w:rPr>
          <w:rStyle w:val="rynqvb"/>
          <w:rFonts w:ascii="Calibri" w:hAnsi="Calibri" w:cs="Calibri"/>
          <w:lang w:val="en"/>
        </w:rPr>
        <w:t>; unable to climb up or down even small steps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70AE1D37" w14:textId="77777777" w:rsidR="00CA75D8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*If you feel something is wrong, please describe the condition in detail and provide the reason, if known.</w:t>
      </w:r>
    </w:p>
    <w:p w14:paraId="62A3BC51" w14:textId="77777777" w:rsidR="00CA75D8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Areas, Symptoms, and Cause:</w:t>
      </w:r>
    </w:p>
    <w:p w14:paraId="3E7C5AA6" w14:textId="77777777" w:rsidR="00E6034A" w:rsidRPr="00417B0A" w:rsidRDefault="00E6034A" w:rsidP="008C76B7">
      <w:pPr>
        <w:rPr>
          <w:rFonts w:ascii="Calibri" w:hAnsi="Calibri" w:cs="Calibri"/>
        </w:rPr>
      </w:pPr>
    </w:p>
    <w:p w14:paraId="43AE695F" w14:textId="77777777" w:rsidR="006462E9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How is </w:t>
      </w:r>
      <w:r w:rsidR="00A07343" w:rsidRPr="00417B0A">
        <w:rPr>
          <w:rStyle w:val="rynqvb"/>
          <w:rFonts w:ascii="Calibri" w:hAnsi="Calibri" w:cs="Calibri"/>
          <w:lang w:val="en"/>
        </w:rPr>
        <w:t xml:space="preserve">the </w:t>
      </w:r>
      <w:r w:rsidRPr="00417B0A">
        <w:rPr>
          <w:rStyle w:val="rynqvb"/>
          <w:rFonts w:ascii="Calibri" w:hAnsi="Calibri" w:cs="Calibri"/>
          <w:lang w:val="en"/>
        </w:rPr>
        <w:t>walking performance</w:t>
      </w:r>
      <w:r w:rsidR="00A07343" w:rsidRPr="00417B0A">
        <w:rPr>
          <w:rStyle w:val="rynqvb"/>
          <w:rFonts w:ascii="Calibri" w:hAnsi="Calibri" w:cs="Calibri"/>
          <w:lang w:val="en"/>
        </w:rPr>
        <w:t xml:space="preserve"> of your dog</w:t>
      </w:r>
      <w:r w:rsidRPr="00417B0A">
        <w:rPr>
          <w:rStyle w:val="rynqvb"/>
          <w:rFonts w:ascii="Calibri" w:hAnsi="Calibri" w:cs="Calibri"/>
          <w:lang w:val="en"/>
        </w:rPr>
        <w:t>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0 or multiple answers allowed)</w:t>
      </w:r>
    </w:p>
    <w:p w14:paraId="150D3DE7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Walking speed </w:t>
      </w:r>
      <w:r w:rsidR="0056709A" w:rsidRPr="00417B0A">
        <w:rPr>
          <w:rStyle w:val="rynqvb"/>
          <w:rFonts w:ascii="Calibri" w:hAnsi="Calibri" w:cs="Calibri"/>
          <w:lang w:val="en"/>
        </w:rPr>
        <w:t>is slow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80C78F9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A07343" w:rsidRPr="00417B0A">
        <w:rPr>
          <w:rStyle w:val="rynqvb"/>
          <w:rFonts w:ascii="Calibri" w:hAnsi="Calibri" w:cs="Calibri"/>
          <w:lang w:val="en"/>
        </w:rPr>
        <w:t>Walk appears listless and plodding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5189A8D2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Often rests lying down.</w:t>
      </w:r>
    </w:p>
    <w:p w14:paraId="291E5B41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Reluctant to go up and down stairs.</w:t>
      </w:r>
    </w:p>
    <w:p w14:paraId="0C9F93B9" w14:textId="77777777" w:rsidR="00CA75D8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Sometimes drags its legs or cannot place them </w:t>
      </w:r>
      <w:r w:rsidR="00A07343" w:rsidRPr="00417B0A">
        <w:rPr>
          <w:rStyle w:val="rynqvb"/>
          <w:rFonts w:ascii="Calibri" w:hAnsi="Calibri" w:cs="Calibri"/>
          <w:lang w:val="en"/>
        </w:rPr>
        <w:t xml:space="preserve">properly </w:t>
      </w:r>
      <w:r w:rsidRPr="00417B0A">
        <w:rPr>
          <w:rStyle w:val="rynqvb"/>
          <w:rFonts w:ascii="Calibri" w:hAnsi="Calibri" w:cs="Calibri"/>
          <w:lang w:val="en"/>
        </w:rPr>
        <w:t>on the floor immediately after waking up.</w:t>
      </w:r>
    </w:p>
    <w:p w14:paraId="60F2E224" w14:textId="77777777" w:rsidR="00CA75D8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*If known, please provide the reason.</w:t>
      </w:r>
    </w:p>
    <w:p w14:paraId="60DA7949" w14:textId="77777777" w:rsidR="00CA75D8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Reason:</w:t>
      </w:r>
    </w:p>
    <w:p w14:paraId="386BC92D" w14:textId="77777777" w:rsidR="00E6034A" w:rsidRPr="00417B0A" w:rsidRDefault="00E6034A" w:rsidP="008C76B7">
      <w:pPr>
        <w:rPr>
          <w:rFonts w:ascii="Calibri" w:hAnsi="Calibri" w:cs="Calibri"/>
        </w:rPr>
      </w:pPr>
    </w:p>
    <w:p w14:paraId="1A118D28" w14:textId="77777777" w:rsidR="00280062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 xml:space="preserve">IX. </w:t>
      </w:r>
      <w:r w:rsidR="006462E9" w:rsidRPr="00417B0A">
        <w:rPr>
          <w:rFonts w:ascii="Calibri" w:hAnsi="Calibri" w:cs="Calibri"/>
          <w:b/>
          <w:bCs/>
        </w:rPr>
        <w:t>Spine</w:t>
      </w:r>
    </w:p>
    <w:p w14:paraId="2E60E7C9" w14:textId="77777777" w:rsidR="006462E9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Have you noticed any abnormalities in the condition of </w:t>
      </w:r>
      <w:r w:rsidR="00A07343" w:rsidRPr="00417B0A">
        <w:rPr>
          <w:rStyle w:val="rynqvb"/>
          <w:rFonts w:ascii="Calibri" w:hAnsi="Calibri" w:cs="Calibri"/>
          <w:lang w:val="en"/>
        </w:rPr>
        <w:t xml:space="preserve">the spine of </w:t>
      </w:r>
      <w:r w:rsidRPr="00417B0A">
        <w:rPr>
          <w:rStyle w:val="rynqvb"/>
          <w:rFonts w:ascii="Calibri" w:hAnsi="Calibri" w:cs="Calibri"/>
          <w:lang w:val="en"/>
        </w:rPr>
        <w:t>your dog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56A8E2F5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8A07F4" w:rsidRPr="00417B0A">
        <w:rPr>
          <w:rStyle w:val="rynqvb"/>
          <w:rFonts w:ascii="Calibri" w:hAnsi="Calibri" w:cs="Calibri"/>
          <w:lang w:val="en"/>
        </w:rPr>
        <w:t>No stiffness or creasing felt when stroking the spin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2817C226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8A07F4" w:rsidRPr="00417B0A">
        <w:rPr>
          <w:rStyle w:val="rynqvb"/>
          <w:rFonts w:ascii="Calibri" w:hAnsi="Calibri" w:cs="Calibri"/>
          <w:lang w:val="en"/>
        </w:rPr>
        <w:t>Gentle stroking reveals stiffness, but none is felt when strok</w:t>
      </w:r>
      <w:r w:rsidR="0056709A" w:rsidRPr="00417B0A">
        <w:rPr>
          <w:rStyle w:val="rynqvb"/>
          <w:rFonts w:ascii="Calibri" w:hAnsi="Calibri" w:cs="Calibri"/>
          <w:lang w:val="en"/>
        </w:rPr>
        <w:t>ed</w:t>
      </w:r>
      <w:r w:rsidR="008A07F4" w:rsidRPr="00417B0A">
        <w:rPr>
          <w:rStyle w:val="rynqvb"/>
          <w:rFonts w:ascii="Calibri" w:hAnsi="Calibri" w:cs="Calibri"/>
          <w:lang w:val="en"/>
        </w:rPr>
        <w:t xml:space="preserve"> more </w:t>
      </w:r>
      <w:proofErr w:type="gramStart"/>
      <w:r w:rsidR="008A07F4" w:rsidRPr="00417B0A">
        <w:rPr>
          <w:rStyle w:val="rynqvb"/>
          <w:rFonts w:ascii="Calibri" w:hAnsi="Calibri" w:cs="Calibri"/>
          <w:lang w:val="en"/>
        </w:rPr>
        <w:t xml:space="preserve">firmly </w:t>
      </w:r>
      <w:r w:rsidRPr="00417B0A">
        <w:rPr>
          <w:rStyle w:val="rynqvb"/>
          <w:rFonts w:ascii="Calibri" w:hAnsi="Calibri" w:cs="Calibri"/>
          <w:lang w:val="en"/>
        </w:rPr>
        <w:t>.</w:t>
      </w:r>
      <w:proofErr w:type="gramEnd"/>
    </w:p>
    <w:p w14:paraId="327FE9EC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8A07F4" w:rsidRPr="00417B0A">
        <w:rPr>
          <w:rStyle w:val="rynqvb"/>
          <w:rFonts w:ascii="Calibri" w:hAnsi="Calibri" w:cs="Calibri"/>
          <w:lang w:val="en"/>
        </w:rPr>
        <w:t>Firm stroking reveals stiffness, which subsides with massag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703DCC76" w14:textId="77777777" w:rsidR="00CA75D8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Its spine is inflexible, and it </w:t>
      </w:r>
      <w:r w:rsidR="008A07F4" w:rsidRPr="00417B0A">
        <w:rPr>
          <w:rStyle w:val="rynqvb"/>
          <w:rFonts w:ascii="Calibri" w:hAnsi="Calibri" w:cs="Calibri"/>
          <w:lang w:val="en"/>
        </w:rPr>
        <w:t xml:space="preserve">avoids </w:t>
      </w:r>
      <w:r w:rsidRPr="00417B0A">
        <w:rPr>
          <w:rStyle w:val="rynqvb"/>
          <w:rFonts w:ascii="Calibri" w:hAnsi="Calibri" w:cs="Calibri"/>
          <w:lang w:val="en"/>
        </w:rPr>
        <w:t>going up and down slopes or stairs.</w:t>
      </w:r>
    </w:p>
    <w:p w14:paraId="0DD9C0E2" w14:textId="77777777" w:rsidR="00CA75D8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It reacts painfully when its spine is touched, and bumps and lumps</w:t>
      </w:r>
      <w:r w:rsidR="008A07F4" w:rsidRPr="00417B0A">
        <w:rPr>
          <w:rStyle w:val="rynqvb"/>
          <w:rFonts w:ascii="Calibri" w:hAnsi="Calibri" w:cs="Calibri"/>
          <w:lang w:val="en"/>
        </w:rPr>
        <w:t xml:space="preserve"> are present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75C954DF" w14:textId="77777777" w:rsidR="00CA75D8" w:rsidRPr="00417B0A" w:rsidRDefault="00000000" w:rsidP="00CA75D8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*If you feel something is wrong, please describe the condition in detail and provide the reason, if known.</w:t>
      </w:r>
    </w:p>
    <w:p w14:paraId="47C9E6BF" w14:textId="77777777" w:rsidR="007350BF" w:rsidRPr="00417B0A" w:rsidRDefault="00000000" w:rsidP="00CA75D8">
      <w:pPr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Areas, Symptoms, and Cause:</w:t>
      </w:r>
    </w:p>
    <w:p w14:paraId="27A6116B" w14:textId="77777777" w:rsidR="00E6034A" w:rsidRPr="00417B0A" w:rsidRDefault="00E6034A" w:rsidP="008C76B7">
      <w:pPr>
        <w:rPr>
          <w:rFonts w:ascii="Calibri" w:hAnsi="Calibri" w:cs="Calibri"/>
        </w:rPr>
      </w:pPr>
    </w:p>
    <w:p w14:paraId="28F6FC28" w14:textId="77777777" w:rsidR="00DA6EB5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>X. E</w:t>
      </w:r>
      <w:r w:rsidR="007350BF" w:rsidRPr="00417B0A">
        <w:rPr>
          <w:rFonts w:ascii="Calibri" w:hAnsi="Calibri" w:cs="Calibri"/>
          <w:b/>
          <w:bCs/>
        </w:rPr>
        <w:t>nergy</w:t>
      </w:r>
      <w:r w:rsidRPr="00417B0A">
        <w:rPr>
          <w:rFonts w:ascii="Calibri" w:hAnsi="Calibri" w:cs="Calibri"/>
          <w:b/>
          <w:bCs/>
        </w:rPr>
        <w:t xml:space="preserve"> </w:t>
      </w:r>
      <w:r w:rsidR="00E67744" w:rsidRPr="00417B0A">
        <w:rPr>
          <w:rFonts w:ascii="Calibri" w:hAnsi="Calibri" w:cs="Calibri"/>
          <w:b/>
          <w:bCs/>
        </w:rPr>
        <w:t>L</w:t>
      </w:r>
      <w:r w:rsidRPr="00417B0A">
        <w:rPr>
          <w:rFonts w:ascii="Calibri" w:hAnsi="Calibri" w:cs="Calibri"/>
          <w:b/>
          <w:bCs/>
        </w:rPr>
        <w:t>evel</w:t>
      </w:r>
    </w:p>
    <w:p w14:paraId="26344C8C" w14:textId="77777777" w:rsidR="007350BF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20. How energetic is your dog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3F694B4F" w14:textId="77777777" w:rsidR="00006D0C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0p: □ Active, like a 2- or 3-year-old, the most energetic</w:t>
      </w:r>
      <w:r w:rsidR="008A07F4" w:rsidRPr="00417B0A">
        <w:rPr>
          <w:rStyle w:val="rynqvb"/>
          <w:rFonts w:ascii="Calibri" w:hAnsi="Calibri" w:cs="Calibri"/>
          <w:lang w:val="en"/>
        </w:rPr>
        <w:t xml:space="preserve"> I have</w:t>
      </w:r>
      <w:r w:rsidRPr="00417B0A">
        <w:rPr>
          <w:rStyle w:val="rynqvb"/>
          <w:rFonts w:ascii="Calibri" w:hAnsi="Calibri" w:cs="Calibri"/>
          <w:lang w:val="en"/>
        </w:rPr>
        <w:t xml:space="preserve"> ever seen.</w:t>
      </w:r>
    </w:p>
    <w:p w14:paraId="457AF53C" w14:textId="77777777" w:rsidR="00006D0C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Energetic and powerful, but quieter than before.</w:t>
      </w:r>
    </w:p>
    <w:p w14:paraId="191EC8FB" w14:textId="77777777" w:rsidR="00006D0C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2p: □ Energetic but has calmed down for quite some time.</w:t>
      </w:r>
    </w:p>
    <w:p w14:paraId="4D10F1EA" w14:textId="77777777" w:rsidR="00006D0C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8A07F4" w:rsidRPr="00417B0A">
        <w:rPr>
          <w:rStyle w:val="rynqvb"/>
          <w:rFonts w:ascii="Calibri" w:hAnsi="Calibri" w:cs="Calibri"/>
          <w:lang w:val="en"/>
        </w:rPr>
        <w:t>Energy is weakening; signs of aging are apparent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1E1D88B5" w14:textId="77777777" w:rsidR="00006D0C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</w:t>
      </w:r>
      <w:r w:rsidR="008A07F4" w:rsidRPr="00417B0A">
        <w:rPr>
          <w:rStyle w:val="rynqvb"/>
          <w:rFonts w:ascii="Calibri" w:hAnsi="Calibri" w:cs="Calibri"/>
          <w:lang w:val="en"/>
        </w:rPr>
        <w:t>Least energetic I’ve ever see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6E125467" w14:textId="77777777" w:rsidR="00006D0C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*If it is not energetic, please provide the reason, if known.</w:t>
      </w:r>
    </w:p>
    <w:p w14:paraId="503CECA7" w14:textId="77777777" w:rsidR="00006D0C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Reason:</w:t>
      </w:r>
    </w:p>
    <w:p w14:paraId="4C4F989C" w14:textId="77777777" w:rsidR="00E6145D" w:rsidRPr="00417B0A" w:rsidRDefault="00E6145D" w:rsidP="008C76B7">
      <w:pPr>
        <w:rPr>
          <w:rFonts w:ascii="Calibri" w:hAnsi="Calibri" w:cs="Calibri"/>
          <w:szCs w:val="21"/>
          <w:u w:val="single"/>
        </w:rPr>
      </w:pPr>
    </w:p>
    <w:p w14:paraId="249E7FA0" w14:textId="77777777" w:rsidR="00E6034A" w:rsidRPr="00417B0A" w:rsidRDefault="00000000" w:rsidP="008C76B7">
      <w:pPr>
        <w:rPr>
          <w:rFonts w:ascii="Calibri" w:hAnsi="Calibri" w:cs="Calibri"/>
          <w:b/>
          <w:bCs/>
          <w:sz w:val="24"/>
          <w:szCs w:val="24"/>
        </w:rPr>
      </w:pPr>
      <w:r w:rsidRPr="00417B0A">
        <w:rPr>
          <w:rFonts w:ascii="Calibri" w:hAnsi="Calibri" w:cs="Calibri"/>
          <w:b/>
          <w:bCs/>
          <w:sz w:val="24"/>
          <w:szCs w:val="24"/>
        </w:rPr>
        <w:t xml:space="preserve">Aging Level Assessment Score (6) </w:t>
      </w:r>
      <w:r w:rsidRPr="00417B0A">
        <w:rPr>
          <w:rStyle w:val="rynqvb"/>
          <w:rFonts w:ascii="Calibri" w:hAnsi="Calibri" w:cs="Calibri"/>
          <w:b/>
          <w:bCs/>
          <w:sz w:val="24"/>
          <w:szCs w:val="24"/>
          <w:lang w:val="en"/>
        </w:rPr>
        <w:t>(Date: XX/YY/20ZZ)</w:t>
      </w:r>
    </w:p>
    <w:p w14:paraId="6F92E6A1" w14:textId="77777777" w:rsidR="00E67744" w:rsidRPr="00417B0A" w:rsidRDefault="00E67744" w:rsidP="008C76B7">
      <w:pPr>
        <w:rPr>
          <w:rFonts w:ascii="Calibri" w:hAnsi="Calibri" w:cs="Calibri"/>
          <w:sz w:val="24"/>
          <w:szCs w:val="24"/>
        </w:rPr>
      </w:pPr>
    </w:p>
    <w:p w14:paraId="71A68F98" w14:textId="77777777" w:rsidR="00DA6EB5" w:rsidRPr="00417B0A" w:rsidRDefault="00000000" w:rsidP="008C76B7">
      <w:pPr>
        <w:rPr>
          <w:rFonts w:ascii="Calibri" w:hAnsi="Calibri" w:cs="Calibri"/>
          <w:b/>
          <w:bCs/>
        </w:rPr>
      </w:pPr>
      <w:r w:rsidRPr="00417B0A">
        <w:rPr>
          <w:rFonts w:ascii="Calibri" w:eastAsia="ＭＳ 明朝" w:hAnsi="Calibri" w:cs="Calibri"/>
          <w:b/>
          <w:bCs/>
        </w:rPr>
        <w:t>XI. Daily Life</w:t>
      </w:r>
    </w:p>
    <w:p w14:paraId="1DDFA3A5" w14:textId="77777777" w:rsidR="008534FD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Does your dog dislike walks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Please describe the total time spent walking and the quality of the surface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2795BA4C" w14:textId="77777777" w:rsidR="00E67744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Enjoys walks at least twice a day (30 minutes or </w:t>
      </w:r>
      <w:r w:rsidR="007F123C" w:rsidRPr="00417B0A">
        <w:rPr>
          <w:rStyle w:val="rynqvb"/>
          <w:rFonts w:ascii="Calibri" w:hAnsi="Calibri" w:cs="Calibri"/>
          <w:lang w:val="en"/>
        </w:rPr>
        <w:t>more</w:t>
      </w:r>
      <w:r w:rsidRPr="00417B0A">
        <w:rPr>
          <w:rStyle w:val="rynqvb"/>
          <w:rFonts w:ascii="Calibri" w:hAnsi="Calibri" w:cs="Calibri"/>
          <w:lang w:val="en"/>
        </w:rPr>
        <w:t xml:space="preserve"> each time).</w:t>
      </w:r>
    </w:p>
    <w:p w14:paraId="3618C8C8" w14:textId="77777777" w:rsidR="00E67744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AE529D" w:rsidRPr="00417B0A">
        <w:rPr>
          <w:rStyle w:val="rynqvb"/>
          <w:rFonts w:ascii="Calibri" w:hAnsi="Calibri" w:cs="Calibri"/>
          <w:lang w:val="en"/>
        </w:rPr>
        <w:t>Enjoys</w:t>
      </w:r>
      <w:r w:rsidRPr="00417B0A">
        <w:rPr>
          <w:rStyle w:val="rynqvb"/>
          <w:rFonts w:ascii="Calibri" w:hAnsi="Calibri" w:cs="Calibri"/>
          <w:lang w:val="en"/>
        </w:rPr>
        <w:t xml:space="preserve"> walks and goes at least once a day (30 minutes or </w:t>
      </w:r>
      <w:r w:rsidR="00AE529D" w:rsidRPr="00417B0A">
        <w:rPr>
          <w:rStyle w:val="rynqvb"/>
          <w:rFonts w:ascii="Calibri" w:hAnsi="Calibri" w:cs="Calibri"/>
          <w:lang w:val="en"/>
        </w:rPr>
        <w:t>more</w:t>
      </w:r>
      <w:r w:rsidRPr="00417B0A">
        <w:rPr>
          <w:rStyle w:val="rynqvb"/>
          <w:rFonts w:ascii="Calibri" w:hAnsi="Calibri" w:cs="Calibri"/>
          <w:lang w:val="en"/>
        </w:rPr>
        <w:t xml:space="preserve"> each time).</w:t>
      </w:r>
    </w:p>
    <w:p w14:paraId="6FDB6BF5" w14:textId="77777777" w:rsidR="00E67744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AE529D" w:rsidRPr="00417B0A">
        <w:rPr>
          <w:rStyle w:val="rynqvb"/>
          <w:rFonts w:ascii="Calibri" w:hAnsi="Calibri" w:cs="Calibri"/>
          <w:lang w:val="en"/>
        </w:rPr>
        <w:t>No set routine;</w:t>
      </w:r>
      <w:r w:rsidRPr="00417B0A">
        <w:rPr>
          <w:rStyle w:val="rynqvb"/>
          <w:rFonts w:ascii="Calibri" w:hAnsi="Calibri" w:cs="Calibri"/>
          <w:lang w:val="en"/>
        </w:rPr>
        <w:t xml:space="preserve"> goes </w:t>
      </w:r>
      <w:r w:rsidR="00AE529D" w:rsidRPr="00417B0A">
        <w:rPr>
          <w:rStyle w:val="rynqvb"/>
          <w:rFonts w:ascii="Calibri" w:hAnsi="Calibri" w:cs="Calibri"/>
          <w:lang w:val="en"/>
        </w:rPr>
        <w:t xml:space="preserve">for walk </w:t>
      </w:r>
      <w:r w:rsidRPr="00417B0A">
        <w:rPr>
          <w:rStyle w:val="rynqvb"/>
          <w:rFonts w:ascii="Calibri" w:hAnsi="Calibri" w:cs="Calibri"/>
          <w:lang w:val="en"/>
        </w:rPr>
        <w:t>if taken out.</w:t>
      </w:r>
    </w:p>
    <w:p w14:paraId="4FC984E6" w14:textId="77777777" w:rsidR="00E67744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AE529D" w:rsidRPr="00417B0A">
        <w:rPr>
          <w:rStyle w:val="rynqvb"/>
          <w:rFonts w:ascii="Calibri" w:hAnsi="Calibri" w:cs="Calibri"/>
          <w:lang w:val="en"/>
        </w:rPr>
        <w:t>Reluctant to walk; sometimes skips walks on bad-weather day.</w:t>
      </w:r>
    </w:p>
    <w:p w14:paraId="00FC3ECE" w14:textId="77777777" w:rsidR="00E67744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Sometimes skips walks regardless of the weather and tries to return home early.</w:t>
      </w:r>
    </w:p>
    <w:p w14:paraId="680210BE" w14:textId="77777777" w:rsidR="00E67744" w:rsidRPr="00417B0A" w:rsidRDefault="00000000" w:rsidP="008C76B7">
      <w:pPr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*</w:t>
      </w:r>
      <w:r w:rsidR="00BA1EC1" w:rsidRPr="00417B0A">
        <w:rPr>
          <w:rStyle w:val="rynqvb"/>
          <w:rFonts w:ascii="Calibri" w:hAnsi="Calibri" w:cs="Calibri"/>
          <w:lang w:val="en"/>
        </w:rPr>
        <w:t>Approximate walking time per day and type of surface</w:t>
      </w:r>
      <w:r w:rsidRPr="00417B0A">
        <w:rPr>
          <w:rStyle w:val="rynqvb"/>
          <w:rFonts w:ascii="Calibri" w:hAnsi="Calibri" w:cs="Calibri"/>
          <w:lang w:val="en"/>
        </w:rPr>
        <w:t xml:space="preserve"> (concrete road, park, dirt dog run, beach, etc.)</w:t>
      </w:r>
    </w:p>
    <w:p w14:paraId="324933CC" w14:textId="77777777" w:rsidR="00AE529D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 xml:space="preserve">Minutes per day / Location: </w:t>
      </w:r>
    </w:p>
    <w:p w14:paraId="3D54F832" w14:textId="77777777" w:rsidR="00E6034A" w:rsidRPr="00417B0A" w:rsidRDefault="00E6034A" w:rsidP="008C76B7">
      <w:pPr>
        <w:rPr>
          <w:rFonts w:ascii="Calibri" w:hAnsi="Calibri" w:cs="Calibri"/>
        </w:rPr>
      </w:pPr>
    </w:p>
    <w:p w14:paraId="7FC25CE5" w14:textId="77777777" w:rsidR="006A03B2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How many times a day does your dog eat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="00BA1EC1" w:rsidRPr="00417B0A">
        <w:rPr>
          <w:rStyle w:val="hwtze"/>
          <w:rFonts w:ascii="Calibri" w:hAnsi="Calibri" w:cs="Calibri"/>
          <w:lang w:val="en"/>
        </w:rPr>
        <w:t xml:space="preserve">Please </w:t>
      </w:r>
      <w:r w:rsidR="00BA1EC1" w:rsidRPr="00417B0A">
        <w:rPr>
          <w:rStyle w:val="rynqvb"/>
          <w:rFonts w:ascii="Calibri" w:hAnsi="Calibri" w:cs="Calibri"/>
          <w:lang w:val="en"/>
        </w:rPr>
        <w:t>a</w:t>
      </w:r>
      <w:r w:rsidRPr="00417B0A">
        <w:rPr>
          <w:rStyle w:val="rynqvb"/>
          <w:rFonts w:ascii="Calibri" w:hAnsi="Calibri" w:cs="Calibri"/>
          <w:lang w:val="en"/>
        </w:rPr>
        <w:t>lso briefly describe the contents of its diet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5E72A903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0p: □ </w:t>
      </w:r>
      <w:r w:rsidR="00BA1EC1" w:rsidRPr="00417B0A">
        <w:rPr>
          <w:rStyle w:val="rynqvb"/>
          <w:rFonts w:ascii="Calibri" w:hAnsi="Calibri" w:cs="Calibri"/>
          <w:lang w:val="en"/>
        </w:rPr>
        <w:t>Feeds a raw diet based on knowledge of dog nutritio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6FCAC09D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BA1EC1" w:rsidRPr="00417B0A">
        <w:rPr>
          <w:rStyle w:val="rynqvb"/>
          <w:rFonts w:ascii="Calibri" w:hAnsi="Calibri" w:cs="Calibri"/>
          <w:lang w:val="en"/>
        </w:rPr>
        <w:t>Feeds cooked homemade food based on knowledge of dog nutritio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504C2FC9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2p: □ </w:t>
      </w:r>
      <w:r w:rsidR="00BA1EC1" w:rsidRPr="00417B0A">
        <w:rPr>
          <w:rStyle w:val="rynqvb"/>
          <w:rFonts w:ascii="Calibri" w:hAnsi="Calibri" w:cs="Calibri"/>
          <w:lang w:val="en"/>
        </w:rPr>
        <w:t>Feeds homemade food irregularly without specific planning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15D20977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3p: □ </w:t>
      </w:r>
      <w:r w:rsidR="009E5E04" w:rsidRPr="00417B0A">
        <w:rPr>
          <w:rStyle w:val="rynqvb"/>
          <w:rFonts w:ascii="Calibri" w:hAnsi="Calibri" w:cs="Calibri"/>
          <w:lang w:val="en"/>
        </w:rPr>
        <w:t>Adds homemade food to commercial dog food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5C1CCBC" w14:textId="77777777" w:rsidR="006B3E72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4p: □ </w:t>
      </w:r>
      <w:r w:rsidR="009E5E04" w:rsidRPr="00417B0A">
        <w:rPr>
          <w:rStyle w:val="rynqvb"/>
          <w:rFonts w:ascii="Calibri" w:hAnsi="Calibri" w:cs="Calibri"/>
          <w:lang w:val="en"/>
        </w:rPr>
        <w:t>Feeds only commercial dog food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66D80C1B" w14:textId="77777777" w:rsidR="006B3E72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*Please describe the number of meals per day and the contents of the diet in detail.</w:t>
      </w:r>
    </w:p>
    <w:p w14:paraId="0955506A" w14:textId="77777777" w:rsidR="006B3E72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Daily Times/Contents:</w:t>
      </w:r>
    </w:p>
    <w:p w14:paraId="28FA9580" w14:textId="77777777" w:rsidR="00E6034A" w:rsidRPr="00417B0A" w:rsidRDefault="00E6034A" w:rsidP="008C76B7">
      <w:pPr>
        <w:rPr>
          <w:rFonts w:ascii="Calibri" w:hAnsi="Calibri" w:cs="Calibri"/>
        </w:rPr>
      </w:pPr>
    </w:p>
    <w:p w14:paraId="304622AC" w14:textId="77777777" w:rsidR="006A03B2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Does your dog ​​have a good appetite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Please let us know if it has any food allergies.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Select only one)</w:t>
      </w:r>
    </w:p>
    <w:p w14:paraId="0DACEBCA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0p: □ Happily finishes two meals a day.</w:t>
      </w:r>
    </w:p>
    <w:p w14:paraId="3DDE6CEA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1p: □ Happily finishes one meal a day.</w:t>
      </w:r>
    </w:p>
    <w:p w14:paraId="19052041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2p: □ Its appetite is inconsistent; sometimes it eats and sometimes it do</w:t>
      </w:r>
      <w:r w:rsidR="009E5E04" w:rsidRPr="00417B0A">
        <w:rPr>
          <w:rStyle w:val="rynqvb"/>
          <w:rFonts w:ascii="Calibri" w:hAnsi="Calibri" w:cs="Calibri"/>
          <w:lang w:val="en"/>
        </w:rPr>
        <w:t>es not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74B32FE2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3p: □ Refuses to eat staple foods but eat</w:t>
      </w:r>
      <w:r w:rsidR="003C31FB" w:rsidRPr="00417B0A">
        <w:rPr>
          <w:rStyle w:val="rynqvb"/>
          <w:rFonts w:ascii="Calibri" w:hAnsi="Calibri" w:cs="Calibri"/>
          <w:lang w:val="en"/>
        </w:rPr>
        <w:t>s</w:t>
      </w:r>
      <w:r w:rsidRPr="00417B0A">
        <w:rPr>
          <w:rStyle w:val="rynqvb"/>
          <w:rFonts w:ascii="Calibri" w:hAnsi="Calibri" w:cs="Calibri"/>
          <w:lang w:val="en"/>
        </w:rPr>
        <w:t xml:space="preserve"> its favorite treats.</w:t>
      </w:r>
    </w:p>
    <w:p w14:paraId="1940DBE1" w14:textId="77777777" w:rsidR="006B3E72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4p: □ Refuses to eat anything at all.</w:t>
      </w:r>
    </w:p>
    <w:p w14:paraId="683FF411" w14:textId="77777777" w:rsidR="006B3E72" w:rsidRPr="00417B0A" w:rsidRDefault="00000000" w:rsidP="008C76B7">
      <w:pPr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>*Please provide the cause of its lack of appetite, if known, and please describe the main types of food it is allergic to, if any allergies are present.</w:t>
      </w:r>
    </w:p>
    <w:p w14:paraId="78832C41" w14:textId="77777777" w:rsidR="006B3E72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>Cause/Allergy Ingredients:</w:t>
      </w:r>
    </w:p>
    <w:p w14:paraId="5B45B206" w14:textId="77777777" w:rsidR="00E6034A" w:rsidRPr="00417B0A" w:rsidRDefault="00E6034A" w:rsidP="008C76B7">
      <w:pPr>
        <w:rPr>
          <w:rFonts w:ascii="Calibri" w:hAnsi="Calibri" w:cs="Calibri"/>
        </w:rPr>
      </w:pPr>
    </w:p>
    <w:p w14:paraId="1BCB6620" w14:textId="77777777" w:rsidR="00FB0F68" w:rsidRPr="00417B0A" w:rsidRDefault="00000000" w:rsidP="008C76B7">
      <w:pPr>
        <w:pStyle w:val="a4"/>
        <w:numPr>
          <w:ilvl w:val="0"/>
          <w:numId w:val="5"/>
        </w:numPr>
        <w:ind w:leftChars="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Does </w:t>
      </w:r>
      <w:r w:rsidR="009E5E04" w:rsidRPr="00417B0A">
        <w:rPr>
          <w:rStyle w:val="rynqvb"/>
          <w:rFonts w:ascii="Calibri" w:hAnsi="Calibri" w:cs="Calibri"/>
          <w:lang w:val="en"/>
        </w:rPr>
        <w:t xml:space="preserve">the behavior of </w:t>
      </w:r>
      <w:r w:rsidRPr="00417B0A">
        <w:rPr>
          <w:rStyle w:val="rynqvb"/>
          <w:rFonts w:ascii="Calibri" w:hAnsi="Calibri" w:cs="Calibri"/>
          <w:lang w:val="en"/>
        </w:rPr>
        <w:t>your dog when waking up or sleeping apply to any of the following?</w:t>
      </w:r>
      <w:r w:rsidRPr="00417B0A">
        <w:rPr>
          <w:rStyle w:val="hwtze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(0 or multiple answers allowed)</w:t>
      </w:r>
    </w:p>
    <w:p w14:paraId="65199A36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9E5E04" w:rsidRPr="00417B0A">
        <w:rPr>
          <w:rStyle w:val="rynqvb"/>
          <w:rFonts w:ascii="Calibri" w:hAnsi="Calibri" w:cs="Calibri"/>
          <w:lang w:val="en"/>
        </w:rPr>
        <w:t>T</w:t>
      </w:r>
      <w:r w:rsidRPr="00417B0A">
        <w:rPr>
          <w:rStyle w:val="rynqvb"/>
          <w:rFonts w:ascii="Calibri" w:hAnsi="Calibri" w:cs="Calibri"/>
          <w:lang w:val="en"/>
        </w:rPr>
        <w:t>he nictitating membrane sometimes takes a long time to return to its original position</w:t>
      </w:r>
      <w:r w:rsidR="009E5E04" w:rsidRPr="00417B0A">
        <w:rPr>
          <w:rStyle w:val="rynqvb"/>
          <w:rFonts w:ascii="Calibri" w:hAnsi="Calibri" w:cs="Calibri"/>
          <w:lang w:val="en"/>
        </w:rPr>
        <w:t xml:space="preserve"> upon waking up.</w:t>
      </w:r>
    </w:p>
    <w:p w14:paraId="223DF97D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Less responsive to noises </w:t>
      </w:r>
      <w:r w:rsidR="009E5E04" w:rsidRPr="00417B0A">
        <w:rPr>
          <w:rStyle w:val="rynqvb"/>
          <w:rFonts w:ascii="Calibri" w:hAnsi="Calibri" w:cs="Calibri"/>
          <w:lang w:val="en"/>
        </w:rPr>
        <w:t xml:space="preserve">during </w:t>
      </w:r>
      <w:r w:rsidRPr="00417B0A">
        <w:rPr>
          <w:rStyle w:val="rynqvb"/>
          <w:rFonts w:ascii="Calibri" w:hAnsi="Calibri" w:cs="Calibri"/>
          <w:lang w:val="en"/>
        </w:rPr>
        <w:t>sleep</w:t>
      </w:r>
      <w:r w:rsidR="009E5E04" w:rsidRPr="00417B0A">
        <w:rPr>
          <w:rStyle w:val="rynqvb"/>
          <w:rFonts w:ascii="Calibri" w:hAnsi="Calibri" w:cs="Calibri"/>
          <w:lang w:val="en"/>
        </w:rPr>
        <w:t xml:space="preserve"> </w:t>
      </w:r>
      <w:r w:rsidRPr="00417B0A">
        <w:rPr>
          <w:rStyle w:val="rynqvb"/>
          <w:rFonts w:ascii="Calibri" w:hAnsi="Calibri" w:cs="Calibri"/>
          <w:lang w:val="en"/>
        </w:rPr>
        <w:t>than before.</w:t>
      </w:r>
    </w:p>
    <w:p w14:paraId="3E98EB28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C91986" w:rsidRPr="00417B0A">
        <w:rPr>
          <w:rStyle w:val="rynqvb"/>
          <w:rFonts w:ascii="Calibri" w:hAnsi="Calibri" w:cs="Calibri"/>
          <w:lang w:val="en"/>
        </w:rPr>
        <w:t xml:space="preserve">Briefly opens </w:t>
      </w:r>
      <w:r w:rsidRPr="00417B0A">
        <w:rPr>
          <w:rStyle w:val="rynqvb"/>
          <w:rFonts w:ascii="Calibri" w:hAnsi="Calibri" w:cs="Calibri"/>
          <w:lang w:val="en"/>
        </w:rPr>
        <w:t xml:space="preserve">its </w:t>
      </w:r>
      <w:r w:rsidR="00C91986" w:rsidRPr="00417B0A">
        <w:rPr>
          <w:rStyle w:val="rynqvb"/>
          <w:rFonts w:ascii="Calibri" w:hAnsi="Calibri" w:cs="Calibri"/>
          <w:lang w:val="en"/>
        </w:rPr>
        <w:t xml:space="preserve">eyes when guests arrive, but only lifts </w:t>
      </w:r>
      <w:r w:rsidRPr="00417B0A">
        <w:rPr>
          <w:rStyle w:val="rynqvb"/>
          <w:rFonts w:ascii="Calibri" w:hAnsi="Calibri" w:cs="Calibri"/>
          <w:lang w:val="en"/>
        </w:rPr>
        <w:t xml:space="preserve">its </w:t>
      </w:r>
      <w:r w:rsidR="00C91986" w:rsidRPr="00417B0A">
        <w:rPr>
          <w:rStyle w:val="rynqvb"/>
          <w:rFonts w:ascii="Calibri" w:hAnsi="Calibri" w:cs="Calibri"/>
          <w:lang w:val="en"/>
        </w:rPr>
        <w:t>head before falling asleep again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0B822098" w14:textId="77777777" w:rsidR="006B3E72" w:rsidRPr="00417B0A" w:rsidRDefault="00000000" w:rsidP="008C76B7">
      <w:pPr>
        <w:pStyle w:val="a4"/>
        <w:ind w:leftChars="0" w:left="440"/>
        <w:rPr>
          <w:rStyle w:val="rynqvb"/>
          <w:rFonts w:ascii="Calibri" w:hAnsi="Calibri" w:cs="Calibri"/>
          <w:lang w:val="en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C91986" w:rsidRPr="00417B0A">
        <w:rPr>
          <w:rStyle w:val="rynqvb"/>
          <w:rFonts w:ascii="Calibri" w:hAnsi="Calibri" w:cs="Calibri"/>
          <w:lang w:val="en"/>
        </w:rPr>
        <w:t xml:space="preserve">Prefers to sleep near family members </w:t>
      </w:r>
      <w:r w:rsidRPr="00417B0A">
        <w:rPr>
          <w:rStyle w:val="rynqvb"/>
          <w:rFonts w:ascii="Calibri" w:hAnsi="Calibri" w:cs="Calibri"/>
          <w:lang w:val="en"/>
        </w:rPr>
        <w:t>rather than</w:t>
      </w:r>
      <w:r w:rsidR="00C91986" w:rsidRPr="00417B0A">
        <w:rPr>
          <w:rStyle w:val="rynqvb"/>
          <w:rFonts w:ascii="Calibri" w:hAnsi="Calibri" w:cs="Calibri"/>
          <w:lang w:val="en"/>
        </w:rPr>
        <w:t xml:space="preserve"> in the usual sleeping place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1A293080" w14:textId="77777777" w:rsidR="006B3E72" w:rsidRPr="00417B0A" w:rsidRDefault="00000000" w:rsidP="008C76B7">
      <w:pPr>
        <w:pStyle w:val="a4"/>
        <w:ind w:leftChars="0" w:left="440"/>
        <w:rPr>
          <w:rFonts w:ascii="Calibri" w:hAnsi="Calibri" w:cs="Calibri"/>
        </w:rPr>
      </w:pPr>
      <w:r w:rsidRPr="00417B0A">
        <w:rPr>
          <w:rStyle w:val="rynqvb"/>
          <w:rFonts w:ascii="Calibri" w:hAnsi="Calibri" w:cs="Calibri"/>
          <w:lang w:val="en"/>
        </w:rPr>
        <w:t xml:space="preserve">1p: □ </w:t>
      </w:r>
      <w:r w:rsidR="00C91986" w:rsidRPr="00417B0A">
        <w:rPr>
          <w:rStyle w:val="rynqvb"/>
          <w:rFonts w:ascii="Calibri" w:hAnsi="Calibri" w:cs="Calibri"/>
          <w:lang w:val="en"/>
        </w:rPr>
        <w:t>Sleeps during the day but wakes</w:t>
      </w:r>
      <w:r w:rsidRPr="00417B0A">
        <w:rPr>
          <w:rStyle w:val="rynqvb"/>
          <w:rFonts w:ascii="Calibri" w:hAnsi="Calibri" w:cs="Calibri"/>
          <w:lang w:val="en"/>
        </w:rPr>
        <w:t xml:space="preserve"> up</w:t>
      </w:r>
      <w:r w:rsidR="00C91986" w:rsidRPr="00417B0A">
        <w:rPr>
          <w:rStyle w:val="rynqvb"/>
          <w:rFonts w:ascii="Calibri" w:hAnsi="Calibri" w:cs="Calibri"/>
          <w:lang w:val="en"/>
        </w:rPr>
        <w:t>, wanders, or barks at night</w:t>
      </w:r>
      <w:r w:rsidRPr="00417B0A">
        <w:rPr>
          <w:rStyle w:val="rynqvb"/>
          <w:rFonts w:ascii="Calibri" w:hAnsi="Calibri" w:cs="Calibri"/>
          <w:lang w:val="en"/>
        </w:rPr>
        <w:t>.</w:t>
      </w:r>
    </w:p>
    <w:p w14:paraId="39366AB4" w14:textId="77777777" w:rsidR="006B3E72" w:rsidRPr="00417B0A" w:rsidRDefault="00000000" w:rsidP="008C76B7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lastRenderedPageBreak/>
        <w:t>*Please describe the condition in detail, and provide the reason, if known.</w:t>
      </w:r>
    </w:p>
    <w:p w14:paraId="77A84AD0" w14:textId="77777777" w:rsidR="009F7871" w:rsidRPr="00417B0A" w:rsidRDefault="00000000" w:rsidP="006B3E72">
      <w:pPr>
        <w:rPr>
          <w:rFonts w:ascii="Calibri" w:eastAsia="ＭＳ 明朝" w:hAnsi="Calibri" w:cs="Calibri"/>
        </w:rPr>
      </w:pPr>
      <w:r w:rsidRPr="00417B0A">
        <w:rPr>
          <w:rFonts w:ascii="Calibri" w:eastAsia="ＭＳ 明朝" w:hAnsi="Calibri" w:cs="Calibri"/>
        </w:rPr>
        <w:t>Symptoms and Reason:</w:t>
      </w:r>
    </w:p>
    <w:p w14:paraId="0E4AFC16" w14:textId="77777777" w:rsidR="006B3E72" w:rsidRPr="00417B0A" w:rsidRDefault="006B3E72" w:rsidP="006B3E72">
      <w:pPr>
        <w:rPr>
          <w:rFonts w:ascii="Calibri" w:eastAsia="ＭＳ 明朝" w:hAnsi="Calibri" w:cs="Calibri"/>
        </w:rPr>
      </w:pPr>
    </w:p>
    <w:sectPr w:rsidR="006B3E72" w:rsidRPr="00417B0A" w:rsidSect="00B309A0">
      <w:footerReference w:type="default" r:id="rId10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C9F48" w14:textId="77777777" w:rsidR="00615908" w:rsidRDefault="00615908" w:rsidP="00F67901">
      <w:r>
        <w:separator/>
      </w:r>
    </w:p>
  </w:endnote>
  <w:endnote w:type="continuationSeparator" w:id="0">
    <w:p w14:paraId="2F139ADA" w14:textId="77777777" w:rsidR="00615908" w:rsidRDefault="00615908" w:rsidP="00F67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220306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37CD256" w14:textId="772F2AE9" w:rsidR="00F67901" w:rsidRDefault="00F67901">
            <w:pPr>
              <w:pStyle w:val="ad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5D65EC" w14:textId="77777777" w:rsidR="00F67901" w:rsidRDefault="00F6790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653A6" w14:textId="77777777" w:rsidR="00615908" w:rsidRDefault="00615908" w:rsidP="00F67901">
      <w:r>
        <w:separator/>
      </w:r>
    </w:p>
  </w:footnote>
  <w:footnote w:type="continuationSeparator" w:id="0">
    <w:p w14:paraId="4190CD7F" w14:textId="77777777" w:rsidR="00615908" w:rsidRDefault="00615908" w:rsidP="00F679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4C763D"/>
    <w:multiLevelType w:val="hybridMultilevel"/>
    <w:tmpl w:val="5F12B2B2"/>
    <w:lvl w:ilvl="0" w:tplc="25965ED2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20A0DB8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1408CA1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BEC4C6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3804C2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006472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378C21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D8AFC2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A148A2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72E788F"/>
    <w:multiLevelType w:val="hybridMultilevel"/>
    <w:tmpl w:val="A142F356"/>
    <w:lvl w:ilvl="0" w:tplc="3FE0C420">
      <w:start w:val="1"/>
      <w:numFmt w:val="decimal"/>
      <w:lvlText w:val="%1."/>
      <w:lvlJc w:val="left"/>
      <w:pPr>
        <w:ind w:left="440" w:hanging="440"/>
      </w:pPr>
    </w:lvl>
    <w:lvl w:ilvl="1" w:tplc="A51A3F8C" w:tentative="1">
      <w:start w:val="1"/>
      <w:numFmt w:val="aiueoFullWidth"/>
      <w:lvlText w:val="(%2)"/>
      <w:lvlJc w:val="left"/>
      <w:pPr>
        <w:ind w:left="880" w:hanging="440"/>
      </w:pPr>
    </w:lvl>
    <w:lvl w:ilvl="2" w:tplc="2B14FE32" w:tentative="1">
      <w:start w:val="1"/>
      <w:numFmt w:val="decimalEnclosedCircle"/>
      <w:lvlText w:val="%3"/>
      <w:lvlJc w:val="left"/>
      <w:pPr>
        <w:ind w:left="1320" w:hanging="440"/>
      </w:pPr>
    </w:lvl>
    <w:lvl w:ilvl="3" w:tplc="86667874" w:tentative="1">
      <w:start w:val="1"/>
      <w:numFmt w:val="decimal"/>
      <w:lvlText w:val="%4."/>
      <w:lvlJc w:val="left"/>
      <w:pPr>
        <w:ind w:left="1760" w:hanging="440"/>
      </w:pPr>
    </w:lvl>
    <w:lvl w:ilvl="4" w:tplc="72B87DB4" w:tentative="1">
      <w:start w:val="1"/>
      <w:numFmt w:val="aiueoFullWidth"/>
      <w:lvlText w:val="(%5)"/>
      <w:lvlJc w:val="left"/>
      <w:pPr>
        <w:ind w:left="2200" w:hanging="440"/>
      </w:pPr>
    </w:lvl>
    <w:lvl w:ilvl="5" w:tplc="E9F4DD5C" w:tentative="1">
      <w:start w:val="1"/>
      <w:numFmt w:val="decimalEnclosedCircle"/>
      <w:lvlText w:val="%6"/>
      <w:lvlJc w:val="left"/>
      <w:pPr>
        <w:ind w:left="2640" w:hanging="440"/>
      </w:pPr>
    </w:lvl>
    <w:lvl w:ilvl="6" w:tplc="B9F6B4BE" w:tentative="1">
      <w:start w:val="1"/>
      <w:numFmt w:val="decimal"/>
      <w:lvlText w:val="%7."/>
      <w:lvlJc w:val="left"/>
      <w:pPr>
        <w:ind w:left="3080" w:hanging="440"/>
      </w:pPr>
    </w:lvl>
    <w:lvl w:ilvl="7" w:tplc="4AC62724" w:tentative="1">
      <w:start w:val="1"/>
      <w:numFmt w:val="aiueoFullWidth"/>
      <w:lvlText w:val="(%8)"/>
      <w:lvlJc w:val="left"/>
      <w:pPr>
        <w:ind w:left="3520" w:hanging="440"/>
      </w:pPr>
    </w:lvl>
    <w:lvl w:ilvl="8" w:tplc="D8DE633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894B57"/>
    <w:multiLevelType w:val="hybridMultilevel"/>
    <w:tmpl w:val="2BE203E6"/>
    <w:lvl w:ilvl="0" w:tplc="95D20B34">
      <w:start w:val="1"/>
      <w:numFmt w:val="decimal"/>
      <w:lvlText w:val="%1．"/>
      <w:lvlJc w:val="left"/>
      <w:pPr>
        <w:ind w:left="880" w:hanging="440"/>
      </w:pPr>
      <w:rPr>
        <w:rFonts w:hint="default"/>
      </w:rPr>
    </w:lvl>
    <w:lvl w:ilvl="1" w:tplc="0906962C" w:tentative="1">
      <w:start w:val="1"/>
      <w:numFmt w:val="aiueoFullWidth"/>
      <w:lvlText w:val="(%2)"/>
      <w:lvlJc w:val="left"/>
      <w:pPr>
        <w:ind w:left="1320" w:hanging="440"/>
      </w:pPr>
    </w:lvl>
    <w:lvl w:ilvl="2" w:tplc="AF9CA740" w:tentative="1">
      <w:start w:val="1"/>
      <w:numFmt w:val="decimalEnclosedCircle"/>
      <w:lvlText w:val="%3"/>
      <w:lvlJc w:val="left"/>
      <w:pPr>
        <w:ind w:left="1760" w:hanging="440"/>
      </w:pPr>
    </w:lvl>
    <w:lvl w:ilvl="3" w:tplc="D53CF996" w:tentative="1">
      <w:start w:val="1"/>
      <w:numFmt w:val="decimal"/>
      <w:lvlText w:val="%4."/>
      <w:lvlJc w:val="left"/>
      <w:pPr>
        <w:ind w:left="2200" w:hanging="440"/>
      </w:pPr>
    </w:lvl>
    <w:lvl w:ilvl="4" w:tplc="A1721154" w:tentative="1">
      <w:start w:val="1"/>
      <w:numFmt w:val="aiueoFullWidth"/>
      <w:lvlText w:val="(%5)"/>
      <w:lvlJc w:val="left"/>
      <w:pPr>
        <w:ind w:left="2640" w:hanging="440"/>
      </w:pPr>
    </w:lvl>
    <w:lvl w:ilvl="5" w:tplc="04D49BF0" w:tentative="1">
      <w:start w:val="1"/>
      <w:numFmt w:val="decimalEnclosedCircle"/>
      <w:lvlText w:val="%6"/>
      <w:lvlJc w:val="left"/>
      <w:pPr>
        <w:ind w:left="3080" w:hanging="440"/>
      </w:pPr>
    </w:lvl>
    <w:lvl w:ilvl="6" w:tplc="C3589B5E" w:tentative="1">
      <w:start w:val="1"/>
      <w:numFmt w:val="decimal"/>
      <w:lvlText w:val="%7."/>
      <w:lvlJc w:val="left"/>
      <w:pPr>
        <w:ind w:left="3520" w:hanging="440"/>
      </w:pPr>
    </w:lvl>
    <w:lvl w:ilvl="7" w:tplc="108C4112" w:tentative="1">
      <w:start w:val="1"/>
      <w:numFmt w:val="aiueoFullWidth"/>
      <w:lvlText w:val="(%8)"/>
      <w:lvlJc w:val="left"/>
      <w:pPr>
        <w:ind w:left="3960" w:hanging="440"/>
      </w:pPr>
    </w:lvl>
    <w:lvl w:ilvl="8" w:tplc="C5141666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19BA2F60"/>
    <w:multiLevelType w:val="hybridMultilevel"/>
    <w:tmpl w:val="6C705CDA"/>
    <w:lvl w:ilvl="0" w:tplc="4E3CD774">
      <w:start w:val="1"/>
      <w:numFmt w:val="decimal"/>
      <w:lvlText w:val="%1．"/>
      <w:lvlJc w:val="left"/>
      <w:pPr>
        <w:ind w:left="440" w:hanging="440"/>
      </w:pPr>
      <w:rPr>
        <w:rFonts w:hint="default"/>
      </w:rPr>
    </w:lvl>
    <w:lvl w:ilvl="1" w:tplc="FFC49CDE" w:tentative="1">
      <w:start w:val="1"/>
      <w:numFmt w:val="aiueoFullWidth"/>
      <w:lvlText w:val="(%2)"/>
      <w:lvlJc w:val="left"/>
      <w:pPr>
        <w:ind w:left="880" w:hanging="440"/>
      </w:pPr>
    </w:lvl>
    <w:lvl w:ilvl="2" w:tplc="5E80F1F4" w:tentative="1">
      <w:start w:val="1"/>
      <w:numFmt w:val="decimalEnclosedCircle"/>
      <w:lvlText w:val="%3"/>
      <w:lvlJc w:val="left"/>
      <w:pPr>
        <w:ind w:left="1320" w:hanging="440"/>
      </w:pPr>
    </w:lvl>
    <w:lvl w:ilvl="3" w:tplc="A70014B8" w:tentative="1">
      <w:start w:val="1"/>
      <w:numFmt w:val="decimal"/>
      <w:lvlText w:val="%4."/>
      <w:lvlJc w:val="left"/>
      <w:pPr>
        <w:ind w:left="1760" w:hanging="440"/>
      </w:pPr>
    </w:lvl>
    <w:lvl w:ilvl="4" w:tplc="4802C838" w:tentative="1">
      <w:start w:val="1"/>
      <w:numFmt w:val="aiueoFullWidth"/>
      <w:lvlText w:val="(%5)"/>
      <w:lvlJc w:val="left"/>
      <w:pPr>
        <w:ind w:left="2200" w:hanging="440"/>
      </w:pPr>
    </w:lvl>
    <w:lvl w:ilvl="5" w:tplc="7FFAF8E6" w:tentative="1">
      <w:start w:val="1"/>
      <w:numFmt w:val="decimalEnclosedCircle"/>
      <w:lvlText w:val="%6"/>
      <w:lvlJc w:val="left"/>
      <w:pPr>
        <w:ind w:left="2640" w:hanging="440"/>
      </w:pPr>
    </w:lvl>
    <w:lvl w:ilvl="6" w:tplc="55A4E664" w:tentative="1">
      <w:start w:val="1"/>
      <w:numFmt w:val="decimal"/>
      <w:lvlText w:val="%7."/>
      <w:lvlJc w:val="left"/>
      <w:pPr>
        <w:ind w:left="3080" w:hanging="440"/>
      </w:pPr>
    </w:lvl>
    <w:lvl w:ilvl="7" w:tplc="110C7D7C" w:tentative="1">
      <w:start w:val="1"/>
      <w:numFmt w:val="aiueoFullWidth"/>
      <w:lvlText w:val="(%8)"/>
      <w:lvlJc w:val="left"/>
      <w:pPr>
        <w:ind w:left="3520" w:hanging="440"/>
      </w:pPr>
    </w:lvl>
    <w:lvl w:ilvl="8" w:tplc="7C123FC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CC14FC1"/>
    <w:multiLevelType w:val="hybridMultilevel"/>
    <w:tmpl w:val="CA5EEE30"/>
    <w:lvl w:ilvl="0" w:tplc="6074A312">
      <w:start w:val="1"/>
      <w:numFmt w:val="decimal"/>
      <w:lvlText w:val="%1."/>
      <w:lvlJc w:val="left"/>
      <w:pPr>
        <w:ind w:left="880" w:hanging="440"/>
      </w:pPr>
    </w:lvl>
    <w:lvl w:ilvl="1" w:tplc="8A1E020E" w:tentative="1">
      <w:start w:val="1"/>
      <w:numFmt w:val="aiueoFullWidth"/>
      <w:lvlText w:val="(%2)"/>
      <w:lvlJc w:val="left"/>
      <w:pPr>
        <w:ind w:left="1320" w:hanging="440"/>
      </w:pPr>
    </w:lvl>
    <w:lvl w:ilvl="2" w:tplc="50764576" w:tentative="1">
      <w:start w:val="1"/>
      <w:numFmt w:val="decimalEnclosedCircle"/>
      <w:lvlText w:val="%3"/>
      <w:lvlJc w:val="left"/>
      <w:pPr>
        <w:ind w:left="1760" w:hanging="440"/>
      </w:pPr>
    </w:lvl>
    <w:lvl w:ilvl="3" w:tplc="4FDE50B6" w:tentative="1">
      <w:start w:val="1"/>
      <w:numFmt w:val="decimal"/>
      <w:lvlText w:val="%4."/>
      <w:lvlJc w:val="left"/>
      <w:pPr>
        <w:ind w:left="2200" w:hanging="440"/>
      </w:pPr>
    </w:lvl>
    <w:lvl w:ilvl="4" w:tplc="B17A3F1E" w:tentative="1">
      <w:start w:val="1"/>
      <w:numFmt w:val="aiueoFullWidth"/>
      <w:lvlText w:val="(%5)"/>
      <w:lvlJc w:val="left"/>
      <w:pPr>
        <w:ind w:left="2640" w:hanging="440"/>
      </w:pPr>
    </w:lvl>
    <w:lvl w:ilvl="5" w:tplc="CBDC394C" w:tentative="1">
      <w:start w:val="1"/>
      <w:numFmt w:val="decimalEnclosedCircle"/>
      <w:lvlText w:val="%6"/>
      <w:lvlJc w:val="left"/>
      <w:pPr>
        <w:ind w:left="3080" w:hanging="440"/>
      </w:pPr>
    </w:lvl>
    <w:lvl w:ilvl="6" w:tplc="6AB88B6C" w:tentative="1">
      <w:start w:val="1"/>
      <w:numFmt w:val="decimal"/>
      <w:lvlText w:val="%7."/>
      <w:lvlJc w:val="left"/>
      <w:pPr>
        <w:ind w:left="3520" w:hanging="440"/>
      </w:pPr>
    </w:lvl>
    <w:lvl w:ilvl="7" w:tplc="25188DD0" w:tentative="1">
      <w:start w:val="1"/>
      <w:numFmt w:val="aiueoFullWidth"/>
      <w:lvlText w:val="(%8)"/>
      <w:lvlJc w:val="left"/>
      <w:pPr>
        <w:ind w:left="3960" w:hanging="440"/>
      </w:pPr>
    </w:lvl>
    <w:lvl w:ilvl="8" w:tplc="F7587A92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5" w15:restartNumberingAfterBreak="0">
    <w:nsid w:val="345A2F4E"/>
    <w:multiLevelType w:val="hybridMultilevel"/>
    <w:tmpl w:val="F18E586C"/>
    <w:lvl w:ilvl="0" w:tplc="0CC424F6">
      <w:start w:val="1"/>
      <w:numFmt w:val="decimal"/>
      <w:lvlText w:val="%1."/>
      <w:lvlJc w:val="left"/>
      <w:pPr>
        <w:ind w:left="440" w:hanging="440"/>
      </w:pPr>
    </w:lvl>
    <w:lvl w:ilvl="1" w:tplc="73BA3BE6" w:tentative="1">
      <w:start w:val="1"/>
      <w:numFmt w:val="aiueoFullWidth"/>
      <w:lvlText w:val="(%2)"/>
      <w:lvlJc w:val="left"/>
      <w:pPr>
        <w:ind w:left="880" w:hanging="440"/>
      </w:pPr>
    </w:lvl>
    <w:lvl w:ilvl="2" w:tplc="588667EC" w:tentative="1">
      <w:start w:val="1"/>
      <w:numFmt w:val="decimalEnclosedCircle"/>
      <w:lvlText w:val="%3"/>
      <w:lvlJc w:val="left"/>
      <w:pPr>
        <w:ind w:left="1320" w:hanging="440"/>
      </w:pPr>
    </w:lvl>
    <w:lvl w:ilvl="3" w:tplc="49A6CF0A" w:tentative="1">
      <w:start w:val="1"/>
      <w:numFmt w:val="decimal"/>
      <w:lvlText w:val="%4."/>
      <w:lvlJc w:val="left"/>
      <w:pPr>
        <w:ind w:left="1760" w:hanging="440"/>
      </w:pPr>
    </w:lvl>
    <w:lvl w:ilvl="4" w:tplc="6130D854" w:tentative="1">
      <w:start w:val="1"/>
      <w:numFmt w:val="aiueoFullWidth"/>
      <w:lvlText w:val="(%5)"/>
      <w:lvlJc w:val="left"/>
      <w:pPr>
        <w:ind w:left="2200" w:hanging="440"/>
      </w:pPr>
    </w:lvl>
    <w:lvl w:ilvl="5" w:tplc="9552DE36" w:tentative="1">
      <w:start w:val="1"/>
      <w:numFmt w:val="decimalEnclosedCircle"/>
      <w:lvlText w:val="%6"/>
      <w:lvlJc w:val="left"/>
      <w:pPr>
        <w:ind w:left="2640" w:hanging="440"/>
      </w:pPr>
    </w:lvl>
    <w:lvl w:ilvl="6" w:tplc="631CAD80" w:tentative="1">
      <w:start w:val="1"/>
      <w:numFmt w:val="decimal"/>
      <w:lvlText w:val="%7."/>
      <w:lvlJc w:val="left"/>
      <w:pPr>
        <w:ind w:left="3080" w:hanging="440"/>
      </w:pPr>
    </w:lvl>
    <w:lvl w:ilvl="7" w:tplc="AFA8752C" w:tentative="1">
      <w:start w:val="1"/>
      <w:numFmt w:val="aiueoFullWidth"/>
      <w:lvlText w:val="(%8)"/>
      <w:lvlJc w:val="left"/>
      <w:pPr>
        <w:ind w:left="3520" w:hanging="440"/>
      </w:pPr>
    </w:lvl>
    <w:lvl w:ilvl="8" w:tplc="7B26E0A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B6C7020"/>
    <w:multiLevelType w:val="hybridMultilevel"/>
    <w:tmpl w:val="212CE916"/>
    <w:lvl w:ilvl="0" w:tplc="CC6CCA38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60D2DE84" w:tentative="1">
      <w:start w:val="1"/>
      <w:numFmt w:val="aiueoFullWidth"/>
      <w:lvlText w:val="(%2)"/>
      <w:lvlJc w:val="left"/>
      <w:pPr>
        <w:ind w:left="880" w:hanging="440"/>
      </w:pPr>
    </w:lvl>
    <w:lvl w:ilvl="2" w:tplc="0B6EE902" w:tentative="1">
      <w:start w:val="1"/>
      <w:numFmt w:val="decimalEnclosedCircle"/>
      <w:lvlText w:val="%3"/>
      <w:lvlJc w:val="left"/>
      <w:pPr>
        <w:ind w:left="1320" w:hanging="440"/>
      </w:pPr>
    </w:lvl>
    <w:lvl w:ilvl="3" w:tplc="B6742D4C" w:tentative="1">
      <w:start w:val="1"/>
      <w:numFmt w:val="decimal"/>
      <w:lvlText w:val="%4."/>
      <w:lvlJc w:val="left"/>
      <w:pPr>
        <w:ind w:left="1760" w:hanging="440"/>
      </w:pPr>
    </w:lvl>
    <w:lvl w:ilvl="4" w:tplc="2F4CC448" w:tentative="1">
      <w:start w:val="1"/>
      <w:numFmt w:val="aiueoFullWidth"/>
      <w:lvlText w:val="(%5)"/>
      <w:lvlJc w:val="left"/>
      <w:pPr>
        <w:ind w:left="2200" w:hanging="440"/>
      </w:pPr>
    </w:lvl>
    <w:lvl w:ilvl="5" w:tplc="89B67038" w:tentative="1">
      <w:start w:val="1"/>
      <w:numFmt w:val="decimalEnclosedCircle"/>
      <w:lvlText w:val="%6"/>
      <w:lvlJc w:val="left"/>
      <w:pPr>
        <w:ind w:left="2640" w:hanging="440"/>
      </w:pPr>
    </w:lvl>
    <w:lvl w:ilvl="6" w:tplc="705289E0" w:tentative="1">
      <w:start w:val="1"/>
      <w:numFmt w:val="decimal"/>
      <w:lvlText w:val="%7."/>
      <w:lvlJc w:val="left"/>
      <w:pPr>
        <w:ind w:left="3080" w:hanging="440"/>
      </w:pPr>
    </w:lvl>
    <w:lvl w:ilvl="7" w:tplc="B99AE55A" w:tentative="1">
      <w:start w:val="1"/>
      <w:numFmt w:val="aiueoFullWidth"/>
      <w:lvlText w:val="(%8)"/>
      <w:lvlJc w:val="left"/>
      <w:pPr>
        <w:ind w:left="3520" w:hanging="440"/>
      </w:pPr>
    </w:lvl>
    <w:lvl w:ilvl="8" w:tplc="4A66A5E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4FD85B03"/>
    <w:multiLevelType w:val="hybridMultilevel"/>
    <w:tmpl w:val="FAEE310C"/>
    <w:lvl w:ilvl="0" w:tplc="C5F4B978">
      <w:start w:val="1"/>
      <w:numFmt w:val="decimal"/>
      <w:lvlText w:val="%1．"/>
      <w:lvlJc w:val="left"/>
      <w:pPr>
        <w:ind w:left="440" w:hanging="440"/>
      </w:pPr>
      <w:rPr>
        <w:rFonts w:hint="default"/>
      </w:rPr>
    </w:lvl>
    <w:lvl w:ilvl="1" w:tplc="B2342C8C" w:tentative="1">
      <w:start w:val="1"/>
      <w:numFmt w:val="aiueoFullWidth"/>
      <w:lvlText w:val="(%2)"/>
      <w:lvlJc w:val="left"/>
      <w:pPr>
        <w:ind w:left="880" w:hanging="440"/>
      </w:pPr>
    </w:lvl>
    <w:lvl w:ilvl="2" w:tplc="6C882068" w:tentative="1">
      <w:start w:val="1"/>
      <w:numFmt w:val="decimalEnclosedCircle"/>
      <w:lvlText w:val="%3"/>
      <w:lvlJc w:val="left"/>
      <w:pPr>
        <w:ind w:left="1320" w:hanging="440"/>
      </w:pPr>
    </w:lvl>
    <w:lvl w:ilvl="3" w:tplc="BF0A8D5C" w:tentative="1">
      <w:start w:val="1"/>
      <w:numFmt w:val="decimal"/>
      <w:lvlText w:val="%4."/>
      <w:lvlJc w:val="left"/>
      <w:pPr>
        <w:ind w:left="1760" w:hanging="440"/>
      </w:pPr>
    </w:lvl>
    <w:lvl w:ilvl="4" w:tplc="7B46ABA6" w:tentative="1">
      <w:start w:val="1"/>
      <w:numFmt w:val="aiueoFullWidth"/>
      <w:lvlText w:val="(%5)"/>
      <w:lvlJc w:val="left"/>
      <w:pPr>
        <w:ind w:left="2200" w:hanging="440"/>
      </w:pPr>
    </w:lvl>
    <w:lvl w:ilvl="5" w:tplc="909E9126" w:tentative="1">
      <w:start w:val="1"/>
      <w:numFmt w:val="decimalEnclosedCircle"/>
      <w:lvlText w:val="%6"/>
      <w:lvlJc w:val="left"/>
      <w:pPr>
        <w:ind w:left="2640" w:hanging="440"/>
      </w:pPr>
    </w:lvl>
    <w:lvl w:ilvl="6" w:tplc="FF367454" w:tentative="1">
      <w:start w:val="1"/>
      <w:numFmt w:val="decimal"/>
      <w:lvlText w:val="%7."/>
      <w:lvlJc w:val="left"/>
      <w:pPr>
        <w:ind w:left="3080" w:hanging="440"/>
      </w:pPr>
    </w:lvl>
    <w:lvl w:ilvl="7" w:tplc="232A8D6E" w:tentative="1">
      <w:start w:val="1"/>
      <w:numFmt w:val="aiueoFullWidth"/>
      <w:lvlText w:val="(%8)"/>
      <w:lvlJc w:val="left"/>
      <w:pPr>
        <w:ind w:left="3520" w:hanging="440"/>
      </w:pPr>
    </w:lvl>
    <w:lvl w:ilvl="8" w:tplc="25522F5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3BE5506"/>
    <w:multiLevelType w:val="hybridMultilevel"/>
    <w:tmpl w:val="4F9A17DC"/>
    <w:lvl w:ilvl="0" w:tplc="293425D6">
      <w:start w:val="20"/>
      <w:numFmt w:val="bullet"/>
      <w:lvlText w:val="□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C7D497F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CB450A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CB6AD3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9A0CFC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CCA7FD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919484E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99AC2E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0AC17F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42D7894"/>
    <w:multiLevelType w:val="hybridMultilevel"/>
    <w:tmpl w:val="9B7C70D4"/>
    <w:lvl w:ilvl="0" w:tplc="1B24B5E0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F0322FE8" w:tentative="1">
      <w:start w:val="1"/>
      <w:numFmt w:val="aiueoFullWidth"/>
      <w:lvlText w:val="(%2)"/>
      <w:lvlJc w:val="left"/>
      <w:pPr>
        <w:ind w:left="1240" w:hanging="440"/>
      </w:pPr>
    </w:lvl>
    <w:lvl w:ilvl="2" w:tplc="3B3612B4" w:tentative="1">
      <w:start w:val="1"/>
      <w:numFmt w:val="decimalEnclosedCircle"/>
      <w:lvlText w:val="%3"/>
      <w:lvlJc w:val="left"/>
      <w:pPr>
        <w:ind w:left="1680" w:hanging="440"/>
      </w:pPr>
    </w:lvl>
    <w:lvl w:ilvl="3" w:tplc="DF14B22C" w:tentative="1">
      <w:start w:val="1"/>
      <w:numFmt w:val="decimal"/>
      <w:lvlText w:val="%4."/>
      <w:lvlJc w:val="left"/>
      <w:pPr>
        <w:ind w:left="2120" w:hanging="440"/>
      </w:pPr>
    </w:lvl>
    <w:lvl w:ilvl="4" w:tplc="E05CB7AE" w:tentative="1">
      <w:start w:val="1"/>
      <w:numFmt w:val="aiueoFullWidth"/>
      <w:lvlText w:val="(%5)"/>
      <w:lvlJc w:val="left"/>
      <w:pPr>
        <w:ind w:left="2560" w:hanging="440"/>
      </w:pPr>
    </w:lvl>
    <w:lvl w:ilvl="5" w:tplc="FF645DD8" w:tentative="1">
      <w:start w:val="1"/>
      <w:numFmt w:val="decimalEnclosedCircle"/>
      <w:lvlText w:val="%6"/>
      <w:lvlJc w:val="left"/>
      <w:pPr>
        <w:ind w:left="3000" w:hanging="440"/>
      </w:pPr>
    </w:lvl>
    <w:lvl w:ilvl="6" w:tplc="AF76DB14" w:tentative="1">
      <w:start w:val="1"/>
      <w:numFmt w:val="decimal"/>
      <w:lvlText w:val="%7."/>
      <w:lvlJc w:val="left"/>
      <w:pPr>
        <w:ind w:left="3440" w:hanging="440"/>
      </w:pPr>
    </w:lvl>
    <w:lvl w:ilvl="7" w:tplc="3778603E" w:tentative="1">
      <w:start w:val="1"/>
      <w:numFmt w:val="aiueoFullWidth"/>
      <w:lvlText w:val="(%8)"/>
      <w:lvlJc w:val="left"/>
      <w:pPr>
        <w:ind w:left="3880" w:hanging="440"/>
      </w:pPr>
    </w:lvl>
    <w:lvl w:ilvl="8" w:tplc="B6205ED0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0" w15:restartNumberingAfterBreak="0">
    <w:nsid w:val="54D12B21"/>
    <w:multiLevelType w:val="hybridMultilevel"/>
    <w:tmpl w:val="7488FB36"/>
    <w:lvl w:ilvl="0" w:tplc="AEFEB1D2">
      <w:start w:val="1"/>
      <w:numFmt w:val="decimal"/>
      <w:lvlText w:val="%1."/>
      <w:lvlJc w:val="left"/>
      <w:pPr>
        <w:ind w:left="440" w:hanging="440"/>
      </w:pPr>
    </w:lvl>
    <w:lvl w:ilvl="1" w:tplc="30DE411E" w:tentative="1">
      <w:start w:val="1"/>
      <w:numFmt w:val="aiueoFullWidth"/>
      <w:lvlText w:val="(%2)"/>
      <w:lvlJc w:val="left"/>
      <w:pPr>
        <w:ind w:left="880" w:hanging="440"/>
      </w:pPr>
    </w:lvl>
    <w:lvl w:ilvl="2" w:tplc="A6EC2112" w:tentative="1">
      <w:start w:val="1"/>
      <w:numFmt w:val="decimalEnclosedCircle"/>
      <w:lvlText w:val="%3"/>
      <w:lvlJc w:val="left"/>
      <w:pPr>
        <w:ind w:left="1320" w:hanging="440"/>
      </w:pPr>
    </w:lvl>
    <w:lvl w:ilvl="3" w:tplc="F886E7A4" w:tentative="1">
      <w:start w:val="1"/>
      <w:numFmt w:val="decimal"/>
      <w:lvlText w:val="%4."/>
      <w:lvlJc w:val="left"/>
      <w:pPr>
        <w:ind w:left="1760" w:hanging="440"/>
      </w:pPr>
    </w:lvl>
    <w:lvl w:ilvl="4" w:tplc="15FCCC58" w:tentative="1">
      <w:start w:val="1"/>
      <w:numFmt w:val="aiueoFullWidth"/>
      <w:lvlText w:val="(%5)"/>
      <w:lvlJc w:val="left"/>
      <w:pPr>
        <w:ind w:left="2200" w:hanging="440"/>
      </w:pPr>
    </w:lvl>
    <w:lvl w:ilvl="5" w:tplc="DFEE2C12" w:tentative="1">
      <w:start w:val="1"/>
      <w:numFmt w:val="decimalEnclosedCircle"/>
      <w:lvlText w:val="%6"/>
      <w:lvlJc w:val="left"/>
      <w:pPr>
        <w:ind w:left="2640" w:hanging="440"/>
      </w:pPr>
    </w:lvl>
    <w:lvl w:ilvl="6" w:tplc="3146DACC" w:tentative="1">
      <w:start w:val="1"/>
      <w:numFmt w:val="decimal"/>
      <w:lvlText w:val="%7."/>
      <w:lvlJc w:val="left"/>
      <w:pPr>
        <w:ind w:left="3080" w:hanging="440"/>
      </w:pPr>
    </w:lvl>
    <w:lvl w:ilvl="7" w:tplc="4A5064A4" w:tentative="1">
      <w:start w:val="1"/>
      <w:numFmt w:val="aiueoFullWidth"/>
      <w:lvlText w:val="(%8)"/>
      <w:lvlJc w:val="left"/>
      <w:pPr>
        <w:ind w:left="3520" w:hanging="440"/>
      </w:pPr>
    </w:lvl>
    <w:lvl w:ilvl="8" w:tplc="530438B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52F308F"/>
    <w:multiLevelType w:val="hybridMultilevel"/>
    <w:tmpl w:val="9FB8D040"/>
    <w:lvl w:ilvl="0" w:tplc="543027FE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919814A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478C20F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70886D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AE6E56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57F82E2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E26FF2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DD2664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4C03BA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46679508">
    <w:abstractNumId w:val="6"/>
  </w:num>
  <w:num w:numId="2" w16cid:durableId="100493636">
    <w:abstractNumId w:val="9"/>
  </w:num>
  <w:num w:numId="3" w16cid:durableId="21833382">
    <w:abstractNumId w:val="3"/>
  </w:num>
  <w:num w:numId="4" w16cid:durableId="1750499278">
    <w:abstractNumId w:val="2"/>
  </w:num>
  <w:num w:numId="5" w16cid:durableId="818960279">
    <w:abstractNumId w:val="7"/>
  </w:num>
  <w:num w:numId="6" w16cid:durableId="1890023646">
    <w:abstractNumId w:val="1"/>
  </w:num>
  <w:num w:numId="7" w16cid:durableId="1066563724">
    <w:abstractNumId w:val="4"/>
  </w:num>
  <w:num w:numId="8" w16cid:durableId="1931497854">
    <w:abstractNumId w:val="5"/>
  </w:num>
  <w:num w:numId="9" w16cid:durableId="967467688">
    <w:abstractNumId w:val="10"/>
  </w:num>
  <w:num w:numId="10" w16cid:durableId="1065034517">
    <w:abstractNumId w:val="0"/>
  </w:num>
  <w:num w:numId="11" w16cid:durableId="407776082">
    <w:abstractNumId w:val="11"/>
  </w:num>
  <w:num w:numId="12" w16cid:durableId="21045239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AksYWRkbmpobGhko6SsGpxcWZ+XkgBca1AFnWhQUsAAAA"/>
  </w:docVars>
  <w:rsids>
    <w:rsidRoot w:val="00D36331"/>
    <w:rsid w:val="000061FD"/>
    <w:rsid w:val="000066AD"/>
    <w:rsid w:val="00006D0C"/>
    <w:rsid w:val="00012944"/>
    <w:rsid w:val="00040C3B"/>
    <w:rsid w:val="00061DD2"/>
    <w:rsid w:val="000629E6"/>
    <w:rsid w:val="000653D0"/>
    <w:rsid w:val="00082350"/>
    <w:rsid w:val="000A0C6B"/>
    <w:rsid w:val="000C3947"/>
    <w:rsid w:val="000E2535"/>
    <w:rsid w:val="000F61DB"/>
    <w:rsid w:val="00112948"/>
    <w:rsid w:val="0011348B"/>
    <w:rsid w:val="0013435F"/>
    <w:rsid w:val="00141474"/>
    <w:rsid w:val="001420D9"/>
    <w:rsid w:val="00145FB7"/>
    <w:rsid w:val="00175ABD"/>
    <w:rsid w:val="00193456"/>
    <w:rsid w:val="00193F57"/>
    <w:rsid w:val="001B02C7"/>
    <w:rsid w:val="001B173C"/>
    <w:rsid w:val="001B1C6B"/>
    <w:rsid w:val="001B40B2"/>
    <w:rsid w:val="001E607E"/>
    <w:rsid w:val="001E64EF"/>
    <w:rsid w:val="00204843"/>
    <w:rsid w:val="00206952"/>
    <w:rsid w:val="00207806"/>
    <w:rsid w:val="00260453"/>
    <w:rsid w:val="00264570"/>
    <w:rsid w:val="00264FD3"/>
    <w:rsid w:val="00265B20"/>
    <w:rsid w:val="00267626"/>
    <w:rsid w:val="00280062"/>
    <w:rsid w:val="00285969"/>
    <w:rsid w:val="00297E1C"/>
    <w:rsid w:val="002A395C"/>
    <w:rsid w:val="002A62B6"/>
    <w:rsid w:val="002B0EB9"/>
    <w:rsid w:val="002B152E"/>
    <w:rsid w:val="002B478B"/>
    <w:rsid w:val="002B6B30"/>
    <w:rsid w:val="002D470B"/>
    <w:rsid w:val="002F063A"/>
    <w:rsid w:val="00304132"/>
    <w:rsid w:val="00311207"/>
    <w:rsid w:val="003157D0"/>
    <w:rsid w:val="0032595C"/>
    <w:rsid w:val="00333087"/>
    <w:rsid w:val="00340A66"/>
    <w:rsid w:val="003668FF"/>
    <w:rsid w:val="00367751"/>
    <w:rsid w:val="00381D64"/>
    <w:rsid w:val="00383A0D"/>
    <w:rsid w:val="00387B59"/>
    <w:rsid w:val="00391C44"/>
    <w:rsid w:val="003A34CF"/>
    <w:rsid w:val="003B7261"/>
    <w:rsid w:val="003C08ED"/>
    <w:rsid w:val="003C31FB"/>
    <w:rsid w:val="003F516B"/>
    <w:rsid w:val="00413CFA"/>
    <w:rsid w:val="00414B16"/>
    <w:rsid w:val="004156C5"/>
    <w:rsid w:val="00417B0A"/>
    <w:rsid w:val="00430AB1"/>
    <w:rsid w:val="00437461"/>
    <w:rsid w:val="00441FF7"/>
    <w:rsid w:val="00446B33"/>
    <w:rsid w:val="004600AF"/>
    <w:rsid w:val="00467AE4"/>
    <w:rsid w:val="004A040B"/>
    <w:rsid w:val="004A2EAF"/>
    <w:rsid w:val="004A36FA"/>
    <w:rsid w:val="004D2F0C"/>
    <w:rsid w:val="004E461D"/>
    <w:rsid w:val="004E6D42"/>
    <w:rsid w:val="004F4A6C"/>
    <w:rsid w:val="005216E1"/>
    <w:rsid w:val="0054793B"/>
    <w:rsid w:val="005657A8"/>
    <w:rsid w:val="0056709A"/>
    <w:rsid w:val="005A2403"/>
    <w:rsid w:val="005A254A"/>
    <w:rsid w:val="005C5FD9"/>
    <w:rsid w:val="005E184E"/>
    <w:rsid w:val="005E2E7F"/>
    <w:rsid w:val="006140EC"/>
    <w:rsid w:val="00615908"/>
    <w:rsid w:val="00616A91"/>
    <w:rsid w:val="00616F8A"/>
    <w:rsid w:val="006200D1"/>
    <w:rsid w:val="006444F7"/>
    <w:rsid w:val="006462E9"/>
    <w:rsid w:val="00660941"/>
    <w:rsid w:val="00667AC9"/>
    <w:rsid w:val="0067537D"/>
    <w:rsid w:val="006862AA"/>
    <w:rsid w:val="00690297"/>
    <w:rsid w:val="006A03B2"/>
    <w:rsid w:val="006B3E72"/>
    <w:rsid w:val="006B729F"/>
    <w:rsid w:val="006D7AA1"/>
    <w:rsid w:val="006E0B73"/>
    <w:rsid w:val="006F75FB"/>
    <w:rsid w:val="007204FF"/>
    <w:rsid w:val="00724906"/>
    <w:rsid w:val="007350BF"/>
    <w:rsid w:val="00743BC5"/>
    <w:rsid w:val="0076615F"/>
    <w:rsid w:val="00781E3A"/>
    <w:rsid w:val="00790E62"/>
    <w:rsid w:val="00797785"/>
    <w:rsid w:val="007A7B83"/>
    <w:rsid w:val="007B23AA"/>
    <w:rsid w:val="007C704F"/>
    <w:rsid w:val="007D09B7"/>
    <w:rsid w:val="007E37F6"/>
    <w:rsid w:val="007E7A59"/>
    <w:rsid w:val="007F01AC"/>
    <w:rsid w:val="007F123C"/>
    <w:rsid w:val="007F3856"/>
    <w:rsid w:val="007F3D16"/>
    <w:rsid w:val="00817E68"/>
    <w:rsid w:val="00820E4A"/>
    <w:rsid w:val="0082384F"/>
    <w:rsid w:val="00834ECC"/>
    <w:rsid w:val="0083650E"/>
    <w:rsid w:val="008534FD"/>
    <w:rsid w:val="00870EB4"/>
    <w:rsid w:val="0087359B"/>
    <w:rsid w:val="008869B4"/>
    <w:rsid w:val="0088700E"/>
    <w:rsid w:val="0088723D"/>
    <w:rsid w:val="008921CE"/>
    <w:rsid w:val="00892458"/>
    <w:rsid w:val="00892CA8"/>
    <w:rsid w:val="0089569D"/>
    <w:rsid w:val="00896B6B"/>
    <w:rsid w:val="008A07F4"/>
    <w:rsid w:val="008A5751"/>
    <w:rsid w:val="008A6D35"/>
    <w:rsid w:val="008B5327"/>
    <w:rsid w:val="008C3D0E"/>
    <w:rsid w:val="008C76B7"/>
    <w:rsid w:val="008E26E8"/>
    <w:rsid w:val="008F6017"/>
    <w:rsid w:val="009037B8"/>
    <w:rsid w:val="009057BE"/>
    <w:rsid w:val="00914F96"/>
    <w:rsid w:val="00915271"/>
    <w:rsid w:val="00915A6E"/>
    <w:rsid w:val="009170C9"/>
    <w:rsid w:val="00920E6B"/>
    <w:rsid w:val="00922053"/>
    <w:rsid w:val="0092490C"/>
    <w:rsid w:val="0092676D"/>
    <w:rsid w:val="00931AB9"/>
    <w:rsid w:val="0093375E"/>
    <w:rsid w:val="00955370"/>
    <w:rsid w:val="0096065F"/>
    <w:rsid w:val="00966C5A"/>
    <w:rsid w:val="00982D8B"/>
    <w:rsid w:val="009A2E59"/>
    <w:rsid w:val="009A5049"/>
    <w:rsid w:val="009B7B9A"/>
    <w:rsid w:val="009D32BD"/>
    <w:rsid w:val="009D6C1C"/>
    <w:rsid w:val="009E5E04"/>
    <w:rsid w:val="009F5127"/>
    <w:rsid w:val="009F7871"/>
    <w:rsid w:val="00A07343"/>
    <w:rsid w:val="00A075B3"/>
    <w:rsid w:val="00A27567"/>
    <w:rsid w:val="00A31BC7"/>
    <w:rsid w:val="00A369F8"/>
    <w:rsid w:val="00A40CB9"/>
    <w:rsid w:val="00A44CAD"/>
    <w:rsid w:val="00A7513E"/>
    <w:rsid w:val="00A822CE"/>
    <w:rsid w:val="00A91ADC"/>
    <w:rsid w:val="00A92173"/>
    <w:rsid w:val="00AA1B41"/>
    <w:rsid w:val="00AA371B"/>
    <w:rsid w:val="00AB3F97"/>
    <w:rsid w:val="00AB576B"/>
    <w:rsid w:val="00AE529D"/>
    <w:rsid w:val="00B02A5E"/>
    <w:rsid w:val="00B124D7"/>
    <w:rsid w:val="00B1756C"/>
    <w:rsid w:val="00B2760D"/>
    <w:rsid w:val="00B27DFC"/>
    <w:rsid w:val="00B309A0"/>
    <w:rsid w:val="00B322B9"/>
    <w:rsid w:val="00B53FC0"/>
    <w:rsid w:val="00B9205E"/>
    <w:rsid w:val="00B97997"/>
    <w:rsid w:val="00BA1EC1"/>
    <w:rsid w:val="00BA2DAC"/>
    <w:rsid w:val="00BA4463"/>
    <w:rsid w:val="00BB35CA"/>
    <w:rsid w:val="00BC18A7"/>
    <w:rsid w:val="00BC5072"/>
    <w:rsid w:val="00C124F0"/>
    <w:rsid w:val="00C129C1"/>
    <w:rsid w:val="00C12B70"/>
    <w:rsid w:val="00C2011B"/>
    <w:rsid w:val="00C31878"/>
    <w:rsid w:val="00C3320A"/>
    <w:rsid w:val="00C5505F"/>
    <w:rsid w:val="00C726BA"/>
    <w:rsid w:val="00C73FFD"/>
    <w:rsid w:val="00C75176"/>
    <w:rsid w:val="00C764EE"/>
    <w:rsid w:val="00C91986"/>
    <w:rsid w:val="00CA685E"/>
    <w:rsid w:val="00CA75D8"/>
    <w:rsid w:val="00CA7E73"/>
    <w:rsid w:val="00CE2E55"/>
    <w:rsid w:val="00CE301F"/>
    <w:rsid w:val="00CE3638"/>
    <w:rsid w:val="00D12640"/>
    <w:rsid w:val="00D20606"/>
    <w:rsid w:val="00D248FC"/>
    <w:rsid w:val="00D33965"/>
    <w:rsid w:val="00D36331"/>
    <w:rsid w:val="00D45B09"/>
    <w:rsid w:val="00D47C69"/>
    <w:rsid w:val="00D5702D"/>
    <w:rsid w:val="00D60960"/>
    <w:rsid w:val="00D679E0"/>
    <w:rsid w:val="00D746BA"/>
    <w:rsid w:val="00D77796"/>
    <w:rsid w:val="00D8368F"/>
    <w:rsid w:val="00D83F3B"/>
    <w:rsid w:val="00D96164"/>
    <w:rsid w:val="00DA4B71"/>
    <w:rsid w:val="00DA62D0"/>
    <w:rsid w:val="00DA6EB5"/>
    <w:rsid w:val="00DB1C6F"/>
    <w:rsid w:val="00DB7D02"/>
    <w:rsid w:val="00DC6FD0"/>
    <w:rsid w:val="00DD3251"/>
    <w:rsid w:val="00DE2E00"/>
    <w:rsid w:val="00DE7277"/>
    <w:rsid w:val="00DF06B1"/>
    <w:rsid w:val="00E05E9F"/>
    <w:rsid w:val="00E06BCE"/>
    <w:rsid w:val="00E15C71"/>
    <w:rsid w:val="00E20077"/>
    <w:rsid w:val="00E22513"/>
    <w:rsid w:val="00E22C64"/>
    <w:rsid w:val="00E34A5E"/>
    <w:rsid w:val="00E3745A"/>
    <w:rsid w:val="00E6034A"/>
    <w:rsid w:val="00E6145D"/>
    <w:rsid w:val="00E67744"/>
    <w:rsid w:val="00E74FF8"/>
    <w:rsid w:val="00E873F6"/>
    <w:rsid w:val="00E924E0"/>
    <w:rsid w:val="00EA0BD3"/>
    <w:rsid w:val="00EA3959"/>
    <w:rsid w:val="00EB0AC8"/>
    <w:rsid w:val="00EB1E43"/>
    <w:rsid w:val="00EB4A7E"/>
    <w:rsid w:val="00EC1D97"/>
    <w:rsid w:val="00EC4189"/>
    <w:rsid w:val="00EE0E26"/>
    <w:rsid w:val="00EE48DA"/>
    <w:rsid w:val="00EE648E"/>
    <w:rsid w:val="00EF37F2"/>
    <w:rsid w:val="00F12F1F"/>
    <w:rsid w:val="00F2684A"/>
    <w:rsid w:val="00F40B2E"/>
    <w:rsid w:val="00F55933"/>
    <w:rsid w:val="00F57839"/>
    <w:rsid w:val="00F60109"/>
    <w:rsid w:val="00F67901"/>
    <w:rsid w:val="00F738EA"/>
    <w:rsid w:val="00F74916"/>
    <w:rsid w:val="00F75C91"/>
    <w:rsid w:val="00F80B62"/>
    <w:rsid w:val="00F842E3"/>
    <w:rsid w:val="00F86719"/>
    <w:rsid w:val="00F92E22"/>
    <w:rsid w:val="00FA0994"/>
    <w:rsid w:val="00FA2901"/>
    <w:rsid w:val="00FA3BC4"/>
    <w:rsid w:val="00FA612B"/>
    <w:rsid w:val="00FB0F68"/>
    <w:rsid w:val="00FB658B"/>
    <w:rsid w:val="00F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3ACF86"/>
  <w15:chartTrackingRefBased/>
  <w15:docId w15:val="{F0817CC2-36BD-4CB9-9567-7F726F5E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B0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676D"/>
    <w:pPr>
      <w:ind w:leftChars="400" w:left="840"/>
    </w:pPr>
  </w:style>
  <w:style w:type="paragraph" w:styleId="a5">
    <w:name w:val="Revision"/>
    <w:hidden/>
    <w:uiPriority w:val="99"/>
    <w:semiHidden/>
    <w:rsid w:val="00EB0AC8"/>
  </w:style>
  <w:style w:type="character" w:customStyle="1" w:styleId="rynqvb">
    <w:name w:val="rynqvb"/>
    <w:basedOn w:val="a0"/>
    <w:rsid w:val="00383A0D"/>
  </w:style>
  <w:style w:type="character" w:customStyle="1" w:styleId="hwtze">
    <w:name w:val="hwtze"/>
    <w:basedOn w:val="a0"/>
    <w:rsid w:val="00441FF7"/>
  </w:style>
  <w:style w:type="character" w:styleId="a6">
    <w:name w:val="annotation reference"/>
    <w:basedOn w:val="a0"/>
    <w:uiPriority w:val="99"/>
    <w:semiHidden/>
    <w:unhideWhenUsed/>
    <w:rsid w:val="0093375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3375E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93375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3375E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3375E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3B7261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3B7261"/>
  </w:style>
  <w:style w:type="paragraph" w:styleId="ad">
    <w:name w:val="footer"/>
    <w:basedOn w:val="a"/>
    <w:link w:val="ae"/>
    <w:uiPriority w:val="99"/>
    <w:unhideWhenUsed/>
    <w:rsid w:val="003B7261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3B7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513FB9-59E2-4BAC-B15C-443900383153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CDF27-15AC-4732-98AF-976E13B73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26</Words>
  <Characters>12692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29 user</cp:lastModifiedBy>
  <cp:revision>2</cp:revision>
  <dcterms:created xsi:type="dcterms:W3CDTF">2025-12-16T23:18:00Z</dcterms:created>
  <dcterms:modified xsi:type="dcterms:W3CDTF">2025-12-17T09:13:00Z</dcterms:modified>
</cp:coreProperties>
</file>